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11B38" w14:textId="5F42EC25" w:rsidR="002E37AB" w:rsidRPr="007B3B0C" w:rsidRDefault="002E37AB" w:rsidP="002E37AB">
      <w:pPr>
        <w:pStyle w:val="Heading1"/>
      </w:pPr>
      <w:r w:rsidRPr="007B3B0C">
        <w:t>Supplementary Materials</w:t>
      </w:r>
    </w:p>
    <w:p w14:paraId="29C15015" w14:textId="400E01E5" w:rsidR="00775AA9" w:rsidRPr="007B3B0C" w:rsidRDefault="002E37AB" w:rsidP="002E37AB">
      <w:pPr>
        <w:pStyle w:val="Heading1"/>
      </w:pPr>
      <w:r w:rsidRPr="007B3B0C">
        <w:t xml:space="preserve">Supplementary Text 1 </w:t>
      </w:r>
    </w:p>
    <w:p w14:paraId="12454A8A" w14:textId="301241E2" w:rsidR="00775AA9" w:rsidRPr="007B3B0C" w:rsidRDefault="00AF695E" w:rsidP="00775AA9">
      <w:pPr>
        <w:pStyle w:val="Heading1"/>
        <w:rPr>
          <w:b w:val="0"/>
        </w:rPr>
      </w:pPr>
      <w:r w:rsidRPr="007B3B0C">
        <w:t>a</w:t>
      </w:r>
      <w:r w:rsidR="00775AA9" w:rsidRPr="007B3B0C">
        <w:t xml:space="preserve">) </w:t>
      </w:r>
      <w:r w:rsidR="00775AA9" w:rsidRPr="007B3B0C">
        <w:rPr>
          <w:b w:val="0"/>
        </w:rPr>
        <w:t>Inclusion criteria</w:t>
      </w:r>
    </w:p>
    <w:p w14:paraId="5F115A94" w14:textId="7310BA95" w:rsidR="00AF695E" w:rsidRPr="007B3B0C" w:rsidRDefault="00F201AE" w:rsidP="00775AA9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Patients</w:t>
      </w:r>
      <w:r w:rsidR="00775AA9" w:rsidRPr="007B3B0C">
        <w:rPr>
          <w:rFonts w:cs="Arial"/>
          <w:lang w:val="en-US"/>
        </w:rPr>
        <w:t xml:space="preserve"> able to comply with study</w:t>
      </w:r>
      <w:r w:rsidR="00AF695E" w:rsidRPr="007B3B0C">
        <w:rPr>
          <w:rFonts w:cs="Arial"/>
          <w:lang w:val="en-US"/>
        </w:rPr>
        <w:t xml:space="preserve"> procedures including follow up.</w:t>
      </w:r>
    </w:p>
    <w:p w14:paraId="7A88F8EF" w14:textId="63D2D71E" w:rsidR="00AF695E" w:rsidRPr="007B3B0C" w:rsidRDefault="00AF695E" w:rsidP="00AF695E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≥18 </w:t>
      </w:r>
      <w:r w:rsidR="001B4FC2" w:rsidRPr="007B3B0C">
        <w:rPr>
          <w:rFonts w:cs="Arial"/>
          <w:lang w:val="en-US"/>
        </w:rPr>
        <w:t>years of age</w:t>
      </w:r>
      <w:r w:rsidRPr="007B3B0C">
        <w:rPr>
          <w:rFonts w:cs="Arial"/>
          <w:lang w:val="en-US"/>
        </w:rPr>
        <w:t>, had reached the age of local legal consent and provided written informed consent.</w:t>
      </w:r>
    </w:p>
    <w:p w14:paraId="5F59A6F8" w14:textId="1C887A46" w:rsidR="00AF695E" w:rsidRPr="007B3B0C" w:rsidRDefault="00AF695E" w:rsidP="00AF695E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Received an ABO compatible allogeneic renal transplant.</w:t>
      </w:r>
    </w:p>
    <w:p w14:paraId="3AC79497" w14:textId="3B2B5441" w:rsidR="00AF695E" w:rsidRPr="007B3B0C" w:rsidRDefault="009D6933" w:rsidP="00AF695E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Received </w:t>
      </w:r>
      <w:r w:rsidR="00AF695E" w:rsidRPr="007B3B0C">
        <w:rPr>
          <w:rFonts w:cs="Arial"/>
          <w:lang w:val="en-US"/>
        </w:rPr>
        <w:t>chronic immunosuppressive therapy for the prevention of allograft rejection for a minimum of 1</w:t>
      </w:r>
      <w:r w:rsidR="001621BE" w:rsidRPr="007B3B0C">
        <w:rPr>
          <w:rFonts w:cs="Arial"/>
          <w:lang w:val="en-US"/>
        </w:rPr>
        <w:t xml:space="preserve"> month (</w:t>
      </w:r>
      <w:r w:rsidR="00AF695E" w:rsidRPr="007B3B0C">
        <w:rPr>
          <w:rFonts w:cs="Arial"/>
          <w:lang w:val="en-US"/>
        </w:rPr>
        <w:t>M</w:t>
      </w:r>
      <w:r w:rsidR="001621BE" w:rsidRPr="007B3B0C">
        <w:rPr>
          <w:rFonts w:cs="Arial"/>
          <w:lang w:val="en-US"/>
        </w:rPr>
        <w:t>)</w:t>
      </w:r>
      <w:r w:rsidR="00AF695E" w:rsidRPr="007B3B0C">
        <w:rPr>
          <w:rFonts w:cs="Arial"/>
          <w:lang w:val="en-US"/>
        </w:rPr>
        <w:t xml:space="preserve"> prior to the first vaccination.</w:t>
      </w:r>
    </w:p>
    <w:p w14:paraId="2BE73D78" w14:textId="69B0AA39" w:rsidR="00775AA9" w:rsidRPr="007B3B0C" w:rsidRDefault="00AF695E" w:rsidP="00E55C68">
      <w:pPr>
        <w:pStyle w:val="ListParagraph"/>
        <w:numPr>
          <w:ilvl w:val="0"/>
          <w:numId w:val="16"/>
        </w:numPr>
        <w:spacing w:line="480" w:lineRule="auto"/>
        <w:rPr>
          <w:lang w:val="en-US"/>
        </w:rPr>
      </w:pPr>
      <w:r w:rsidRPr="007B3B0C">
        <w:rPr>
          <w:rFonts w:cs="Arial"/>
          <w:lang w:val="en-US"/>
        </w:rPr>
        <w:t>No allograft rejection over the previous 3M prior to the first vaccination.</w:t>
      </w:r>
    </w:p>
    <w:p w14:paraId="397F43FE" w14:textId="43C98A19" w:rsidR="00E55C68" w:rsidRPr="007B3B0C" w:rsidRDefault="00E55C68" w:rsidP="00E55C68">
      <w:pPr>
        <w:pStyle w:val="ListParagraph"/>
        <w:numPr>
          <w:ilvl w:val="0"/>
          <w:numId w:val="16"/>
        </w:numPr>
        <w:spacing w:line="480" w:lineRule="auto"/>
        <w:rPr>
          <w:lang w:val="en-US"/>
        </w:rPr>
      </w:pPr>
      <w:r w:rsidRPr="007B3B0C">
        <w:rPr>
          <w:lang w:val="en-US"/>
        </w:rPr>
        <w:t xml:space="preserve">Stable renal function (&lt;20% variability between last two creatinine measurements or calculated glomerular filtration rate </w:t>
      </w:r>
      <w:r w:rsidR="00BA5317" w:rsidRPr="007B3B0C">
        <w:rPr>
          <w:lang w:val="en-US"/>
        </w:rPr>
        <w:t>[</w:t>
      </w:r>
      <w:r w:rsidRPr="007B3B0C">
        <w:rPr>
          <w:lang w:val="en-US"/>
        </w:rPr>
        <w:t>GFR</w:t>
      </w:r>
      <w:r w:rsidR="00BA5317" w:rsidRPr="007B3B0C">
        <w:rPr>
          <w:lang w:val="en-US"/>
        </w:rPr>
        <w:t>]</w:t>
      </w:r>
      <w:r w:rsidRPr="007B3B0C">
        <w:rPr>
          <w:lang w:val="en-US"/>
        </w:rPr>
        <w:t xml:space="preserve"> or in the opinion of the investigator, after investigator reviewed more than the last two creatinine measurements or calculated GFRs)</w:t>
      </w:r>
      <w:r w:rsidR="001F2707" w:rsidRPr="007B3B0C">
        <w:rPr>
          <w:lang w:val="en-US"/>
        </w:rPr>
        <w:t>.</w:t>
      </w:r>
    </w:p>
    <w:p w14:paraId="57B2BBDF" w14:textId="4518AF2C" w:rsidR="00E55C68" w:rsidRPr="007B3B0C" w:rsidRDefault="00E55C68" w:rsidP="00E55C68">
      <w:pPr>
        <w:pStyle w:val="ListParagraph"/>
        <w:numPr>
          <w:ilvl w:val="0"/>
          <w:numId w:val="16"/>
        </w:numPr>
        <w:spacing w:line="480" w:lineRule="auto"/>
        <w:rPr>
          <w:lang w:val="en-US"/>
        </w:rPr>
      </w:pPr>
      <w:r w:rsidRPr="007B3B0C">
        <w:rPr>
          <w:lang w:val="en-US"/>
        </w:rPr>
        <w:t>Not less than 4M and not more than 18M after renal transplantation at the time of the first vaccination.</w:t>
      </w:r>
    </w:p>
    <w:p w14:paraId="10711128" w14:textId="66EAF0F3" w:rsidR="00E55C68" w:rsidRPr="007B3B0C" w:rsidRDefault="00974EBA" w:rsidP="00E55C68">
      <w:pPr>
        <w:pStyle w:val="ListParagraph"/>
        <w:numPr>
          <w:ilvl w:val="0"/>
          <w:numId w:val="16"/>
        </w:numPr>
        <w:spacing w:line="480" w:lineRule="auto"/>
        <w:rPr>
          <w:lang w:val="en-US"/>
        </w:rPr>
      </w:pPr>
      <w:r w:rsidRPr="007B3B0C">
        <w:rPr>
          <w:lang w:val="en-US"/>
        </w:rPr>
        <w:t>Participants with multiple dialysis option.</w:t>
      </w:r>
    </w:p>
    <w:p w14:paraId="2B598D7A" w14:textId="7A35D76C" w:rsidR="00974EBA" w:rsidRPr="007B3B0C" w:rsidRDefault="00974EBA" w:rsidP="00974EBA">
      <w:pPr>
        <w:pStyle w:val="ListParagraph"/>
        <w:numPr>
          <w:ilvl w:val="0"/>
          <w:numId w:val="16"/>
        </w:numPr>
        <w:spacing w:line="480" w:lineRule="auto"/>
        <w:rPr>
          <w:lang w:val="en-US"/>
        </w:rPr>
      </w:pPr>
      <w:r w:rsidRPr="007B3B0C">
        <w:rPr>
          <w:lang w:val="en-US"/>
        </w:rPr>
        <w:t xml:space="preserve">Female participant of non-childbearing potential (pre-menarche, current tubal ligation, hysterectomy, </w:t>
      </w:r>
      <w:r w:rsidR="00F201AE" w:rsidRPr="007B3B0C">
        <w:rPr>
          <w:lang w:val="en-US"/>
        </w:rPr>
        <w:t xml:space="preserve">oophorectomy </w:t>
      </w:r>
      <w:r w:rsidRPr="007B3B0C">
        <w:rPr>
          <w:lang w:val="en-US"/>
        </w:rPr>
        <w:t xml:space="preserve">or post-menopause) and childbearing potential (if they had: practiced adequate contraception for </w:t>
      </w:r>
      <w:r w:rsidR="001B4FC2" w:rsidRPr="007B3B0C">
        <w:rPr>
          <w:lang w:val="en-US"/>
        </w:rPr>
        <w:t>1M</w:t>
      </w:r>
      <w:r w:rsidRPr="007B3B0C">
        <w:rPr>
          <w:lang w:val="en-US"/>
        </w:rPr>
        <w:t xml:space="preserve"> prior to vaccination, a negative pregnancy test on the day of the first vaccination and agreed to continue adequate contraception during the primary treatment period and for 2</w:t>
      </w:r>
      <w:r w:rsidR="003B48CB" w:rsidRPr="007B3B0C">
        <w:rPr>
          <w:lang w:val="en-US"/>
        </w:rPr>
        <w:t>M</w:t>
      </w:r>
      <w:r w:rsidRPr="007B3B0C">
        <w:rPr>
          <w:lang w:val="en-US"/>
        </w:rPr>
        <w:t xml:space="preserve"> after completion of the vaccination series).</w:t>
      </w:r>
    </w:p>
    <w:p w14:paraId="3A7E1F77" w14:textId="311EAE30" w:rsidR="002E37AB" w:rsidRPr="007B3B0C" w:rsidRDefault="00775AA9" w:rsidP="002E37AB">
      <w:pPr>
        <w:pStyle w:val="Heading1"/>
        <w:rPr>
          <w:b w:val="0"/>
        </w:rPr>
      </w:pPr>
      <w:r w:rsidRPr="007B3B0C">
        <w:t xml:space="preserve">b) </w:t>
      </w:r>
      <w:r w:rsidR="002E37AB" w:rsidRPr="007B3B0C">
        <w:rPr>
          <w:b w:val="0"/>
        </w:rPr>
        <w:t>Exclusion criteria</w:t>
      </w:r>
    </w:p>
    <w:p w14:paraId="1389F645" w14:textId="5ABCC053" w:rsidR="002E37AB" w:rsidRPr="007B3B0C" w:rsidRDefault="002E37AB" w:rsidP="002E37AB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bookmarkStart w:id="0" w:name="_Hlk509930488"/>
      <w:r w:rsidRPr="007B3B0C">
        <w:rPr>
          <w:rFonts w:cs="Arial"/>
          <w:lang w:val="en-US"/>
        </w:rPr>
        <w:t xml:space="preserve">Any primary </w:t>
      </w:r>
      <w:r w:rsidR="00142C59" w:rsidRPr="007B3B0C">
        <w:rPr>
          <w:rFonts w:cs="Arial"/>
          <w:lang w:val="en-US"/>
        </w:rPr>
        <w:t xml:space="preserve">renal </w:t>
      </w:r>
      <w:r w:rsidRPr="007B3B0C">
        <w:rPr>
          <w:rFonts w:cs="Arial"/>
          <w:lang w:val="en-US"/>
        </w:rPr>
        <w:t>disease with a high incidence of recurren</w:t>
      </w:r>
      <w:r w:rsidR="00FF2C98" w:rsidRPr="007B3B0C">
        <w:rPr>
          <w:rFonts w:cs="Arial"/>
          <w:lang w:val="en-US"/>
        </w:rPr>
        <w:t xml:space="preserve">ce in the transplant </w:t>
      </w:r>
    </w:p>
    <w:p w14:paraId="2EB966F8" w14:textId="162B26C4" w:rsidR="002E37AB" w:rsidRPr="007B3B0C" w:rsidRDefault="002E37AB" w:rsidP="002E37AB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lastRenderedPageBreak/>
        <w:t xml:space="preserve">Evidence of recurrent primary </w:t>
      </w:r>
      <w:r w:rsidR="00142C59" w:rsidRPr="007B3B0C">
        <w:rPr>
          <w:rFonts w:cs="Arial"/>
          <w:lang w:val="en-US"/>
        </w:rPr>
        <w:t xml:space="preserve">renal </w:t>
      </w:r>
      <w:r w:rsidRPr="007B3B0C">
        <w:rPr>
          <w:rFonts w:cs="Arial"/>
          <w:lang w:val="en-US"/>
        </w:rPr>
        <w:t>disease within the current allograft.</w:t>
      </w:r>
    </w:p>
    <w:p w14:paraId="19B010E3" w14:textId="0A7FB6C3" w:rsidR="002E37AB" w:rsidRPr="007B3B0C" w:rsidRDefault="002E37AB" w:rsidP="002E37AB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Previous allograft loss secondary to recurrent primary </w:t>
      </w:r>
      <w:r w:rsidR="00142C59" w:rsidRPr="007B3B0C">
        <w:rPr>
          <w:rFonts w:cs="Arial"/>
          <w:lang w:val="en-US"/>
        </w:rPr>
        <w:t xml:space="preserve">renal </w:t>
      </w:r>
      <w:r w:rsidRPr="007B3B0C">
        <w:rPr>
          <w:rFonts w:cs="Arial"/>
          <w:lang w:val="en-US"/>
        </w:rPr>
        <w:t xml:space="preserve">disease. Multiple </w:t>
      </w:r>
      <w:r w:rsidR="00DB38DC" w:rsidRPr="007B3B0C">
        <w:rPr>
          <w:rFonts w:cs="Arial"/>
          <w:lang w:val="en-US"/>
        </w:rPr>
        <w:t xml:space="preserve">renal </w:t>
      </w:r>
      <w:r w:rsidRPr="007B3B0C">
        <w:rPr>
          <w:rFonts w:cs="Arial"/>
          <w:lang w:val="en-US"/>
        </w:rPr>
        <w:t xml:space="preserve">transplants </w:t>
      </w:r>
      <w:r w:rsidR="00FA33CE" w:rsidRPr="007B3B0C">
        <w:rPr>
          <w:rFonts w:cs="Arial"/>
          <w:lang w:val="en-US"/>
        </w:rPr>
        <w:t xml:space="preserve">were </w:t>
      </w:r>
      <w:r w:rsidRPr="007B3B0C">
        <w:rPr>
          <w:rFonts w:cs="Arial"/>
          <w:lang w:val="en-US"/>
        </w:rPr>
        <w:t xml:space="preserve">allowed if the reason for a previous allograft’s loss is not recurrent primary </w:t>
      </w:r>
      <w:r w:rsidR="00DB38DC" w:rsidRPr="007B3B0C">
        <w:rPr>
          <w:rFonts w:cs="Arial"/>
          <w:lang w:val="en-US"/>
        </w:rPr>
        <w:t xml:space="preserve">renal </w:t>
      </w:r>
      <w:r w:rsidRPr="007B3B0C">
        <w:rPr>
          <w:rFonts w:cs="Arial"/>
          <w:lang w:val="en-US"/>
        </w:rPr>
        <w:t>disease.</w:t>
      </w:r>
    </w:p>
    <w:p w14:paraId="1284914F" w14:textId="77777777" w:rsidR="002E37AB" w:rsidRPr="007B3B0C" w:rsidRDefault="002E37AB" w:rsidP="002E37AB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More than one organ transplanted (i.e. kidney-liver, double kidney or kidney-other organ(s) transplanted).</w:t>
      </w:r>
    </w:p>
    <w:p w14:paraId="02C74A10" w14:textId="6093194D" w:rsidR="002E37AB" w:rsidRPr="007B3B0C" w:rsidRDefault="002E37AB" w:rsidP="002E37AB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History of events that, in the opinion of the investigator, may put</w:t>
      </w:r>
      <w:r w:rsidR="008B057E" w:rsidRPr="007B3B0C">
        <w:rPr>
          <w:rFonts w:cs="Arial"/>
          <w:lang w:val="en-US"/>
        </w:rPr>
        <w:t xml:space="preserve"> the</w:t>
      </w:r>
      <w:r w:rsidRPr="007B3B0C">
        <w:rPr>
          <w:rFonts w:cs="Arial"/>
          <w:lang w:val="en-US"/>
        </w:rPr>
        <w:t xml:space="preserve"> </w:t>
      </w:r>
      <w:r w:rsidR="008B057E" w:rsidRPr="007B3B0C">
        <w:rPr>
          <w:rFonts w:cs="Arial"/>
          <w:lang w:val="en-US"/>
        </w:rPr>
        <w:t>patient</w:t>
      </w:r>
      <w:r w:rsidRPr="007B3B0C">
        <w:rPr>
          <w:rFonts w:cs="Arial"/>
          <w:lang w:val="en-US"/>
        </w:rPr>
        <w:t xml:space="preserve"> at increased risk for chronic allograft dysfunction (e.g. delayed graft function, peri-operative complications).</w:t>
      </w:r>
    </w:p>
    <w:p w14:paraId="3270EA6E" w14:textId="77777777" w:rsidR="002E37AB" w:rsidRPr="007B3B0C" w:rsidRDefault="002E37AB" w:rsidP="002E37AB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Histologic reports of chronic allograft injury (e.g. transplant glomerulopathy, arteriopathy, C4d deposition).</w:t>
      </w:r>
    </w:p>
    <w:p w14:paraId="30DE54A8" w14:textId="77777777" w:rsidR="002E37AB" w:rsidRPr="007B3B0C" w:rsidRDefault="002E37AB" w:rsidP="002E37AB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Evidence of significant proteinuria in the opinion of the investigator.</w:t>
      </w:r>
    </w:p>
    <w:p w14:paraId="5C628194" w14:textId="063E7D3C" w:rsidR="002E37AB" w:rsidRPr="007B3B0C" w:rsidRDefault="002E37AB" w:rsidP="002E37AB">
      <w:pPr>
        <w:pStyle w:val="ListParagraph"/>
        <w:numPr>
          <w:ilvl w:val="0"/>
          <w:numId w:val="16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Panel reactive antibody</w:t>
      </w:r>
      <w:r w:rsidR="00BB5DD4" w:rsidRPr="007B3B0C">
        <w:rPr>
          <w:rFonts w:cs="Arial"/>
          <w:lang w:val="en-US"/>
        </w:rPr>
        <w:t xml:space="preserve"> </w:t>
      </w:r>
      <w:r w:rsidRPr="007B3B0C">
        <w:rPr>
          <w:rFonts w:cs="Arial"/>
          <w:lang w:val="en-US"/>
        </w:rPr>
        <w:t xml:space="preserve">(PRA) or calculated PRA score that </w:t>
      </w:r>
      <w:r w:rsidR="00FA33CE" w:rsidRPr="007B3B0C">
        <w:rPr>
          <w:rFonts w:cs="Arial"/>
          <w:lang w:val="en-US"/>
        </w:rPr>
        <w:t xml:space="preserve">was </w:t>
      </w:r>
      <w:r w:rsidRPr="007B3B0C">
        <w:rPr>
          <w:rFonts w:cs="Arial"/>
          <w:lang w:val="en-US"/>
        </w:rPr>
        <w:t>unknown at the time of transplant.</w:t>
      </w:r>
    </w:p>
    <w:p w14:paraId="4A11EEB8" w14:textId="65708AEB" w:rsidR="002E37AB" w:rsidRPr="007B3B0C" w:rsidRDefault="002E37AB" w:rsidP="005A7E18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Any autoimmune or potential immune-mediated disease listed in </w:t>
      </w:r>
      <w:r w:rsidRPr="007B3B0C">
        <w:rPr>
          <w:rFonts w:cs="Arial"/>
          <w:b/>
          <w:lang w:val="en-US"/>
        </w:rPr>
        <w:t xml:space="preserve">Supplementary Table </w:t>
      </w:r>
      <w:r w:rsidR="00637282" w:rsidRPr="007B3B0C">
        <w:rPr>
          <w:rFonts w:cs="Arial"/>
          <w:b/>
          <w:lang w:val="en-US"/>
        </w:rPr>
        <w:t>1</w:t>
      </w:r>
      <w:r w:rsidRPr="007B3B0C">
        <w:rPr>
          <w:rFonts w:cs="Arial"/>
          <w:lang w:val="en-US"/>
        </w:rPr>
        <w:t xml:space="preserve">. Exceptions to autoimmune or potential immune-mediated </w:t>
      </w:r>
      <w:r w:rsidR="00D46504" w:rsidRPr="007B3B0C">
        <w:rPr>
          <w:rFonts w:cs="Arial"/>
          <w:lang w:val="en-US"/>
        </w:rPr>
        <w:t>diseases include</w:t>
      </w:r>
      <w:r w:rsidRPr="007B3B0C">
        <w:rPr>
          <w:rFonts w:cs="Arial"/>
          <w:lang w:val="en-US"/>
        </w:rPr>
        <w:t>: I</w:t>
      </w:r>
      <w:r w:rsidR="00806BEF" w:rsidRPr="007B3B0C">
        <w:rPr>
          <w:rFonts w:cs="Arial"/>
          <w:lang w:val="en-US"/>
        </w:rPr>
        <w:t xml:space="preserve">mmunoglobulin </w:t>
      </w:r>
      <w:r w:rsidRPr="007B3B0C">
        <w:rPr>
          <w:rFonts w:cs="Arial"/>
          <w:lang w:val="en-US"/>
        </w:rPr>
        <w:t xml:space="preserve">A nephropathy, glomerulonephritis rapidly progressive, membranous glomerulonephritis, idiopathic Type I </w:t>
      </w:r>
      <w:r w:rsidR="005A7E18" w:rsidRPr="007B3B0C">
        <w:rPr>
          <w:rFonts w:cs="Arial"/>
          <w:lang w:val="en-US"/>
        </w:rPr>
        <w:t>membranoproliferative glomerulonephritis</w:t>
      </w:r>
      <w:r w:rsidRPr="007B3B0C">
        <w:rPr>
          <w:rFonts w:cs="Arial"/>
          <w:lang w:val="en-US"/>
        </w:rPr>
        <w:t>, diabetes mellitus (type 1 and 2) with diabetic nephropathy.</w:t>
      </w:r>
    </w:p>
    <w:p w14:paraId="2CFFEE86" w14:textId="298E3B01" w:rsidR="002E37AB" w:rsidRPr="007B3B0C" w:rsidRDefault="002E37AB" w:rsidP="00806BEF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Any confirmed or suspected </w:t>
      </w:r>
      <w:r w:rsidR="001B4FC2" w:rsidRPr="007B3B0C">
        <w:rPr>
          <w:rFonts w:cs="Arial"/>
          <w:lang w:val="en-US"/>
        </w:rPr>
        <w:t>h</w:t>
      </w:r>
      <w:r w:rsidR="00806BEF" w:rsidRPr="007B3B0C">
        <w:rPr>
          <w:rFonts w:cs="Arial"/>
          <w:lang w:val="en-US"/>
        </w:rPr>
        <w:t xml:space="preserve">uman </w:t>
      </w:r>
      <w:r w:rsidR="001B4FC2" w:rsidRPr="007B3B0C">
        <w:rPr>
          <w:rFonts w:cs="Arial"/>
          <w:lang w:val="en-US"/>
        </w:rPr>
        <w:t>immunodeficiency v</w:t>
      </w:r>
      <w:r w:rsidR="00806BEF" w:rsidRPr="007B3B0C">
        <w:rPr>
          <w:rFonts w:cs="Arial"/>
          <w:lang w:val="en-US"/>
        </w:rPr>
        <w:t>irus</w:t>
      </w:r>
      <w:r w:rsidR="00806BEF" w:rsidRPr="007B3B0C" w:rsidDel="00806BEF">
        <w:rPr>
          <w:rFonts w:cs="Arial"/>
          <w:lang w:val="en-US"/>
        </w:rPr>
        <w:t xml:space="preserve"> </w:t>
      </w:r>
      <w:r w:rsidR="00806BEF" w:rsidRPr="007B3B0C">
        <w:rPr>
          <w:rFonts w:cs="Arial"/>
          <w:lang w:val="en-US"/>
        </w:rPr>
        <w:t>infection</w:t>
      </w:r>
      <w:r w:rsidRPr="007B3B0C">
        <w:rPr>
          <w:rFonts w:cs="Arial"/>
          <w:lang w:val="en-US"/>
        </w:rPr>
        <w:t>, primary immunodeficiency disease, disseminated or untreated malignancy, or systemic infection.</w:t>
      </w:r>
    </w:p>
    <w:p w14:paraId="716E50CF" w14:textId="30CCA8F4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Use of anti-CD20 or other B-cell monoclonal antibody agents (e.g., rituximab) as induction, maintenance and/or therapeutic immunosuppressive therapy for the prevention of allograft rejection within 9</w:t>
      </w:r>
      <w:r w:rsidR="00CD3634" w:rsidRPr="007B3B0C">
        <w:rPr>
          <w:rFonts w:cs="Arial"/>
          <w:lang w:val="en-US"/>
        </w:rPr>
        <w:t>M</w:t>
      </w:r>
      <w:r w:rsidRPr="007B3B0C">
        <w:rPr>
          <w:lang w:val="en-US"/>
        </w:rPr>
        <w:t xml:space="preserve"> </w:t>
      </w:r>
      <w:r w:rsidRPr="007B3B0C">
        <w:rPr>
          <w:rFonts w:cs="Arial"/>
          <w:lang w:val="en-US"/>
        </w:rPr>
        <w:t>of first dose of study vaccine/placebo.</w:t>
      </w:r>
    </w:p>
    <w:p w14:paraId="301F1601" w14:textId="367A70C2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Use of any investigational or non-registered product</w:t>
      </w:r>
      <w:r w:rsidRPr="007B3B0C">
        <w:rPr>
          <w:vertAlign w:val="superscript"/>
          <w:lang w:val="en-US"/>
        </w:rPr>
        <w:t>‡</w:t>
      </w:r>
      <w:r w:rsidRPr="007B3B0C">
        <w:rPr>
          <w:rFonts w:cs="Arial"/>
          <w:lang w:val="en-US"/>
        </w:rPr>
        <w:t xml:space="preserve"> (drug, vaccine or device) other than the study vaccine within </w:t>
      </w:r>
      <w:r w:rsidR="00CD3634" w:rsidRPr="007B3B0C">
        <w:rPr>
          <w:rFonts w:cs="Arial"/>
          <w:lang w:val="en-US"/>
        </w:rPr>
        <w:t>1M</w:t>
      </w:r>
      <w:r w:rsidRPr="007B3B0C">
        <w:rPr>
          <w:rFonts w:cs="Arial"/>
          <w:lang w:val="en-US"/>
        </w:rPr>
        <w:t xml:space="preserve"> preceding the first dose of study vaccine/placebo, or planned use during the study period.</w:t>
      </w:r>
    </w:p>
    <w:p w14:paraId="339BE122" w14:textId="5AC7E8B4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Concurrent or planned participation in another clinical study, at any time during the study period, which </w:t>
      </w:r>
      <w:r w:rsidR="00FA33CE" w:rsidRPr="007B3B0C">
        <w:rPr>
          <w:rFonts w:cs="Arial"/>
          <w:lang w:val="en-US"/>
        </w:rPr>
        <w:t xml:space="preserve">had </w:t>
      </w:r>
      <w:r w:rsidRPr="007B3B0C">
        <w:rPr>
          <w:rFonts w:cs="Arial"/>
          <w:lang w:val="en-US"/>
        </w:rPr>
        <w:t xml:space="preserve">exposed or </w:t>
      </w:r>
      <w:r w:rsidR="00FA33CE" w:rsidRPr="007B3B0C">
        <w:rPr>
          <w:rFonts w:cs="Arial"/>
          <w:lang w:val="en-US"/>
        </w:rPr>
        <w:t xml:space="preserve">would have </w:t>
      </w:r>
      <w:r w:rsidRPr="007B3B0C">
        <w:rPr>
          <w:rFonts w:cs="Arial"/>
          <w:lang w:val="en-US"/>
        </w:rPr>
        <w:t>expose</w:t>
      </w:r>
      <w:r w:rsidR="00FA33CE" w:rsidRPr="007B3B0C">
        <w:rPr>
          <w:rFonts w:cs="Arial"/>
          <w:lang w:val="en-US"/>
        </w:rPr>
        <w:t>d</w:t>
      </w:r>
      <w:r w:rsidRPr="007B3B0C">
        <w:rPr>
          <w:rFonts w:cs="Arial"/>
          <w:lang w:val="en-US"/>
        </w:rPr>
        <w:t xml:space="preserve"> the </w:t>
      </w:r>
      <w:r w:rsidR="00CD3634" w:rsidRPr="007B3B0C">
        <w:rPr>
          <w:rFonts w:cs="Arial"/>
          <w:lang w:val="en-US"/>
        </w:rPr>
        <w:t xml:space="preserve">patient </w:t>
      </w:r>
      <w:r w:rsidRPr="007B3B0C">
        <w:rPr>
          <w:rFonts w:cs="Arial"/>
          <w:lang w:val="en-US"/>
        </w:rPr>
        <w:t>to an investigational or a non-registered product</w:t>
      </w:r>
      <w:r w:rsidRPr="007B3B0C">
        <w:rPr>
          <w:rFonts w:cs="Arial"/>
          <w:vertAlign w:val="superscript"/>
          <w:lang w:val="en-US"/>
        </w:rPr>
        <w:t>‡</w:t>
      </w:r>
      <w:r w:rsidRPr="007B3B0C">
        <w:rPr>
          <w:rFonts w:cs="Arial"/>
          <w:lang w:val="en-US"/>
        </w:rPr>
        <w:t xml:space="preserve"> (drug, vaccine or device).</w:t>
      </w:r>
    </w:p>
    <w:p w14:paraId="7E1894BD" w14:textId="507A62D7" w:rsidR="002E37AB" w:rsidRPr="007B3B0C" w:rsidRDefault="002E37AB" w:rsidP="002E37AB">
      <w:pPr>
        <w:pStyle w:val="ListParagraph"/>
        <w:spacing w:line="480" w:lineRule="auto"/>
        <w:rPr>
          <w:rFonts w:cs="Arial"/>
          <w:lang w:val="en-US"/>
        </w:rPr>
      </w:pPr>
      <w:r w:rsidRPr="007B3B0C">
        <w:rPr>
          <w:rFonts w:cs="Arial"/>
          <w:vertAlign w:val="superscript"/>
          <w:lang w:val="en-US"/>
        </w:rPr>
        <w:t>‡</w:t>
      </w:r>
      <w:r w:rsidRPr="007B3B0C">
        <w:rPr>
          <w:rFonts w:cs="Arial"/>
          <w:lang w:val="en-US"/>
        </w:rPr>
        <w:t xml:space="preserve">Immunosuppressant(s), which are investigational or non-registered product(s) at the local/country level, </w:t>
      </w:r>
      <w:r w:rsidR="00FA33CE" w:rsidRPr="007B3B0C">
        <w:rPr>
          <w:rFonts w:cs="Arial"/>
          <w:lang w:val="en-US"/>
        </w:rPr>
        <w:t xml:space="preserve">were allowed to </w:t>
      </w:r>
      <w:r w:rsidRPr="007B3B0C">
        <w:rPr>
          <w:rFonts w:cs="Arial"/>
          <w:lang w:val="en-US"/>
        </w:rPr>
        <w:t xml:space="preserve">be used if they </w:t>
      </w:r>
      <w:r w:rsidR="00FA33CE" w:rsidRPr="007B3B0C">
        <w:rPr>
          <w:rFonts w:cs="Arial"/>
          <w:lang w:val="en-US"/>
        </w:rPr>
        <w:t xml:space="preserve">were </w:t>
      </w:r>
      <w:r w:rsidRPr="007B3B0C">
        <w:rPr>
          <w:rFonts w:cs="Arial"/>
          <w:lang w:val="en-US"/>
        </w:rPr>
        <w:t xml:space="preserve">specifically prescribed for the prevention of allograft rejection and </w:t>
      </w:r>
      <w:r w:rsidR="00FA33CE" w:rsidRPr="007B3B0C">
        <w:rPr>
          <w:rFonts w:cs="Arial"/>
          <w:lang w:val="en-US"/>
        </w:rPr>
        <w:t>were</w:t>
      </w:r>
      <w:r w:rsidRPr="007B3B0C">
        <w:rPr>
          <w:rFonts w:cs="Arial"/>
          <w:lang w:val="en-US"/>
        </w:rPr>
        <w:t xml:space="preserve">: (i) available locally through compassionate use programs, (ii) submitted for and pending local/country registration, (iii) approved and registered for use in other countries with well-documented Summary of Product Characteristics or Prescribing Information. The name of the active component(s) of these immunosuppressants </w:t>
      </w:r>
      <w:r w:rsidR="005F1EC2" w:rsidRPr="007B3B0C">
        <w:rPr>
          <w:rFonts w:cs="Arial"/>
          <w:lang w:val="en-US"/>
        </w:rPr>
        <w:t xml:space="preserve">had to </w:t>
      </w:r>
      <w:r w:rsidRPr="007B3B0C">
        <w:rPr>
          <w:rFonts w:cs="Arial"/>
          <w:lang w:val="en-US"/>
        </w:rPr>
        <w:t>be provided in the concomitant medication listing.</w:t>
      </w:r>
    </w:p>
    <w:p w14:paraId="100F0A21" w14:textId="022EA4E8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Administration or planned administration of a live vaccine within </w:t>
      </w:r>
      <w:r w:rsidR="006B4416" w:rsidRPr="007B3B0C">
        <w:rPr>
          <w:rFonts w:cs="Arial"/>
          <w:lang w:val="en-US"/>
        </w:rPr>
        <w:t>1M</w:t>
      </w:r>
      <w:r w:rsidRPr="007B3B0C">
        <w:rPr>
          <w:rFonts w:cs="Arial"/>
          <w:lang w:val="en-US"/>
        </w:rPr>
        <w:t xml:space="preserve"> prior to the first dose of study vaccine and ending </w:t>
      </w:r>
      <w:r w:rsidR="006B4416" w:rsidRPr="007B3B0C">
        <w:rPr>
          <w:rFonts w:cs="Arial"/>
          <w:lang w:val="en-US"/>
        </w:rPr>
        <w:t>1M</w:t>
      </w:r>
      <w:r w:rsidRPr="007B3B0C">
        <w:rPr>
          <w:rFonts w:cs="Arial"/>
          <w:lang w:val="en-US"/>
        </w:rPr>
        <w:t xml:space="preserve"> after the last dose of study vaccine, or, administration or planned administration of a non-replicating vaccine (e.g. inactivated and subunit vaccines, including inactivated and subunit influenza vaccines and pneumococcal conjugate vaccines) within 8 days</w:t>
      </w:r>
      <w:r w:rsidR="00AF0123" w:rsidRPr="007B3B0C">
        <w:rPr>
          <w:rFonts w:cs="Arial"/>
          <w:lang w:val="en-US"/>
        </w:rPr>
        <w:t xml:space="preserve"> (D)</w:t>
      </w:r>
      <w:r w:rsidRPr="007B3B0C">
        <w:rPr>
          <w:rFonts w:cs="Arial"/>
          <w:lang w:val="en-US"/>
        </w:rPr>
        <w:t xml:space="preserve"> prior to or within 14</w:t>
      </w:r>
      <w:r w:rsidR="00AF0123" w:rsidRPr="007B3B0C">
        <w:rPr>
          <w:rFonts w:cs="Arial"/>
          <w:lang w:val="en-US"/>
        </w:rPr>
        <w:t>D</w:t>
      </w:r>
      <w:r w:rsidRPr="007B3B0C">
        <w:rPr>
          <w:rFonts w:cs="Arial"/>
          <w:lang w:val="en-US"/>
        </w:rPr>
        <w:t xml:space="preserve"> after either dose of study vaccine.</w:t>
      </w:r>
    </w:p>
    <w:p w14:paraId="2C044405" w14:textId="7DF2C7DF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Planned administration during the study of a varicella or </w:t>
      </w:r>
      <w:r w:rsidR="001B4FC2" w:rsidRPr="007B3B0C">
        <w:rPr>
          <w:rFonts w:cs="Arial"/>
          <w:lang w:val="en-US"/>
        </w:rPr>
        <w:t>herpes zoster (</w:t>
      </w:r>
      <w:r w:rsidRPr="007B3B0C">
        <w:rPr>
          <w:rFonts w:cs="Arial"/>
          <w:lang w:val="en-US"/>
        </w:rPr>
        <w:t>HZ</w:t>
      </w:r>
      <w:r w:rsidR="001B4FC2" w:rsidRPr="007B3B0C">
        <w:rPr>
          <w:rFonts w:cs="Arial"/>
          <w:lang w:val="en-US"/>
        </w:rPr>
        <w:t>)</w:t>
      </w:r>
      <w:r w:rsidRPr="007B3B0C">
        <w:rPr>
          <w:rFonts w:cs="Arial"/>
          <w:lang w:val="en-US"/>
        </w:rPr>
        <w:t xml:space="preserve"> vaccine (including an investigational or non-registered vaccine) other than the study vaccine.</w:t>
      </w:r>
    </w:p>
    <w:p w14:paraId="3AB237DA" w14:textId="72CFBC66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Previous vaccination against HZ or varicella within the 12</w:t>
      </w:r>
      <w:r w:rsidR="006B4416" w:rsidRPr="007B3B0C">
        <w:rPr>
          <w:rFonts w:cs="Arial"/>
          <w:lang w:val="en-US"/>
        </w:rPr>
        <w:t>M</w:t>
      </w:r>
      <w:r w:rsidRPr="007B3B0C">
        <w:rPr>
          <w:rFonts w:cs="Arial"/>
          <w:lang w:val="en-US"/>
        </w:rPr>
        <w:t xml:space="preserve"> preceding the first dose of study vaccine/placebo.</w:t>
      </w:r>
    </w:p>
    <w:p w14:paraId="62157D56" w14:textId="267B908A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Occurrence of varicella or HZ per clinical history, within the 12</w:t>
      </w:r>
      <w:r w:rsidR="006B4416" w:rsidRPr="007B3B0C">
        <w:rPr>
          <w:rFonts w:cs="Arial"/>
          <w:lang w:val="en-US"/>
        </w:rPr>
        <w:t>M</w:t>
      </w:r>
      <w:r w:rsidRPr="007B3B0C">
        <w:rPr>
          <w:rFonts w:cs="Arial"/>
          <w:lang w:val="en-US"/>
        </w:rPr>
        <w:t xml:space="preserve"> preceding the first dose of study vaccine/placebo.</w:t>
      </w:r>
    </w:p>
    <w:p w14:paraId="6D762F98" w14:textId="527900BE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Failure to fully complete the 7</w:t>
      </w:r>
      <w:r w:rsidR="00D827DE" w:rsidRPr="007B3B0C">
        <w:rPr>
          <w:rFonts w:cs="Arial"/>
          <w:lang w:val="en-US"/>
        </w:rPr>
        <w:t>D</w:t>
      </w:r>
      <w:r w:rsidRPr="007B3B0C">
        <w:rPr>
          <w:rFonts w:cs="Arial"/>
          <w:lang w:val="en-US"/>
        </w:rPr>
        <w:t xml:space="preserve"> pre-vaccination diary card distributed at the pre-vaccination visit. Completion must cover the 7</w:t>
      </w:r>
      <w:r w:rsidR="00D827DE" w:rsidRPr="007B3B0C">
        <w:rPr>
          <w:rFonts w:cs="Arial"/>
          <w:lang w:val="en-US"/>
        </w:rPr>
        <w:t>D</w:t>
      </w:r>
      <w:r w:rsidRPr="007B3B0C">
        <w:rPr>
          <w:rFonts w:cs="Arial"/>
          <w:lang w:val="en-US"/>
        </w:rPr>
        <w:t xml:space="preserve"> immediately prior to the planned vaccination date. Full completion </w:t>
      </w:r>
      <w:r w:rsidR="00FA33CE" w:rsidRPr="007B3B0C">
        <w:rPr>
          <w:rFonts w:cs="Arial"/>
          <w:lang w:val="en-US"/>
        </w:rPr>
        <w:t xml:space="preserve">was </w:t>
      </w:r>
      <w:r w:rsidRPr="007B3B0C">
        <w:rPr>
          <w:rFonts w:cs="Arial"/>
          <w:lang w:val="en-US"/>
        </w:rPr>
        <w:t>defined as a minimum of 6</w:t>
      </w:r>
      <w:r w:rsidR="00D827DE" w:rsidRPr="007B3B0C">
        <w:rPr>
          <w:rFonts w:cs="Arial"/>
          <w:lang w:val="en-US"/>
        </w:rPr>
        <w:t>D</w:t>
      </w:r>
      <w:r w:rsidRPr="007B3B0C">
        <w:rPr>
          <w:rFonts w:cs="Arial"/>
          <w:lang w:val="en-US"/>
        </w:rPr>
        <w:t xml:space="preserve"> completed. Persons with less than 6</w:t>
      </w:r>
      <w:r w:rsidR="00D827DE" w:rsidRPr="007B3B0C">
        <w:rPr>
          <w:rFonts w:cs="Arial"/>
          <w:lang w:val="en-US"/>
        </w:rPr>
        <w:t>D</w:t>
      </w:r>
      <w:r w:rsidRPr="007B3B0C">
        <w:rPr>
          <w:rFonts w:cs="Arial"/>
          <w:lang w:val="en-US"/>
        </w:rPr>
        <w:t xml:space="preserve"> completed may </w:t>
      </w:r>
      <w:r w:rsidR="00FA33CE" w:rsidRPr="007B3B0C">
        <w:rPr>
          <w:rFonts w:cs="Arial"/>
          <w:lang w:val="en-US"/>
        </w:rPr>
        <w:t xml:space="preserve">have </w:t>
      </w:r>
      <w:r w:rsidRPr="007B3B0C">
        <w:rPr>
          <w:rFonts w:cs="Arial"/>
          <w:lang w:val="en-US"/>
        </w:rPr>
        <w:t>be</w:t>
      </w:r>
      <w:r w:rsidR="00FA33CE" w:rsidRPr="007B3B0C">
        <w:rPr>
          <w:rFonts w:cs="Arial"/>
          <w:lang w:val="en-US"/>
        </w:rPr>
        <w:t>en</w:t>
      </w:r>
      <w:r w:rsidRPr="007B3B0C">
        <w:rPr>
          <w:rFonts w:cs="Arial"/>
          <w:lang w:val="en-US"/>
        </w:rPr>
        <w:t xml:space="preserve"> offered a new vaccination date and the opportunity to fully complete the 7</w:t>
      </w:r>
      <w:r w:rsidR="00D827DE" w:rsidRPr="007B3B0C">
        <w:rPr>
          <w:rFonts w:cs="Arial"/>
          <w:lang w:val="en-US"/>
        </w:rPr>
        <w:t>D</w:t>
      </w:r>
      <w:r w:rsidRPr="007B3B0C">
        <w:rPr>
          <w:rFonts w:cs="Arial"/>
          <w:lang w:val="en-US"/>
        </w:rPr>
        <w:t xml:space="preserve"> pre-vaccination diary card over the last 7</w:t>
      </w:r>
      <w:r w:rsidR="00AF0123" w:rsidRPr="007B3B0C">
        <w:rPr>
          <w:rFonts w:cs="Arial"/>
          <w:lang w:val="en-US"/>
        </w:rPr>
        <w:t>D</w:t>
      </w:r>
      <w:r w:rsidRPr="007B3B0C">
        <w:rPr>
          <w:rFonts w:cs="Arial"/>
          <w:lang w:val="en-US"/>
        </w:rPr>
        <w:t xml:space="preserve"> prior to the new planned vaccination date.</w:t>
      </w:r>
    </w:p>
    <w:p w14:paraId="6A0CD4E0" w14:textId="77777777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Evidence or high suspicion, in the opinion of the investigator, of noncompliance or nonadherence to use of induction and/or maintenance immunosuppressive therapies.</w:t>
      </w:r>
    </w:p>
    <w:p w14:paraId="094F7C8E" w14:textId="6233ABA0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History of any reaction or hypersensitivity likely to </w:t>
      </w:r>
      <w:r w:rsidR="0022003E" w:rsidRPr="007B3B0C">
        <w:rPr>
          <w:rFonts w:cs="Arial"/>
          <w:lang w:val="en-US"/>
        </w:rPr>
        <w:t xml:space="preserve">have been </w:t>
      </w:r>
      <w:r w:rsidRPr="007B3B0C">
        <w:rPr>
          <w:rFonts w:cs="Arial"/>
          <w:lang w:val="en-US"/>
        </w:rPr>
        <w:t>exacerbated by any component of the vaccine or study material and equipment.</w:t>
      </w:r>
    </w:p>
    <w:p w14:paraId="496A0BA2" w14:textId="4912C196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Any condition which, in the judgment of the investigator, would </w:t>
      </w:r>
      <w:r w:rsidR="0022003E" w:rsidRPr="007B3B0C">
        <w:rPr>
          <w:rFonts w:cs="Arial"/>
          <w:lang w:val="en-US"/>
        </w:rPr>
        <w:t xml:space="preserve">have made </w:t>
      </w:r>
      <w:r w:rsidRPr="007B3B0C">
        <w:rPr>
          <w:rFonts w:cs="Arial"/>
          <w:lang w:val="en-US"/>
        </w:rPr>
        <w:t>intramuscular injection unsafe.</w:t>
      </w:r>
    </w:p>
    <w:p w14:paraId="044D1A99" w14:textId="3B7BD566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Any other condition that, in the opinion of the investigator, might </w:t>
      </w:r>
      <w:r w:rsidR="0022003E" w:rsidRPr="007B3B0C">
        <w:rPr>
          <w:rFonts w:cs="Arial"/>
          <w:lang w:val="en-US"/>
        </w:rPr>
        <w:t xml:space="preserve">have </w:t>
      </w:r>
      <w:r w:rsidRPr="007B3B0C">
        <w:rPr>
          <w:rFonts w:cs="Arial"/>
          <w:lang w:val="en-US"/>
        </w:rPr>
        <w:t>interfere</w:t>
      </w:r>
      <w:r w:rsidR="0022003E" w:rsidRPr="007B3B0C">
        <w:rPr>
          <w:rFonts w:cs="Arial"/>
          <w:lang w:val="en-US"/>
        </w:rPr>
        <w:t>d</w:t>
      </w:r>
      <w:r w:rsidRPr="007B3B0C">
        <w:rPr>
          <w:rFonts w:cs="Arial"/>
          <w:lang w:val="en-US"/>
        </w:rPr>
        <w:t xml:space="preserve"> with the evaluations required by the study.</w:t>
      </w:r>
    </w:p>
    <w:p w14:paraId="1D0223C5" w14:textId="6A8CB358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Acute disease and/or fever at the time of vaccination. Fever </w:t>
      </w:r>
      <w:r w:rsidR="00FA33CE" w:rsidRPr="007B3B0C">
        <w:rPr>
          <w:rFonts w:cs="Arial"/>
          <w:lang w:val="en-US"/>
        </w:rPr>
        <w:t xml:space="preserve">was </w:t>
      </w:r>
      <w:r w:rsidRPr="007B3B0C">
        <w:rPr>
          <w:rFonts w:cs="Arial"/>
          <w:lang w:val="en-US"/>
        </w:rPr>
        <w:t xml:space="preserve">defined as temperature ≥37.5°C / 99.5°F by oral route. The preferred route for recording temperature in this study </w:t>
      </w:r>
      <w:r w:rsidR="00FA33CE" w:rsidRPr="007B3B0C">
        <w:rPr>
          <w:rFonts w:cs="Arial"/>
          <w:lang w:val="en-US"/>
        </w:rPr>
        <w:t>was</w:t>
      </w:r>
      <w:r w:rsidRPr="007B3B0C">
        <w:rPr>
          <w:rFonts w:cs="Arial"/>
          <w:lang w:val="en-US"/>
        </w:rPr>
        <w:t xml:space="preserve"> oral.</w:t>
      </w:r>
    </w:p>
    <w:p w14:paraId="7622FB47" w14:textId="32C92DE2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 xml:space="preserve">Persons with a minor illness (such as mild diarrhea, mild upper respiratory infection) without fever may </w:t>
      </w:r>
      <w:r w:rsidR="00FA33CE" w:rsidRPr="007B3B0C">
        <w:rPr>
          <w:rFonts w:cs="Arial"/>
          <w:lang w:val="en-US"/>
        </w:rPr>
        <w:t xml:space="preserve">have </w:t>
      </w:r>
      <w:r w:rsidRPr="007B3B0C">
        <w:rPr>
          <w:rFonts w:cs="Arial"/>
          <w:lang w:val="en-US"/>
        </w:rPr>
        <w:t>be</w:t>
      </w:r>
      <w:r w:rsidR="00FA33CE" w:rsidRPr="007B3B0C">
        <w:rPr>
          <w:rFonts w:cs="Arial"/>
          <w:lang w:val="en-US"/>
        </w:rPr>
        <w:t>en</w:t>
      </w:r>
      <w:r w:rsidRPr="007B3B0C">
        <w:rPr>
          <w:rFonts w:cs="Arial"/>
          <w:lang w:val="en-US"/>
        </w:rPr>
        <w:t xml:space="preserve"> enrolled at the discretion of the investigator.</w:t>
      </w:r>
    </w:p>
    <w:p w14:paraId="370ED445" w14:textId="77777777" w:rsidR="002E37AB" w:rsidRPr="007B3B0C" w:rsidRDefault="002E37AB" w:rsidP="002E37AB">
      <w:pPr>
        <w:pStyle w:val="ListParagraph"/>
        <w:numPr>
          <w:ilvl w:val="0"/>
          <w:numId w:val="24"/>
        </w:numPr>
        <w:spacing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Pregnant or lactating female.</w:t>
      </w:r>
    </w:p>
    <w:bookmarkEnd w:id="0"/>
    <w:p w14:paraId="3C2C823B" w14:textId="2ECE5A3B" w:rsidR="002E37AB" w:rsidRPr="007B3B0C" w:rsidRDefault="002E37AB" w:rsidP="00920A5C">
      <w:pPr>
        <w:pStyle w:val="ListParagraph"/>
        <w:numPr>
          <w:ilvl w:val="0"/>
          <w:numId w:val="24"/>
        </w:numPr>
        <w:spacing w:after="200" w:line="480" w:lineRule="auto"/>
        <w:rPr>
          <w:rFonts w:cs="Arial"/>
          <w:lang w:val="en-US"/>
        </w:rPr>
      </w:pPr>
      <w:r w:rsidRPr="007B3B0C">
        <w:rPr>
          <w:rFonts w:cs="Arial"/>
          <w:lang w:val="en-US"/>
        </w:rPr>
        <w:t>Female planning to become pregnant or planning to discontinue contraceptive precautions (if of childbearing potential) before Month 3 (i.e. 2</w:t>
      </w:r>
      <w:r w:rsidR="003B48CB" w:rsidRPr="007B3B0C">
        <w:rPr>
          <w:rFonts w:cs="Arial"/>
          <w:lang w:val="en-US"/>
        </w:rPr>
        <w:t>M</w:t>
      </w:r>
      <w:r w:rsidRPr="007B3B0C">
        <w:rPr>
          <w:rFonts w:cs="Arial"/>
          <w:lang w:val="en-US"/>
        </w:rPr>
        <w:t xml:space="preserve"> after last dose of study vaccine/placebo).</w:t>
      </w:r>
      <w:r w:rsidRPr="007B3B0C">
        <w:rPr>
          <w:rFonts w:cs="Arial"/>
          <w:lang w:val="en-US"/>
        </w:rPr>
        <w:br w:type="page"/>
      </w:r>
    </w:p>
    <w:p w14:paraId="3810B099" w14:textId="00BB33BF" w:rsidR="007A1193" w:rsidRPr="007B3B0C" w:rsidRDefault="007A1193" w:rsidP="002E37AB">
      <w:pPr>
        <w:pStyle w:val="Heading1"/>
        <w:rPr>
          <w:b w:val="0"/>
        </w:rPr>
      </w:pPr>
      <w:r w:rsidRPr="007B3B0C">
        <w:t>Supplementary Text 2:</w:t>
      </w:r>
      <w:r w:rsidRPr="007B3B0C">
        <w:rPr>
          <w:b w:val="0"/>
        </w:rPr>
        <w:t xml:space="preserve"> Statistical methods</w:t>
      </w:r>
    </w:p>
    <w:p w14:paraId="658C7C3D" w14:textId="5AB3FF3C" w:rsidR="007A1193" w:rsidRPr="007B3B0C" w:rsidRDefault="008F278B" w:rsidP="007A1193">
      <w:pPr>
        <w:spacing w:line="480" w:lineRule="auto"/>
        <w:ind w:firstLine="720"/>
        <w:rPr>
          <w:lang w:val="en-US"/>
        </w:rPr>
      </w:pPr>
      <w:r w:rsidRPr="007B3B0C">
        <w:rPr>
          <w:lang w:val="en-US"/>
        </w:rPr>
        <w:t>Vaccine response rate (</w:t>
      </w:r>
      <w:r w:rsidR="007A1193" w:rsidRPr="007B3B0C">
        <w:rPr>
          <w:lang w:val="en-US"/>
        </w:rPr>
        <w:t>VRR</w:t>
      </w:r>
      <w:r w:rsidRPr="007B3B0C">
        <w:rPr>
          <w:lang w:val="en-US"/>
        </w:rPr>
        <w:t>)</w:t>
      </w:r>
      <w:r w:rsidR="007A1193" w:rsidRPr="007B3B0C">
        <w:rPr>
          <w:lang w:val="en-US"/>
        </w:rPr>
        <w:t xml:space="preserve"> in terms of anti-</w:t>
      </w:r>
      <w:r w:rsidR="0063054D" w:rsidRPr="007B3B0C">
        <w:rPr>
          <w:lang w:val="en-US"/>
        </w:rPr>
        <w:t>glycoprotein E (</w:t>
      </w:r>
      <w:r w:rsidR="007A1193" w:rsidRPr="007B3B0C">
        <w:rPr>
          <w:lang w:val="en-US"/>
        </w:rPr>
        <w:t>gE</w:t>
      </w:r>
      <w:r w:rsidR="0063054D" w:rsidRPr="007B3B0C">
        <w:rPr>
          <w:lang w:val="en-US"/>
        </w:rPr>
        <w:t>)</w:t>
      </w:r>
      <w:r w:rsidR="007A1193" w:rsidRPr="007B3B0C">
        <w:rPr>
          <w:lang w:val="en-US"/>
        </w:rPr>
        <w:t xml:space="preserve"> humoral response was defined as the percentage of participants with post-vaccination anti-gE concentrations ≥4-fold the </w:t>
      </w:r>
      <w:r w:rsidR="00CF40CD" w:rsidRPr="007B3B0C">
        <w:rPr>
          <w:lang w:val="en-US"/>
        </w:rPr>
        <w:t>technical cut-off</w:t>
      </w:r>
      <w:r w:rsidR="00CF40CD" w:rsidRPr="007B3B0C" w:rsidDel="00CF40CD">
        <w:rPr>
          <w:lang w:val="en-US"/>
        </w:rPr>
        <w:t xml:space="preserve"> </w:t>
      </w:r>
      <w:r w:rsidR="007A1193" w:rsidRPr="007B3B0C">
        <w:rPr>
          <w:lang w:val="en-US"/>
        </w:rPr>
        <w:t xml:space="preserve">of assay </w:t>
      </w:r>
      <w:r w:rsidR="00E46F55" w:rsidRPr="007B3B0C">
        <w:rPr>
          <w:rFonts w:cs="Arial"/>
          <w:sz w:val="20"/>
          <w:lang w:val="en-US"/>
        </w:rPr>
        <w:t>quantification</w:t>
      </w:r>
      <w:r w:rsidR="00E46F55" w:rsidRPr="007B3B0C" w:rsidDel="00E46F55">
        <w:rPr>
          <w:lang w:val="en-US"/>
        </w:rPr>
        <w:t xml:space="preserve"> </w:t>
      </w:r>
      <w:r w:rsidR="007A1193" w:rsidRPr="007B3B0C">
        <w:rPr>
          <w:lang w:val="en-US"/>
        </w:rPr>
        <w:t>(for initially seronegative participants) or ≥4-fold the pre-vaccination concentration (for initially seropositive participants).</w:t>
      </w:r>
    </w:p>
    <w:p w14:paraId="5987152A" w14:textId="46537F6E" w:rsidR="007A1193" w:rsidRPr="007B3B0C" w:rsidRDefault="007A1193" w:rsidP="007A1193">
      <w:pPr>
        <w:spacing w:line="480" w:lineRule="auto"/>
        <w:ind w:firstLine="720"/>
        <w:rPr>
          <w:lang w:val="en-US"/>
        </w:rPr>
      </w:pPr>
      <w:r w:rsidRPr="007B3B0C">
        <w:rPr>
          <w:lang w:val="en-US"/>
        </w:rPr>
        <w:t>The geometric mean concentra</w:t>
      </w:r>
      <w:r w:rsidR="008F278B" w:rsidRPr="007B3B0C">
        <w:rPr>
          <w:lang w:val="en-US"/>
        </w:rPr>
        <w:t>tion (</w:t>
      </w:r>
      <w:r w:rsidRPr="007B3B0C">
        <w:rPr>
          <w:lang w:val="en-US"/>
        </w:rPr>
        <w:t>GMC</w:t>
      </w:r>
      <w:r w:rsidR="008F278B" w:rsidRPr="007B3B0C">
        <w:rPr>
          <w:lang w:val="en-US"/>
        </w:rPr>
        <w:t>)</w:t>
      </w:r>
      <w:r w:rsidRPr="007B3B0C">
        <w:rPr>
          <w:lang w:val="en-US"/>
        </w:rPr>
        <w:t xml:space="preserve"> calculations were performed by taking the anti-log of the mean of the log concentration transformations. Antibody concentrations below the </w:t>
      </w:r>
      <w:r w:rsidR="003F4A1B" w:rsidRPr="007B3B0C">
        <w:rPr>
          <w:lang w:val="en-US"/>
        </w:rPr>
        <w:t>technical cut-off (</w:t>
      </w:r>
      <w:r w:rsidR="009769EB" w:rsidRPr="007B3B0C">
        <w:rPr>
          <w:lang w:val="en-US"/>
        </w:rPr>
        <w:t>TC</w:t>
      </w:r>
      <w:r w:rsidR="003F4A1B" w:rsidRPr="007B3B0C">
        <w:rPr>
          <w:lang w:val="en-US"/>
        </w:rPr>
        <w:t>)</w:t>
      </w:r>
      <w:r w:rsidR="009769EB" w:rsidRPr="007B3B0C">
        <w:rPr>
          <w:lang w:val="en-US"/>
        </w:rPr>
        <w:t xml:space="preserve"> </w:t>
      </w:r>
      <w:r w:rsidRPr="007B3B0C">
        <w:rPr>
          <w:lang w:val="en-US"/>
        </w:rPr>
        <w:t xml:space="preserve">of assay </w:t>
      </w:r>
      <w:r w:rsidR="00E46F55" w:rsidRPr="007B3B0C">
        <w:rPr>
          <w:rFonts w:cs="Arial"/>
          <w:sz w:val="20"/>
          <w:lang w:val="en-US"/>
        </w:rPr>
        <w:t>quantification</w:t>
      </w:r>
      <w:r w:rsidR="00E46F55" w:rsidRPr="007B3B0C" w:rsidDel="00E46F55">
        <w:rPr>
          <w:lang w:val="en-US"/>
        </w:rPr>
        <w:t xml:space="preserve"> </w:t>
      </w:r>
      <w:r w:rsidRPr="007B3B0C">
        <w:rPr>
          <w:lang w:val="en-US"/>
        </w:rPr>
        <w:t xml:space="preserve">(97 mIU/mL) were given an arbitrary value equal to half the </w:t>
      </w:r>
      <w:r w:rsidR="009769EB" w:rsidRPr="007B3B0C">
        <w:rPr>
          <w:lang w:val="en-US"/>
        </w:rPr>
        <w:t xml:space="preserve">TC </w:t>
      </w:r>
      <w:r w:rsidRPr="007B3B0C">
        <w:rPr>
          <w:lang w:val="en-US"/>
        </w:rPr>
        <w:t>for the purpose of GMC calculation.</w:t>
      </w:r>
    </w:p>
    <w:p w14:paraId="2E43C067" w14:textId="0F8B8EB1" w:rsidR="007A1193" w:rsidRPr="007B3B0C" w:rsidRDefault="007A1193" w:rsidP="007A1193">
      <w:pPr>
        <w:spacing w:line="480" w:lineRule="auto"/>
        <w:ind w:firstLine="720"/>
        <w:rPr>
          <w:lang w:val="en-US"/>
        </w:rPr>
      </w:pPr>
      <w:r w:rsidRPr="007B3B0C">
        <w:rPr>
          <w:lang w:val="en-US"/>
        </w:rPr>
        <w:t>VRR in terms of CD4[2+] T-cell response was defined as the percentage of participants with post-vaccination CD4[2+] T-cell frequencies ≥2-fold the cut-off (320 positive cells per 10</w:t>
      </w:r>
      <w:r w:rsidRPr="007B3B0C">
        <w:rPr>
          <w:vertAlign w:val="superscript"/>
          <w:lang w:val="en-US"/>
        </w:rPr>
        <w:t>6</w:t>
      </w:r>
      <w:r w:rsidRPr="007B3B0C">
        <w:rPr>
          <w:lang w:val="en-US"/>
        </w:rPr>
        <w:t xml:space="preserve"> CD4+ </w:t>
      </w:r>
      <w:r w:rsidR="002751E4" w:rsidRPr="007B3B0C">
        <w:rPr>
          <w:lang w:val="en-US"/>
        </w:rPr>
        <w:t>T-cells</w:t>
      </w:r>
      <w:r w:rsidRPr="007B3B0C">
        <w:rPr>
          <w:lang w:val="en-US"/>
        </w:rPr>
        <w:t xml:space="preserve"> counted)</w:t>
      </w:r>
      <w:r w:rsidRPr="007B3B0C" w:rsidDel="00F03DD5">
        <w:rPr>
          <w:lang w:val="en-US"/>
        </w:rPr>
        <w:t xml:space="preserve"> </w:t>
      </w:r>
      <w:r w:rsidRPr="007B3B0C">
        <w:rPr>
          <w:lang w:val="en-US"/>
        </w:rPr>
        <w:t xml:space="preserve">(for participants initially below the </w:t>
      </w:r>
      <w:r w:rsidR="00AE0667" w:rsidRPr="007B3B0C">
        <w:rPr>
          <w:lang w:val="en-US"/>
        </w:rPr>
        <w:t>cut-off</w:t>
      </w:r>
      <w:r w:rsidRPr="007B3B0C">
        <w:rPr>
          <w:lang w:val="en-US"/>
        </w:rPr>
        <w:t>) or ≥2-fold the pre-vaccination CD4[2+] T-cell frequencies (for participants initially above the cut-off).</w:t>
      </w:r>
    </w:p>
    <w:p w14:paraId="78390894" w14:textId="6D51B5C8" w:rsidR="007A1193" w:rsidRPr="007B3B0C" w:rsidRDefault="007A1193" w:rsidP="007A1193">
      <w:pPr>
        <w:spacing w:line="480" w:lineRule="auto"/>
        <w:ind w:firstLine="720"/>
        <w:rPr>
          <w:lang w:val="en-US"/>
        </w:rPr>
      </w:pPr>
      <w:r w:rsidRPr="007B3B0C">
        <w:rPr>
          <w:lang w:val="en-US"/>
        </w:rPr>
        <w:t xml:space="preserve">The general mean (GM) frequency calculations were performed by taking the anti-log of the mean of the log frequency transformations. For the inferential analysis, the frequency of CD4[2+] </w:t>
      </w:r>
      <w:r w:rsidR="002751E4" w:rsidRPr="007B3B0C">
        <w:rPr>
          <w:lang w:val="en-US"/>
        </w:rPr>
        <w:t>T-cells</w:t>
      </w:r>
      <w:r w:rsidRPr="007B3B0C">
        <w:rPr>
          <w:lang w:val="en-US"/>
        </w:rPr>
        <w:t xml:space="preserve"> after </w:t>
      </w:r>
      <w:r w:rsidRPr="007B3B0C">
        <w:rPr>
          <w:i/>
          <w:lang w:val="en-US"/>
        </w:rPr>
        <w:t>in vitro</w:t>
      </w:r>
      <w:r w:rsidRPr="007B3B0C">
        <w:rPr>
          <w:lang w:val="en-US"/>
        </w:rPr>
        <w:t xml:space="preserve"> stimulation with gE (induction condition) was calculated by adding an offset of 0.5 to the number of activated CD4[2+] </w:t>
      </w:r>
      <w:r w:rsidR="002751E4" w:rsidRPr="007B3B0C">
        <w:rPr>
          <w:lang w:val="en-US"/>
        </w:rPr>
        <w:t>T-cells</w:t>
      </w:r>
      <w:r w:rsidRPr="007B3B0C">
        <w:rPr>
          <w:lang w:val="en-US"/>
        </w:rPr>
        <w:t xml:space="preserve"> divided by the total number of CD4+ </w:t>
      </w:r>
      <w:r w:rsidR="002751E4" w:rsidRPr="007B3B0C">
        <w:rPr>
          <w:lang w:val="en-US"/>
        </w:rPr>
        <w:t>T-cells</w:t>
      </w:r>
      <w:r w:rsidRPr="007B3B0C">
        <w:rPr>
          <w:lang w:val="en-US"/>
        </w:rPr>
        <w:t xml:space="preserve"> involved. A similar calculation was used for the frequency of CD4[2+] T-cells after </w:t>
      </w:r>
      <w:r w:rsidRPr="007B3B0C">
        <w:rPr>
          <w:i/>
          <w:lang w:val="en-US"/>
        </w:rPr>
        <w:t>in vitro</w:t>
      </w:r>
      <w:r w:rsidRPr="007B3B0C">
        <w:rPr>
          <w:lang w:val="en-US"/>
        </w:rPr>
        <w:t xml:space="preserve"> stimulation in medium only (background condition). For the descriptive analyses, the frequency of CD4[2+] T-cells upon </w:t>
      </w:r>
      <w:r w:rsidRPr="007B3B0C">
        <w:rPr>
          <w:i/>
          <w:lang w:val="en-US"/>
        </w:rPr>
        <w:t>in vitro</w:t>
      </w:r>
      <w:r w:rsidRPr="007B3B0C">
        <w:rPr>
          <w:lang w:val="en-US"/>
        </w:rPr>
        <w:t xml:space="preserve"> stimulation with gE (induction condition) was calculated by dividing the number of activated CD4[2+] T-cells (numerator) over the total number of CD4 </w:t>
      </w:r>
      <w:r w:rsidR="002751E4" w:rsidRPr="007B3B0C">
        <w:rPr>
          <w:lang w:val="en-US"/>
        </w:rPr>
        <w:t>T-cells</w:t>
      </w:r>
      <w:r w:rsidRPr="007B3B0C">
        <w:rPr>
          <w:lang w:val="en-US"/>
        </w:rPr>
        <w:t xml:space="preserve"> involved (denominator). The frequency of gE-specific CD4[2+] T-cells for each participant was calculated as the difference between the frequency of CD4[2+] T-cells, upon in vitro stimulation with gE (induction condition) minus the frequency of CD4[2+] T-cells upon in vitro stimulation in medium only (background condition). The differences </w:t>
      </w:r>
      <w:r w:rsidRPr="007B3B0C">
        <w:rPr>
          <w:rFonts w:cs="Arial"/>
          <w:lang w:val="en-US"/>
        </w:rPr>
        <w:t>≤</w:t>
      </w:r>
      <w:r w:rsidRPr="007B3B0C">
        <w:rPr>
          <w:lang w:val="en-US"/>
        </w:rPr>
        <w:t>1 were imputed to 1 gE-specific CD4[2+] T cell per 10</w:t>
      </w:r>
      <w:r w:rsidRPr="007B3B0C">
        <w:rPr>
          <w:vertAlign w:val="superscript"/>
          <w:lang w:val="en-US"/>
        </w:rPr>
        <w:t>6</w:t>
      </w:r>
      <w:r w:rsidRPr="007B3B0C">
        <w:rPr>
          <w:lang w:val="en-US"/>
        </w:rPr>
        <w:t xml:space="preserve"> CD4+ </w:t>
      </w:r>
      <w:r w:rsidR="002751E4" w:rsidRPr="007B3B0C">
        <w:rPr>
          <w:lang w:val="en-US"/>
        </w:rPr>
        <w:t>T-cells</w:t>
      </w:r>
      <w:r w:rsidRPr="007B3B0C">
        <w:rPr>
          <w:lang w:val="en-US"/>
        </w:rPr>
        <w:t xml:space="preserve">. </w:t>
      </w:r>
    </w:p>
    <w:p w14:paraId="3F0B1BD0" w14:textId="02B6C93B" w:rsidR="007A1193" w:rsidRPr="007B3B0C" w:rsidRDefault="007A1193" w:rsidP="007A1193">
      <w:pPr>
        <w:spacing w:line="480" w:lineRule="auto"/>
        <w:ind w:firstLine="720"/>
        <w:rPr>
          <w:lang w:val="en-US"/>
        </w:rPr>
      </w:pPr>
      <w:r w:rsidRPr="007B3B0C">
        <w:rPr>
          <w:lang w:val="en-US"/>
        </w:rPr>
        <w:t>All statistical analyses were performed using the Statistical Analysis Systems (SAS) version 9.3 on Windows Drug Development (SDD) Version 4.3.4.</w:t>
      </w:r>
    </w:p>
    <w:p w14:paraId="49E97707" w14:textId="77777777" w:rsidR="000B67E9" w:rsidRPr="007B3B0C" w:rsidRDefault="000B67E9" w:rsidP="006E5732">
      <w:pPr>
        <w:spacing w:line="480" w:lineRule="auto"/>
        <w:rPr>
          <w:i/>
          <w:lang w:val="en-US"/>
        </w:rPr>
      </w:pPr>
      <w:r w:rsidRPr="007B3B0C">
        <w:rPr>
          <w:i/>
          <w:lang w:val="en-US"/>
        </w:rPr>
        <w:t>Sample size calculation</w:t>
      </w:r>
    </w:p>
    <w:p w14:paraId="2976EC83" w14:textId="573C301F" w:rsidR="004138DA" w:rsidRPr="007B3B0C" w:rsidRDefault="00951659" w:rsidP="0006696B">
      <w:pPr>
        <w:spacing w:line="480" w:lineRule="auto"/>
        <w:ind w:firstLine="720"/>
        <w:rPr>
          <w:lang w:val="en-US"/>
        </w:rPr>
      </w:pPr>
      <w:r w:rsidRPr="007B3B0C">
        <w:rPr>
          <w:lang w:val="en-US"/>
        </w:rPr>
        <w:t xml:space="preserve">Sample-size was calculated </w:t>
      </w:r>
      <w:r w:rsidR="00FF70E1" w:rsidRPr="007B3B0C">
        <w:rPr>
          <w:lang w:val="en-US"/>
        </w:rPr>
        <w:t>to provide</w:t>
      </w:r>
      <w:r w:rsidRPr="007B3B0C">
        <w:rPr>
          <w:lang w:val="en-US"/>
        </w:rPr>
        <w:t xml:space="preserve"> 90% power for each confirmatory objective in the humoral endpoint. A 12.5-fold increase over placebo and a minimum of 3-fold increase in GM as lower limit was assumed for the analyses on all </w:t>
      </w:r>
      <w:r w:rsidR="00B41838" w:rsidRPr="007B3B0C">
        <w:rPr>
          <w:lang w:val="en-US"/>
        </w:rPr>
        <w:t>patient</w:t>
      </w:r>
      <w:r w:rsidRPr="007B3B0C">
        <w:rPr>
          <w:lang w:val="en-US"/>
        </w:rPr>
        <w:t xml:space="preserve">s. A two-sided type 1 error of 5% was used. To obtain a power of at least 90% to see a minimum of 3-fold increase as lower limit in anti-gE humoral immune response over placebo, assuming a 12.5-fold increase between placebo and </w:t>
      </w:r>
      <w:r w:rsidR="00505D73" w:rsidRPr="007B3B0C">
        <w:rPr>
          <w:lang w:val="en-US"/>
        </w:rPr>
        <w:t xml:space="preserve">recombinant zoster vaccine </w:t>
      </w:r>
      <w:r w:rsidR="00B53226" w:rsidRPr="007B3B0C">
        <w:rPr>
          <w:lang w:val="en-US"/>
        </w:rPr>
        <w:t>(</w:t>
      </w:r>
      <w:r w:rsidR="008B057E" w:rsidRPr="007B3B0C">
        <w:rPr>
          <w:lang w:val="en-US"/>
        </w:rPr>
        <w:t>RZV</w:t>
      </w:r>
      <w:r w:rsidR="00B53226" w:rsidRPr="007B3B0C">
        <w:rPr>
          <w:lang w:val="en-US"/>
        </w:rPr>
        <w:t>) group</w:t>
      </w:r>
      <w:r w:rsidRPr="007B3B0C">
        <w:rPr>
          <w:lang w:val="en-US"/>
        </w:rPr>
        <w:t xml:space="preserve">, 100 evaluable </w:t>
      </w:r>
      <w:r w:rsidR="00B41838" w:rsidRPr="007B3B0C">
        <w:rPr>
          <w:lang w:val="en-US"/>
        </w:rPr>
        <w:t>patient</w:t>
      </w:r>
      <w:r w:rsidRPr="007B3B0C">
        <w:rPr>
          <w:lang w:val="en-US"/>
        </w:rPr>
        <w:t xml:space="preserve">s per treatment group were needed. A sample size of 125 </w:t>
      </w:r>
      <w:r w:rsidR="00B41838" w:rsidRPr="007B3B0C">
        <w:rPr>
          <w:lang w:val="en-US"/>
        </w:rPr>
        <w:t>patient</w:t>
      </w:r>
      <w:r w:rsidRPr="007B3B0C">
        <w:rPr>
          <w:lang w:val="en-US"/>
        </w:rPr>
        <w:t xml:space="preserve">s per group provided 94% power to detect a minimum of 60% VRR and minimum 3-fold increase in anti-gE humoral immune response over placebo assuming a 20% loss rate from drop-out and non-evaluable </w:t>
      </w:r>
      <w:r w:rsidR="00B41838" w:rsidRPr="007B3B0C">
        <w:rPr>
          <w:lang w:val="en-US"/>
        </w:rPr>
        <w:t>patient</w:t>
      </w:r>
      <w:r w:rsidRPr="007B3B0C">
        <w:rPr>
          <w:lang w:val="en-US"/>
        </w:rPr>
        <w:t>s at Month 2</w:t>
      </w:r>
      <w:r w:rsidR="00A44553" w:rsidRPr="007B3B0C">
        <w:rPr>
          <w:lang w:val="en-US"/>
        </w:rPr>
        <w:t>.</w:t>
      </w:r>
    </w:p>
    <w:p w14:paraId="2E80D23F" w14:textId="0CF79DA4" w:rsidR="000B67E9" w:rsidRPr="007B3B0C" w:rsidRDefault="000B67E9" w:rsidP="000B67E9">
      <w:pPr>
        <w:spacing w:line="480" w:lineRule="auto"/>
        <w:ind w:firstLine="720"/>
        <w:rPr>
          <w:lang w:val="en-US"/>
        </w:rPr>
      </w:pPr>
      <w:r w:rsidRPr="007B3B0C">
        <w:rPr>
          <w:lang w:val="en-US"/>
        </w:rPr>
        <w:t>Thirty participants per treatment arm were needed to provide 78% power to detect a significantly higher CD4[2+] T-cell frequency in RZV than in placebo recipients. Assuming a non-evaluability rate of 20%</w:t>
      </w:r>
      <w:r w:rsidR="00FF70E1" w:rsidRPr="007B3B0C">
        <w:rPr>
          <w:lang w:val="en-US"/>
        </w:rPr>
        <w:t xml:space="preserve"> from drop-out and non-evaluable patients at Month 2</w:t>
      </w:r>
      <w:r w:rsidRPr="007B3B0C">
        <w:rPr>
          <w:lang w:val="en-US"/>
        </w:rPr>
        <w:t xml:space="preserve">, 38 participants from each treatment arm had to be assigned to the </w:t>
      </w:r>
      <w:r w:rsidR="00927BBD" w:rsidRPr="007B3B0C">
        <w:rPr>
          <w:lang w:val="en-US"/>
        </w:rPr>
        <w:t>cell-mediated immunogenicity</w:t>
      </w:r>
      <w:r w:rsidRPr="007B3B0C">
        <w:rPr>
          <w:lang w:val="en-US"/>
        </w:rPr>
        <w:t xml:space="preserve"> sub-cohort.</w:t>
      </w:r>
    </w:p>
    <w:p w14:paraId="39529C33" w14:textId="77777777" w:rsidR="000B67E9" w:rsidRPr="007B3B0C" w:rsidRDefault="000B67E9" w:rsidP="007A1193">
      <w:pPr>
        <w:spacing w:line="480" w:lineRule="auto"/>
        <w:ind w:firstLine="720"/>
        <w:rPr>
          <w:lang w:val="en-US"/>
        </w:rPr>
      </w:pPr>
    </w:p>
    <w:p w14:paraId="28BCE999" w14:textId="2C06583F" w:rsidR="007A1193" w:rsidRPr="007B3B0C" w:rsidRDefault="007A1193">
      <w:pPr>
        <w:spacing w:after="200" w:line="276" w:lineRule="auto"/>
        <w:rPr>
          <w:lang w:val="en-US"/>
        </w:rPr>
      </w:pPr>
      <w:r w:rsidRPr="007B3B0C">
        <w:rPr>
          <w:lang w:val="en-US"/>
        </w:rPr>
        <w:br w:type="page"/>
      </w:r>
    </w:p>
    <w:p w14:paraId="128CE608" w14:textId="72B7BC67" w:rsidR="002E37AB" w:rsidRPr="007B3B0C" w:rsidRDefault="002E37AB" w:rsidP="002E37AB">
      <w:pPr>
        <w:pStyle w:val="Heading1"/>
      </w:pPr>
      <w:r w:rsidRPr="007B3B0C">
        <w:t>Supplementary Table 1</w:t>
      </w:r>
      <w:r w:rsidRPr="007B3B0C">
        <w:rPr>
          <w:b w:val="0"/>
        </w:rPr>
        <w:t>. Pre-specified potential immune-mediated diseases</w:t>
      </w:r>
      <w:r w:rsidR="00D758BF" w:rsidRPr="007B3B0C">
        <w:rPr>
          <w:b w:val="0"/>
        </w:rPr>
        <w:t xml:space="preserve"> </w:t>
      </w:r>
      <w:r w:rsidR="006B49F0" w:rsidRPr="007B3B0C">
        <w:rPr>
          <w:b w:val="0"/>
        </w:rPr>
        <w:t>included in the protocol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235"/>
        <w:gridCol w:w="2070"/>
        <w:gridCol w:w="3960"/>
      </w:tblGrid>
      <w:tr w:rsidR="007B3B0C" w:rsidRPr="007B3B0C" w14:paraId="43CEA904" w14:textId="77777777" w:rsidTr="00C933B5">
        <w:tc>
          <w:tcPr>
            <w:tcW w:w="3235" w:type="dxa"/>
          </w:tcPr>
          <w:p w14:paraId="42617728" w14:textId="77777777" w:rsidR="002E37AB" w:rsidRPr="007B3B0C" w:rsidRDefault="002E37AB" w:rsidP="002762D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b/>
                <w:sz w:val="20"/>
                <w:szCs w:val="20"/>
                <w:lang w:val="en-US"/>
              </w:rPr>
              <w:t>Musculoskeletal disorders</w:t>
            </w:r>
          </w:p>
        </w:tc>
        <w:tc>
          <w:tcPr>
            <w:tcW w:w="2070" w:type="dxa"/>
          </w:tcPr>
          <w:p w14:paraId="3025007D" w14:textId="77777777" w:rsidR="002E37AB" w:rsidRPr="007B3B0C" w:rsidRDefault="002E37AB" w:rsidP="002762D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b/>
                <w:sz w:val="20"/>
                <w:szCs w:val="20"/>
                <w:lang w:val="en-US"/>
              </w:rPr>
              <w:t>Skin disorders</w:t>
            </w:r>
          </w:p>
        </w:tc>
        <w:tc>
          <w:tcPr>
            <w:tcW w:w="3960" w:type="dxa"/>
          </w:tcPr>
          <w:p w14:paraId="169095C7" w14:textId="77777777" w:rsidR="002E37AB" w:rsidRPr="007B3B0C" w:rsidRDefault="002E37AB" w:rsidP="002762D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b/>
                <w:sz w:val="20"/>
                <w:szCs w:val="20"/>
                <w:lang w:val="en-US"/>
              </w:rPr>
              <w:t>Neuroinflammatory disorders</w:t>
            </w:r>
          </w:p>
        </w:tc>
      </w:tr>
      <w:tr w:rsidR="007B3B0C" w:rsidRPr="007B3B0C" w14:paraId="588698C2" w14:textId="77777777" w:rsidTr="00C933B5">
        <w:tc>
          <w:tcPr>
            <w:tcW w:w="3235" w:type="dxa"/>
          </w:tcPr>
          <w:p w14:paraId="6A36E15B" w14:textId="77777777" w:rsidR="002E37AB" w:rsidRPr="007B3B0C" w:rsidRDefault="002E37AB" w:rsidP="002762DD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Systemic lupus erythematosus and associated conditions</w:t>
            </w:r>
          </w:p>
          <w:p w14:paraId="56705745" w14:textId="77777777" w:rsidR="002E37AB" w:rsidRPr="007B3B0C" w:rsidRDefault="002E37AB" w:rsidP="002762DD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Systemic scleroderma (Systemic sclerosis), including diffuse systemic form and CREST syndrome</w:t>
            </w:r>
          </w:p>
          <w:p w14:paraId="2ED0CB88" w14:textId="77777777" w:rsidR="002E37AB" w:rsidRPr="007B3B0C" w:rsidRDefault="002E37AB" w:rsidP="002762DD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Idiopathic inflammatory myopathies, including dermatomyositis, polymyositis</w:t>
            </w:r>
          </w:p>
          <w:p w14:paraId="1B1CF59A" w14:textId="77777777" w:rsidR="002E37AB" w:rsidRPr="007B3B0C" w:rsidRDefault="002E37AB" w:rsidP="002762DD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ntisynthetase syndrome</w:t>
            </w:r>
          </w:p>
          <w:p w14:paraId="4106DC94" w14:textId="77777777" w:rsidR="002E37AB" w:rsidRPr="007B3B0C" w:rsidRDefault="002E37AB" w:rsidP="002762DD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Rheumatoid arthritis and associated conditions including juvenile chronic arthritis and Still’s disease)</w:t>
            </w:r>
          </w:p>
          <w:p w14:paraId="3F48E61E" w14:textId="77777777" w:rsidR="002E37AB" w:rsidRPr="007B3B0C" w:rsidRDefault="002E37AB" w:rsidP="002762DD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Polymyalgia rheumatic</w:t>
            </w:r>
          </w:p>
          <w:p w14:paraId="2017CC42" w14:textId="54AB03B3" w:rsidR="002E37AB" w:rsidRPr="007B3B0C" w:rsidRDefault="002E37AB" w:rsidP="007B3C2A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Spondyloarthritis (including</w:t>
            </w:r>
            <w:r w:rsidR="007B3C2A" w:rsidRPr="007B3B0C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nkylosing spondylitis, reactive arthritis [Reiter's Syndrome] and undifferentiated spondyloarthritis)</w:t>
            </w:r>
          </w:p>
          <w:p w14:paraId="4C03B121" w14:textId="77777777" w:rsidR="002E37AB" w:rsidRPr="007B3B0C" w:rsidRDefault="002E37AB" w:rsidP="002762DD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Psoriatic arthropathy</w:t>
            </w:r>
          </w:p>
          <w:p w14:paraId="44AF1ED2" w14:textId="77777777" w:rsidR="002E37AB" w:rsidRPr="007B3B0C" w:rsidRDefault="002E37AB" w:rsidP="002762DD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Relapsing polychondritis</w:t>
            </w:r>
          </w:p>
          <w:p w14:paraId="0D3E4458" w14:textId="77777777" w:rsidR="002E37AB" w:rsidRPr="007B3B0C" w:rsidRDefault="002E37AB" w:rsidP="002762DD">
            <w:pPr>
              <w:pStyle w:val="ListParagraph"/>
              <w:numPr>
                <w:ilvl w:val="3"/>
                <w:numId w:val="17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Mixed connective tissue disorder</w:t>
            </w:r>
          </w:p>
        </w:tc>
        <w:tc>
          <w:tcPr>
            <w:tcW w:w="2070" w:type="dxa"/>
          </w:tcPr>
          <w:p w14:paraId="28D0A695" w14:textId="77777777" w:rsidR="002E37AB" w:rsidRPr="007B3B0C" w:rsidRDefault="002E37AB" w:rsidP="002762DD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4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Psoriasis</w:t>
            </w:r>
          </w:p>
          <w:p w14:paraId="679367F6" w14:textId="77777777" w:rsidR="002E37AB" w:rsidRPr="007B3B0C" w:rsidRDefault="002E37AB" w:rsidP="002762DD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4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Vitiligo</w:t>
            </w:r>
          </w:p>
          <w:p w14:paraId="1D082D4C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4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Erythema nodosum</w:t>
            </w:r>
          </w:p>
          <w:p w14:paraId="5DBE89C9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4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bullous skin diseases (including pemphigus, pemphigoid and dermatitis herpetiformis)</w:t>
            </w:r>
          </w:p>
          <w:p w14:paraId="71B8C14D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4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lopecia areata</w:t>
            </w:r>
          </w:p>
          <w:p w14:paraId="57DCACA5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4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Lichen planus</w:t>
            </w:r>
          </w:p>
          <w:p w14:paraId="47D81194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4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Sweet’s syndrome</w:t>
            </w:r>
          </w:p>
          <w:p w14:paraId="47273A39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4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Localized Scleroderma (Morphoea)</w:t>
            </w:r>
          </w:p>
        </w:tc>
        <w:tc>
          <w:tcPr>
            <w:tcW w:w="3960" w:type="dxa"/>
          </w:tcPr>
          <w:p w14:paraId="46F18648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Cranial nerve disorders, including paralyses/paresis (e.g. Bell’s palsy), and neuritis (e.g. optic neuritis)</w:t>
            </w:r>
          </w:p>
          <w:p w14:paraId="3AB94F60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Multiple sclerosis (including variants)</w:t>
            </w:r>
          </w:p>
          <w:p w14:paraId="7226D9D5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Transverse myelitis</w:t>
            </w:r>
          </w:p>
          <w:p w14:paraId="599916A2" w14:textId="74006F58" w:rsidR="002E37AB" w:rsidRPr="007B3B0C" w:rsidRDefault="002E37AB" w:rsidP="00DD2B58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Guillain-Barré syndrome (including Miller</w:t>
            </w:r>
            <w:r w:rsidR="00DD2B58" w:rsidRPr="007B3B0C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Fisher syndrome and other variants)</w:t>
            </w:r>
          </w:p>
          <w:p w14:paraId="610626B5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cute disseminated encephalomyelitis (including site specific variants: e.g. noninfectious encephalitis, encephalomyelitis, myelitis, myeloradiculoneuritis)</w:t>
            </w:r>
          </w:p>
          <w:p w14:paraId="4407D023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Myasthenia gravis (including Lambert-Eaton myasthenic syndrome)</w:t>
            </w:r>
          </w:p>
          <w:p w14:paraId="7AC89525" w14:textId="4A410F4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Immune-mediated peripheral neuropathies and plexopathies, (including chronic inflammatory demyelinating polyneuropathy, multifocal motor neuropathy and polyneuropathies associated with monoclonal gamm</w:t>
            </w:r>
            <w:r w:rsidR="00F201AE" w:rsidRPr="007B3B0C"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pathy).</w:t>
            </w:r>
          </w:p>
          <w:p w14:paraId="7C0EA2C0" w14:textId="77777777" w:rsidR="002E37AB" w:rsidRPr="007B3B0C" w:rsidRDefault="002E37AB" w:rsidP="002762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Narcolepsy</w:t>
            </w:r>
          </w:p>
        </w:tc>
      </w:tr>
      <w:tr w:rsidR="007B3B0C" w:rsidRPr="007B3B0C" w14:paraId="70139DC1" w14:textId="77777777" w:rsidTr="00C933B5">
        <w:tc>
          <w:tcPr>
            <w:tcW w:w="3235" w:type="dxa"/>
          </w:tcPr>
          <w:p w14:paraId="3E9F31CE" w14:textId="77777777" w:rsidR="002E37AB" w:rsidRPr="007B3B0C" w:rsidRDefault="002E37AB" w:rsidP="002762D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b/>
                <w:sz w:val="20"/>
                <w:szCs w:val="20"/>
                <w:lang w:val="en-US"/>
              </w:rPr>
              <w:t>Gastrointestinal disorders</w:t>
            </w:r>
          </w:p>
        </w:tc>
        <w:tc>
          <w:tcPr>
            <w:tcW w:w="2070" w:type="dxa"/>
          </w:tcPr>
          <w:p w14:paraId="7C4671D1" w14:textId="77777777" w:rsidR="002E37AB" w:rsidRPr="007B3B0C" w:rsidRDefault="002E37AB" w:rsidP="002762D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b/>
                <w:sz w:val="20"/>
                <w:szCs w:val="20"/>
                <w:lang w:val="en-US"/>
              </w:rPr>
              <w:t>Liver disorders</w:t>
            </w:r>
          </w:p>
        </w:tc>
        <w:tc>
          <w:tcPr>
            <w:tcW w:w="3960" w:type="dxa"/>
          </w:tcPr>
          <w:p w14:paraId="358951CB" w14:textId="77777777" w:rsidR="002E37AB" w:rsidRPr="007B3B0C" w:rsidRDefault="002E37AB" w:rsidP="002762D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b/>
                <w:sz w:val="20"/>
                <w:szCs w:val="20"/>
                <w:lang w:val="en-US"/>
              </w:rPr>
              <w:t>Endocrine disorders</w:t>
            </w:r>
          </w:p>
        </w:tc>
      </w:tr>
      <w:tr w:rsidR="007B3B0C" w:rsidRPr="007B3B0C" w14:paraId="3CFC9B29" w14:textId="77777777" w:rsidTr="00C933B5">
        <w:tc>
          <w:tcPr>
            <w:tcW w:w="3235" w:type="dxa"/>
          </w:tcPr>
          <w:p w14:paraId="3B97DA1E" w14:textId="77777777" w:rsidR="002E37AB" w:rsidRPr="007B3B0C" w:rsidRDefault="002E37AB" w:rsidP="002762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Inflammatory Bowel disease, including Crohn’s disease, ulcerative colitis, microscopic colitis, ulcerative proctitis</w:t>
            </w:r>
          </w:p>
          <w:p w14:paraId="4B97850B" w14:textId="77777777" w:rsidR="002E37AB" w:rsidRPr="007B3B0C" w:rsidRDefault="002E37AB" w:rsidP="002762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Celiac disease</w:t>
            </w:r>
          </w:p>
          <w:p w14:paraId="0ED7D02A" w14:textId="77777777" w:rsidR="002E37AB" w:rsidRPr="007B3B0C" w:rsidRDefault="002E37AB" w:rsidP="002762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pancreatitis</w:t>
            </w:r>
          </w:p>
        </w:tc>
        <w:tc>
          <w:tcPr>
            <w:tcW w:w="2070" w:type="dxa"/>
          </w:tcPr>
          <w:p w14:paraId="08599495" w14:textId="77777777" w:rsidR="002E37AB" w:rsidRPr="007B3B0C" w:rsidRDefault="002E37AB" w:rsidP="002762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5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hepatitis</w:t>
            </w:r>
          </w:p>
          <w:p w14:paraId="6FA5C9E1" w14:textId="77777777" w:rsidR="002E37AB" w:rsidRPr="007B3B0C" w:rsidRDefault="002E37AB" w:rsidP="002762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5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Primary biliary cirrhosis</w:t>
            </w:r>
          </w:p>
          <w:p w14:paraId="463EADF4" w14:textId="77777777" w:rsidR="002E37AB" w:rsidRPr="007B3B0C" w:rsidRDefault="002E37AB" w:rsidP="002762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5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Primary sclerosing cholangitis</w:t>
            </w:r>
          </w:p>
          <w:p w14:paraId="6DA45529" w14:textId="77777777" w:rsidR="002E37AB" w:rsidRPr="007B3B0C" w:rsidRDefault="002E37AB" w:rsidP="002762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50" w:hanging="27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cholangitis</w:t>
            </w:r>
          </w:p>
        </w:tc>
        <w:tc>
          <w:tcPr>
            <w:tcW w:w="3960" w:type="dxa"/>
          </w:tcPr>
          <w:p w14:paraId="5463F8D5" w14:textId="77777777" w:rsidR="002E37AB" w:rsidRPr="007B3B0C" w:rsidRDefault="002E37AB" w:rsidP="002762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thyroiditis (including Hashimoto thyroiditis)</w:t>
            </w:r>
          </w:p>
          <w:p w14:paraId="1A4DF5CC" w14:textId="77777777" w:rsidR="002E37AB" w:rsidRPr="007B3B0C" w:rsidRDefault="002E37AB" w:rsidP="002762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Grave's or Basedow’s disease</w:t>
            </w:r>
          </w:p>
          <w:p w14:paraId="3BDB5499" w14:textId="77777777" w:rsidR="002E37AB" w:rsidRPr="007B3B0C" w:rsidRDefault="002E37AB" w:rsidP="002762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Diabetes mellitus type I</w:t>
            </w:r>
          </w:p>
          <w:p w14:paraId="684941FA" w14:textId="77777777" w:rsidR="002E37AB" w:rsidRPr="007B3B0C" w:rsidRDefault="002E37AB" w:rsidP="002762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ddison’s disease</w:t>
            </w:r>
          </w:p>
          <w:p w14:paraId="5D751033" w14:textId="77777777" w:rsidR="002E37AB" w:rsidRPr="007B3B0C" w:rsidRDefault="002E37AB" w:rsidP="002762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Polyglandular autoimmune syndrome</w:t>
            </w:r>
          </w:p>
          <w:p w14:paraId="6EFB6272" w14:textId="77777777" w:rsidR="002E37AB" w:rsidRPr="007B3B0C" w:rsidRDefault="002E37AB" w:rsidP="002762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hypophysitis</w:t>
            </w:r>
          </w:p>
        </w:tc>
      </w:tr>
      <w:tr w:rsidR="007B3B0C" w:rsidRPr="007B3B0C" w14:paraId="1D1B355D" w14:textId="77777777" w:rsidTr="00C933B5">
        <w:tc>
          <w:tcPr>
            <w:tcW w:w="3235" w:type="dxa"/>
          </w:tcPr>
          <w:p w14:paraId="41D95587" w14:textId="3CF3FE58" w:rsidR="002E37AB" w:rsidRPr="007B3B0C" w:rsidRDefault="00F201AE" w:rsidP="002762D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b/>
                <w:sz w:val="20"/>
                <w:szCs w:val="20"/>
                <w:lang w:val="en-US"/>
              </w:rPr>
              <w:t>Vasculitis</w:t>
            </w:r>
          </w:p>
        </w:tc>
        <w:tc>
          <w:tcPr>
            <w:tcW w:w="2070" w:type="dxa"/>
          </w:tcPr>
          <w:p w14:paraId="49B2E985" w14:textId="77777777" w:rsidR="002E37AB" w:rsidRPr="007B3B0C" w:rsidRDefault="002E37AB" w:rsidP="002762D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b/>
                <w:sz w:val="20"/>
                <w:szCs w:val="20"/>
                <w:lang w:val="en-US"/>
              </w:rPr>
              <w:t>Blood disorders</w:t>
            </w:r>
          </w:p>
        </w:tc>
        <w:tc>
          <w:tcPr>
            <w:tcW w:w="3960" w:type="dxa"/>
          </w:tcPr>
          <w:p w14:paraId="6FB5661C" w14:textId="77777777" w:rsidR="002E37AB" w:rsidRPr="007B3B0C" w:rsidRDefault="002E37AB" w:rsidP="002762D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b/>
                <w:sz w:val="20"/>
                <w:szCs w:val="20"/>
                <w:lang w:val="en-US"/>
              </w:rPr>
              <w:t>Others</w:t>
            </w:r>
          </w:p>
        </w:tc>
      </w:tr>
      <w:tr w:rsidR="002E37AB" w:rsidRPr="007B3B0C" w14:paraId="052D958D" w14:textId="77777777" w:rsidTr="00C933B5">
        <w:tc>
          <w:tcPr>
            <w:tcW w:w="3235" w:type="dxa"/>
          </w:tcPr>
          <w:p w14:paraId="37DAE78F" w14:textId="77777777" w:rsidR="002E37AB" w:rsidRPr="007B3B0C" w:rsidRDefault="002E37AB" w:rsidP="002762DD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Large vessels vasculitis including: giant cell arteritis such as Takayasu's arteritis and temporal arteritis.</w:t>
            </w:r>
          </w:p>
          <w:p w14:paraId="63F22A52" w14:textId="777150DB" w:rsidR="002E37AB" w:rsidRPr="007B3B0C" w:rsidRDefault="002E37AB" w:rsidP="002762DD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43" w:hanging="2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Medium sized and/or small vessels vasculitis including: polyarteritis nodosa, Kawasaki's disease, microscopic polyangiitis, Wegener's granulomatosis, Churg–Strauss syndrome (allergic granulomatous angiitis), Buerger’s disease (thromboangiitis obliterans), necrotizing vasculitis and antineutrophil cytoplasmic antibody positive vasculitis (type unspecified), Henoch-Schonlein purpura, Behcet's syndrome, leukocytoclastic vasculitis.</w:t>
            </w:r>
          </w:p>
        </w:tc>
        <w:tc>
          <w:tcPr>
            <w:tcW w:w="2070" w:type="dxa"/>
          </w:tcPr>
          <w:p w14:paraId="5C4E6FAB" w14:textId="77777777" w:rsidR="002E37AB" w:rsidRPr="007B3B0C" w:rsidRDefault="002E37AB" w:rsidP="002762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50" w:hanging="25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hemolytic anemia</w:t>
            </w:r>
          </w:p>
          <w:p w14:paraId="481ED1D5" w14:textId="77777777" w:rsidR="002E37AB" w:rsidRPr="007B3B0C" w:rsidRDefault="002E37AB" w:rsidP="002762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50" w:hanging="25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thrombocytopenia</w:t>
            </w:r>
          </w:p>
          <w:p w14:paraId="6164A2A2" w14:textId="77777777" w:rsidR="002E37AB" w:rsidRPr="007B3B0C" w:rsidRDefault="002E37AB" w:rsidP="002762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50" w:hanging="25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ntiphospholipid syndrome</w:t>
            </w:r>
          </w:p>
          <w:p w14:paraId="6CBFFAEA" w14:textId="77777777" w:rsidR="002E37AB" w:rsidRPr="007B3B0C" w:rsidRDefault="002E37AB" w:rsidP="002762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50" w:hanging="25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Pernicious anemia</w:t>
            </w:r>
          </w:p>
          <w:p w14:paraId="1C09C996" w14:textId="77777777" w:rsidR="002E37AB" w:rsidRPr="007B3B0C" w:rsidRDefault="002E37AB" w:rsidP="002762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50" w:hanging="25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aplastic anemia</w:t>
            </w:r>
          </w:p>
          <w:p w14:paraId="3E874C98" w14:textId="77777777" w:rsidR="002E37AB" w:rsidRPr="007B3B0C" w:rsidRDefault="002E37AB" w:rsidP="002762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50" w:hanging="25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neutropenia</w:t>
            </w:r>
          </w:p>
          <w:p w14:paraId="67923989" w14:textId="77777777" w:rsidR="002E37AB" w:rsidRPr="007B3B0C" w:rsidRDefault="002E37AB" w:rsidP="002762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50" w:hanging="25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pancytopenia</w:t>
            </w:r>
          </w:p>
        </w:tc>
        <w:tc>
          <w:tcPr>
            <w:tcW w:w="3960" w:type="dxa"/>
          </w:tcPr>
          <w:p w14:paraId="6FB62032" w14:textId="5137C80F" w:rsidR="002E37AB" w:rsidRPr="007B3B0C" w:rsidRDefault="002E37AB" w:rsidP="002762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glomerulonephritis (including I</w:t>
            </w:r>
            <w:r w:rsidR="00806BEF" w:rsidRPr="007B3B0C">
              <w:rPr>
                <w:rFonts w:ascii="Arial Narrow" w:hAnsi="Arial Narrow"/>
                <w:sz w:val="20"/>
                <w:szCs w:val="20"/>
                <w:lang w:val="en-US"/>
              </w:rPr>
              <w:t xml:space="preserve">mmunoglobulin </w:t>
            </w: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 nephropathy, glomerulonephritis rapidly progressive, membranous glomerulonephritis, membranoproliferative glomerulonephritis, and mesangioproliferative glomerulonephritis)</w:t>
            </w:r>
          </w:p>
          <w:p w14:paraId="38FE1FCA" w14:textId="77777777" w:rsidR="002E37AB" w:rsidRPr="007B3B0C" w:rsidRDefault="002E37AB" w:rsidP="002762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Ocular autoimmune diseases (including autoimmune uveitis and autoimmune retinopathy)</w:t>
            </w:r>
          </w:p>
          <w:p w14:paraId="08166B84" w14:textId="77777777" w:rsidR="002E37AB" w:rsidRPr="007B3B0C" w:rsidRDefault="002E37AB" w:rsidP="002762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Autoimmune myocarditis/cardiomyopathy</w:t>
            </w:r>
          </w:p>
          <w:p w14:paraId="5F276657" w14:textId="77777777" w:rsidR="002E37AB" w:rsidRPr="007B3B0C" w:rsidRDefault="002E37AB" w:rsidP="002762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Sarcoidosis</w:t>
            </w:r>
          </w:p>
          <w:p w14:paraId="058E0B13" w14:textId="77777777" w:rsidR="002E37AB" w:rsidRPr="007B3B0C" w:rsidRDefault="002E37AB" w:rsidP="002762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Stevens-Johnson syndrome</w:t>
            </w:r>
          </w:p>
          <w:p w14:paraId="354B87DC" w14:textId="77777777" w:rsidR="002E37AB" w:rsidRPr="007B3B0C" w:rsidRDefault="002E37AB" w:rsidP="002762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Sjögren’s syndrome</w:t>
            </w:r>
          </w:p>
          <w:p w14:paraId="2DA7BFFD" w14:textId="77777777" w:rsidR="002E37AB" w:rsidRPr="007B3B0C" w:rsidRDefault="002E37AB" w:rsidP="002762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Idiopathic pulmonary fibrosis</w:t>
            </w:r>
          </w:p>
          <w:p w14:paraId="177D282D" w14:textId="77777777" w:rsidR="002E37AB" w:rsidRPr="007B3B0C" w:rsidRDefault="002E37AB" w:rsidP="002762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Goodpasture syndrome</w:t>
            </w:r>
          </w:p>
          <w:p w14:paraId="377B02F7" w14:textId="77777777" w:rsidR="002E37AB" w:rsidRPr="007B3B0C" w:rsidRDefault="002E37AB" w:rsidP="002762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1" w:hanging="26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B3B0C">
              <w:rPr>
                <w:rFonts w:ascii="Arial Narrow" w:hAnsi="Arial Narrow"/>
                <w:sz w:val="20"/>
                <w:szCs w:val="20"/>
                <w:lang w:val="en-US"/>
              </w:rPr>
              <w:t>Raynaud’s phenomenon</w:t>
            </w:r>
          </w:p>
        </w:tc>
      </w:tr>
    </w:tbl>
    <w:p w14:paraId="40CEF134" w14:textId="77777777" w:rsidR="002E37AB" w:rsidRPr="007B3B0C" w:rsidRDefault="002E37AB" w:rsidP="002E37AB">
      <w:pPr>
        <w:pStyle w:val="ListParagraph"/>
        <w:spacing w:line="480" w:lineRule="auto"/>
        <w:rPr>
          <w:rFonts w:cs="Arial"/>
          <w:lang w:val="en-US"/>
        </w:rPr>
      </w:pPr>
    </w:p>
    <w:p w14:paraId="5E082D75" w14:textId="77777777" w:rsidR="002E37AB" w:rsidRPr="007B3B0C" w:rsidRDefault="002E37AB" w:rsidP="002E37AB">
      <w:pPr>
        <w:spacing w:after="200" w:line="276" w:lineRule="auto"/>
        <w:rPr>
          <w:rFonts w:cs="Arial"/>
          <w:lang w:val="en-US"/>
        </w:rPr>
        <w:sectPr w:rsidR="002E37AB" w:rsidRPr="007B3B0C" w:rsidSect="00A813A8">
          <w:headerReference w:type="default" r:id="rId12"/>
          <w:footerReference w:type="even" r:id="rId13"/>
          <w:footerReference w:type="default" r:id="rId1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AC4CBF9" w14:textId="77777777" w:rsidR="002E37AB" w:rsidRPr="007B3B0C" w:rsidRDefault="002E37AB" w:rsidP="00221854">
      <w:pPr>
        <w:pStyle w:val="Heading1"/>
        <w:rPr>
          <w:rFonts w:cs="Arial"/>
          <w:sz w:val="20"/>
          <w:szCs w:val="20"/>
        </w:rPr>
      </w:pPr>
      <w:r w:rsidRPr="007B3B0C">
        <w:rPr>
          <w:rStyle w:val="Heading1Char"/>
          <w:b/>
        </w:rPr>
        <w:t>Supplementary Table 2.</w:t>
      </w:r>
      <w:r w:rsidRPr="007B3B0C">
        <w:rPr>
          <w:rStyle w:val="Heading1Char"/>
        </w:rPr>
        <w:t xml:space="preserve"> Humoral immune responses to RZV by type of immunosuppressive therapy (ATP cohort for humoral immunogenicity</w:t>
      </w:r>
      <w:r w:rsidRPr="007B3B0C">
        <w:rPr>
          <w:rFonts w:cs="Arial"/>
          <w:b w:val="0"/>
          <w:sz w:val="20"/>
          <w:szCs w:val="20"/>
        </w:rPr>
        <w:t>)</w:t>
      </w:r>
    </w:p>
    <w:p w14:paraId="2BC14587" w14:textId="78E303BB" w:rsidR="00735B3C" w:rsidRPr="007B3B0C" w:rsidRDefault="00735B3C" w:rsidP="002E37AB">
      <w:pPr>
        <w:spacing w:line="480" w:lineRule="auto"/>
        <w:rPr>
          <w:rFonts w:cs="Arial"/>
          <w:sz w:val="20"/>
          <w:szCs w:val="20"/>
          <w:lang w:val="en-US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450"/>
        <w:gridCol w:w="1046"/>
        <w:gridCol w:w="399"/>
        <w:gridCol w:w="2241"/>
        <w:gridCol w:w="399"/>
        <w:gridCol w:w="1967"/>
        <w:gridCol w:w="399"/>
        <w:gridCol w:w="1420"/>
        <w:gridCol w:w="399"/>
        <w:gridCol w:w="1238"/>
      </w:tblGrid>
      <w:tr w:rsidR="007B3B0C" w:rsidRPr="007B3B0C" w14:paraId="043F6FFD" w14:textId="77777777" w:rsidTr="00C933B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E83FD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A3CC6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A7D27" w14:textId="77777777" w:rsidR="00735B3C" w:rsidRPr="007B3B0C" w:rsidRDefault="00735B3C" w:rsidP="00735B3C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Anti-gE antibody GM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01982" w14:textId="77777777" w:rsidR="00735B3C" w:rsidRPr="007B3B0C" w:rsidRDefault="00735B3C" w:rsidP="00735B3C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Humoral VRR</w:t>
            </w:r>
          </w:p>
        </w:tc>
      </w:tr>
      <w:tr w:rsidR="007B3B0C" w:rsidRPr="007B3B0C" w14:paraId="3381CCEE" w14:textId="77777777" w:rsidTr="00C933B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7F5A2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70E95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755F4" w14:textId="77777777" w:rsidR="00735B3C" w:rsidRPr="007B3B0C" w:rsidRDefault="00735B3C" w:rsidP="00735B3C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RZ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933CE" w14:textId="77777777" w:rsidR="00735B3C" w:rsidRPr="007B3B0C" w:rsidRDefault="00735B3C" w:rsidP="00735B3C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5283A" w14:textId="77777777" w:rsidR="00735B3C" w:rsidRPr="007B3B0C" w:rsidRDefault="00735B3C" w:rsidP="00735B3C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RZ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4EA00" w14:textId="77777777" w:rsidR="00735B3C" w:rsidRPr="007B3B0C" w:rsidRDefault="00735B3C" w:rsidP="00735B3C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lacebo</w:t>
            </w:r>
          </w:p>
        </w:tc>
      </w:tr>
      <w:tr w:rsidR="007B3B0C" w:rsidRPr="007B3B0C" w14:paraId="113324FA" w14:textId="77777777" w:rsidTr="00C933B5">
        <w:trPr>
          <w:trHeight w:val="24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F9284" w14:textId="77777777" w:rsidR="00735B3C" w:rsidRPr="007B3B0C" w:rsidRDefault="00735B3C" w:rsidP="00735B3C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Immunosuppressive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49371" w14:textId="77777777" w:rsidR="00735B3C" w:rsidRPr="007B3B0C" w:rsidRDefault="00735B3C" w:rsidP="00735B3C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92674" w14:textId="77777777" w:rsidR="00735B3C" w:rsidRPr="007B3B0C" w:rsidRDefault="00735B3C" w:rsidP="00735B3C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4DFCB" w14:textId="77777777" w:rsidR="00735B3C" w:rsidRPr="007B3B0C" w:rsidRDefault="00735B3C" w:rsidP="00735B3C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Value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A5CAB" w14:textId="77777777" w:rsidR="00735B3C" w:rsidRPr="007B3B0C" w:rsidRDefault="00735B3C" w:rsidP="00735B3C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1DCF9" w14:textId="77777777" w:rsidR="00735B3C" w:rsidRPr="007B3B0C" w:rsidRDefault="00735B3C" w:rsidP="00735B3C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Value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6EF8F" w14:textId="77777777" w:rsidR="00735B3C" w:rsidRPr="007B3B0C" w:rsidRDefault="00735B3C" w:rsidP="00735B3C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11624" w14:textId="77777777" w:rsidR="00735B3C" w:rsidRPr="007B3B0C" w:rsidRDefault="00735B3C" w:rsidP="00735B3C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B5113" w14:textId="77777777" w:rsidR="00735B3C" w:rsidRPr="007B3B0C" w:rsidRDefault="00735B3C" w:rsidP="00735B3C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21240" w14:textId="77777777" w:rsidR="00735B3C" w:rsidRPr="007B3B0C" w:rsidRDefault="00735B3C" w:rsidP="00735B3C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% (95%CI)</w:t>
            </w:r>
          </w:p>
        </w:tc>
      </w:tr>
      <w:tr w:rsidR="007B3B0C" w:rsidRPr="007B3B0C" w14:paraId="1BB930A3" w14:textId="77777777" w:rsidTr="00C933B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1E4AE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CIS + CS+ M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2BA58F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7B105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2E34E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394.7 (1119.4–1737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AFE885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77FA0D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435.3 (1116.6–1844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C0A65B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BABE8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2C609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816980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</w:tr>
      <w:tr w:rsidR="007B3B0C" w:rsidRPr="007B3B0C" w14:paraId="53595FE2" w14:textId="77777777" w:rsidTr="00C933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BAE97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5945F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9DF3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557F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8764.1 (6173.9–124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C526E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32C8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439.9 (1147.7–180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0772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82F3F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58.7 (47.9–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9451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BC4CA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2.2 (0.3–7.7)</w:t>
            </w:r>
          </w:p>
        </w:tc>
      </w:tr>
      <w:tr w:rsidR="007B3B0C" w:rsidRPr="007B3B0C" w14:paraId="068622F3" w14:textId="77777777" w:rsidTr="00C933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04D86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E127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C55FB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B5C98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8164.8 (13549.0–243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C07F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A52EA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442.2 (1142.5–18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BC03D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AA6D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77.2 (67.2–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F9FA3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BEAA8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4.4 (1.2–10.9)</w:t>
            </w:r>
          </w:p>
        </w:tc>
      </w:tr>
      <w:tr w:rsidR="007B3B0C" w:rsidRPr="007B3B0C" w14:paraId="40490325" w14:textId="77777777" w:rsidTr="00C933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777AD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718EA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3A68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80A2A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2239.3 (9265.3–161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AE2F8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22BA5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525.5 (1201.9–19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133D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E328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72.6 (61.8–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4DE5F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3DC5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4.7 (1.3–11.5)</w:t>
            </w:r>
          </w:p>
        </w:tc>
      </w:tr>
      <w:tr w:rsidR="007B3B0C" w:rsidRPr="007B3B0C" w14:paraId="24D1F951" w14:textId="77777777" w:rsidTr="00C933B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A80DA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DFFF0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084BD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10561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7739.9 (5836.8–1026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80EFC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3D4F3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556.7 (1215.2–199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D74C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5AB91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62.7 (51.3–7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3B92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236EE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8.2 (3.4–16.2)</w:t>
            </w:r>
          </w:p>
        </w:tc>
      </w:tr>
      <w:tr w:rsidR="007B3B0C" w:rsidRPr="007B3B0C" w14:paraId="6F9EDDAC" w14:textId="77777777" w:rsidTr="00C933B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65C63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CIS + 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31223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BB03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31BB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144.5 (732.9–1787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B4C77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15D47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708.4 (935.0–3121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443EF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F0B2F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CB80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BE578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</w:tr>
      <w:tr w:rsidR="007B3B0C" w:rsidRPr="007B3B0C" w14:paraId="44CDCE39" w14:textId="77777777" w:rsidTr="00C933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AFF5A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300E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581C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027B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0594.3 (5885.6–190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0D73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D78A7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750.5 (1013.1–30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A7B6D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DFFDB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76.2 (52.8–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D46AE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D5E0C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5.0 (0.1–24.9)</w:t>
            </w:r>
          </w:p>
        </w:tc>
      </w:tr>
      <w:tr w:rsidR="007B3B0C" w:rsidRPr="007B3B0C" w14:paraId="1E698988" w14:textId="77777777" w:rsidTr="00C933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D2EB6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5B2F7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F8613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7404C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23078.4 (14901.9–357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A82B3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4B8E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677.6 (967.9–290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623AA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2F34C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90.5 (69.6–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C697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73001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5.0 (0.1–24.9)</w:t>
            </w:r>
          </w:p>
        </w:tc>
      </w:tr>
      <w:tr w:rsidR="007B3B0C" w:rsidRPr="007B3B0C" w14:paraId="73901962" w14:textId="77777777" w:rsidTr="00C933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DE0ED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AB89D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95B0C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6801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7470.6 (11083.4–275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C32E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94B70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553.1 (918.4–26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FF621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24627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89.5 (66.9–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A0ACE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D4300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5.0 (0.1–24.9)</w:t>
            </w:r>
          </w:p>
        </w:tc>
      </w:tr>
      <w:tr w:rsidR="007B3B0C" w:rsidRPr="007B3B0C" w14:paraId="03BB87AC" w14:textId="77777777" w:rsidTr="00C933B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AC241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B28FB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FF848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4A67D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0847.3 (7053.7–1668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3FC6C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B48B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706.8 (970.6–300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61555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D39BE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75.0 (50.9–9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CFC0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D4F6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0.0 (0.0–19.5)</w:t>
            </w:r>
          </w:p>
        </w:tc>
      </w:tr>
      <w:tr w:rsidR="007B3B0C" w:rsidRPr="007B3B0C" w14:paraId="7CC7DB9A" w14:textId="77777777" w:rsidTr="00C933B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08AE1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CIS + 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CB8D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B3D63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EC46C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2040.1 (603.3–6898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24BB0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E5A5B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715.5 (708.5–4153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D307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95C8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EDD2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76A5B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</w:tr>
      <w:tr w:rsidR="007B3B0C" w:rsidRPr="007B3B0C" w14:paraId="0880CCA4" w14:textId="77777777" w:rsidTr="00C933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0AC24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8AB08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6367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41D91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4961.1 (2574.1–869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F0F3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71B5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653.6 (678.7–40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02C6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41873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83.3 (35.9–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AD3FD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34D1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0.0 (0.0–36.9)</w:t>
            </w:r>
          </w:p>
        </w:tc>
      </w:tr>
      <w:tr w:rsidR="007B3B0C" w:rsidRPr="007B3B0C" w14:paraId="32DA28E6" w14:textId="77777777" w:rsidTr="00C933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767EC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AB95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58BC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F783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20507.0 (3907.4–1076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33DDA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8C1AA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596.0 (641.3–39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A7F0E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9364B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83.3 (35.9–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4BEE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C6DB8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0.0 (0.0–36.9)</w:t>
            </w:r>
          </w:p>
        </w:tc>
      </w:tr>
      <w:tr w:rsidR="007B3B0C" w:rsidRPr="007B3B0C" w14:paraId="1F1FF81E" w14:textId="77777777" w:rsidTr="00947D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FDF89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F7EC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EB93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41334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6558.2 (2392.6–1145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1696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5D1D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571.0 (628.0–39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FEB3C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05D9A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66.7 (22.3–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399B6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CC0DF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0.0 (0.0–36.9)</w:t>
            </w:r>
          </w:p>
        </w:tc>
      </w:tr>
      <w:tr w:rsidR="00735B3C" w:rsidRPr="007B3B0C" w14:paraId="331697FC" w14:textId="77777777" w:rsidTr="00947D90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87E46DB" w14:textId="77777777" w:rsidR="00735B3C" w:rsidRPr="007B3B0C" w:rsidRDefault="00735B3C" w:rsidP="00735B3C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F70FCA1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C986162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CDCF5F1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5821.5 (3131.5–7993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D41CCE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B61E739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1444.6 (533.3–39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5F04E20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EF1E1FD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83.3 (35.9–9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07781E1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3BE357C" w14:textId="77777777" w:rsidR="00735B3C" w:rsidRPr="007B3B0C" w:rsidRDefault="00735B3C" w:rsidP="00735B3C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0.0 (0.0–41.0)</w:t>
            </w:r>
          </w:p>
        </w:tc>
      </w:tr>
    </w:tbl>
    <w:p w14:paraId="3813168B" w14:textId="77777777" w:rsidR="00735B3C" w:rsidRPr="007B3B0C" w:rsidRDefault="00735B3C" w:rsidP="002E37AB">
      <w:pPr>
        <w:spacing w:line="480" w:lineRule="auto"/>
        <w:rPr>
          <w:rFonts w:cs="Arial"/>
          <w:sz w:val="20"/>
          <w:szCs w:val="20"/>
          <w:lang w:val="en-US"/>
        </w:rPr>
      </w:pPr>
    </w:p>
    <w:p w14:paraId="10A5CCD6" w14:textId="51F1997F" w:rsidR="002E37AB" w:rsidRPr="007B3B0C" w:rsidRDefault="002E37AB" w:rsidP="002E37AB">
      <w:pPr>
        <w:spacing w:line="480" w:lineRule="auto"/>
        <w:rPr>
          <w:rFonts w:cs="Arial"/>
          <w:sz w:val="20"/>
          <w:szCs w:val="20"/>
          <w:lang w:val="en-US"/>
        </w:rPr>
      </w:pPr>
      <w:r w:rsidRPr="007B3B0C">
        <w:rPr>
          <w:rFonts w:cs="Arial"/>
          <w:sz w:val="20"/>
          <w:szCs w:val="20"/>
          <w:lang w:val="en-US"/>
        </w:rPr>
        <w:t xml:space="preserve">gE, glycoprotein E; GMC, geometric mean concentration; VRR, vaccine response rate; RZV, </w:t>
      </w:r>
      <w:r w:rsidRPr="007B3B0C">
        <w:rPr>
          <w:rFonts w:cs="Arial"/>
          <w:sz w:val="20"/>
          <w:lang w:val="en-US"/>
        </w:rPr>
        <w:t>participants receiving the recombinant adjuvanted zoster vaccine</w:t>
      </w:r>
      <w:r w:rsidRPr="007B3B0C">
        <w:rPr>
          <w:rFonts w:cs="Arial"/>
          <w:sz w:val="20"/>
          <w:szCs w:val="20"/>
          <w:lang w:val="en-US"/>
        </w:rPr>
        <w:t xml:space="preserve">; Placebo, participants receiving placebo; </w:t>
      </w:r>
      <w:r w:rsidR="008C4DF1" w:rsidRPr="007B3B0C">
        <w:rPr>
          <w:rFonts w:cs="Arial"/>
          <w:sz w:val="20"/>
          <w:szCs w:val="20"/>
          <w:lang w:val="en-US"/>
        </w:rPr>
        <w:t xml:space="preserve">ATP, according-to-protocol; </w:t>
      </w:r>
      <w:r w:rsidRPr="007B3B0C">
        <w:rPr>
          <w:rFonts w:cs="Arial"/>
          <w:sz w:val="20"/>
          <w:szCs w:val="20"/>
          <w:lang w:val="en-US"/>
        </w:rPr>
        <w:t xml:space="preserve">CIS, calcineurin inhibitor or sirolimus; CS, corticosteroids; MC, mycophenolate compound; N, number of participants with available results; </w:t>
      </w:r>
      <w:r w:rsidR="00A400D1" w:rsidRPr="007B3B0C">
        <w:rPr>
          <w:rFonts w:cs="Arial"/>
          <w:sz w:val="20"/>
          <w:szCs w:val="20"/>
          <w:lang w:val="en-US"/>
        </w:rPr>
        <w:t>95%CI</w:t>
      </w:r>
      <w:r w:rsidRPr="007B3B0C">
        <w:rPr>
          <w:rFonts w:cs="Arial"/>
          <w:sz w:val="20"/>
          <w:szCs w:val="20"/>
          <w:lang w:val="en-US"/>
        </w:rPr>
        <w:t>, 95% confidence interval; M, study month; M0, pre-vaccination; M1, 1 month post-dose 1; M2, 1 month post-dose 2; M7, 6 months post-dose 2; M13, 12 months post-dose 2.</w:t>
      </w:r>
    </w:p>
    <w:p w14:paraId="43AFDC59" w14:textId="6591CA37" w:rsidR="00DC3955" w:rsidRPr="007B3B0C" w:rsidRDefault="002E37AB" w:rsidP="002E37AB">
      <w:pPr>
        <w:spacing w:line="480" w:lineRule="auto"/>
        <w:rPr>
          <w:rFonts w:cs="Arial"/>
          <w:sz w:val="20"/>
          <w:szCs w:val="20"/>
          <w:lang w:val="en-US"/>
        </w:rPr>
      </w:pPr>
      <w:r w:rsidRPr="007B3B0C">
        <w:rPr>
          <w:rFonts w:cs="Arial"/>
          <w:sz w:val="20"/>
          <w:szCs w:val="20"/>
          <w:lang w:val="en-US"/>
        </w:rPr>
        <w:t xml:space="preserve">Note: Some combinations of maintenance immunosuppressive therapy used at Visit 1 are not displayed due to limited group size (N ≤2). </w:t>
      </w:r>
    </w:p>
    <w:p w14:paraId="4D3DB362" w14:textId="29921AF7" w:rsidR="0027129D" w:rsidRPr="007B3B0C" w:rsidRDefault="0027129D">
      <w:pPr>
        <w:spacing w:after="200" w:line="276" w:lineRule="auto"/>
        <w:rPr>
          <w:rFonts w:cs="Arial"/>
          <w:sz w:val="20"/>
          <w:szCs w:val="20"/>
          <w:lang w:val="en-US"/>
        </w:rPr>
      </w:pPr>
    </w:p>
    <w:p w14:paraId="43F2DF44" w14:textId="77777777" w:rsidR="00204652" w:rsidRPr="007B3B0C" w:rsidRDefault="00204652">
      <w:pPr>
        <w:pStyle w:val="Heading1"/>
        <w:rPr>
          <w:highlight w:val="yellow"/>
        </w:rPr>
        <w:sectPr w:rsidR="00204652" w:rsidRPr="007B3B0C" w:rsidSect="0022185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" w:name="_Hlk534984857"/>
    </w:p>
    <w:p w14:paraId="74C2ECFC" w14:textId="35FFF8AB" w:rsidR="00947D90" w:rsidRPr="007B3B0C" w:rsidRDefault="00947D90" w:rsidP="00947D90">
      <w:pPr>
        <w:pStyle w:val="Heading1"/>
      </w:pPr>
      <w:r w:rsidRPr="007B3B0C">
        <w:t xml:space="preserve">Supplementary Table 3. </w:t>
      </w:r>
      <w:r w:rsidRPr="007B3B0C">
        <w:rPr>
          <w:b w:val="0"/>
        </w:rPr>
        <w:t>Geometric mean concentrations of anti-gE antibody and vaccine response rates for anti-gE antibody ELISA concentrations by age strata</w:t>
      </w:r>
      <w:r w:rsidR="00327E07" w:rsidRPr="007B3B0C">
        <w:rPr>
          <w:b w:val="0"/>
        </w:rPr>
        <w:t xml:space="preserve"> </w:t>
      </w:r>
      <w:r w:rsidR="008C4DF1" w:rsidRPr="007B3B0C">
        <w:rPr>
          <w:b w:val="0"/>
        </w:rPr>
        <w:t>(post-hoc analyses, ATP cohort for humoral immunogenicity)</w:t>
      </w: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682"/>
        <w:gridCol w:w="1046"/>
        <w:gridCol w:w="399"/>
        <w:gridCol w:w="2332"/>
        <w:gridCol w:w="399"/>
        <w:gridCol w:w="1967"/>
        <w:gridCol w:w="399"/>
        <w:gridCol w:w="1420"/>
        <w:gridCol w:w="399"/>
        <w:gridCol w:w="1329"/>
      </w:tblGrid>
      <w:tr w:rsidR="007B3B0C" w:rsidRPr="007B3B0C" w14:paraId="3C5E15AC" w14:textId="77777777" w:rsidTr="00C7523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A6E83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E983E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357B7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Anti-gE antibody GM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8F57A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Humoral VRR</w:t>
            </w:r>
          </w:p>
        </w:tc>
      </w:tr>
      <w:tr w:rsidR="007B3B0C" w:rsidRPr="007B3B0C" w14:paraId="319BEF81" w14:textId="77777777" w:rsidTr="00C7523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244D9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7F8BF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E8EE8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RZ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D1F36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35F04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RZ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0F4CB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lacebo</w:t>
            </w:r>
          </w:p>
        </w:tc>
      </w:tr>
      <w:tr w:rsidR="007B3B0C" w:rsidRPr="007B3B0C" w14:paraId="247358C2" w14:textId="77777777" w:rsidTr="00C75238">
        <w:trPr>
          <w:trHeight w:val="24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006F2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YO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75F03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4BB8D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BD24E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Value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0027A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C042D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Value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8DD96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96F8E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94692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51A6B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% (95%CI)</w:t>
            </w:r>
          </w:p>
        </w:tc>
      </w:tr>
      <w:tr w:rsidR="007B3B0C" w:rsidRPr="007B3B0C" w14:paraId="3B1610CA" w14:textId="77777777" w:rsidTr="00C7523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20D4CD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18 -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90C3D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B6FE2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41FF1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703.3 (133.0–3718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BE3905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425068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265.1 (220.6–7256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799B8D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5156F4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81833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94A8A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</w:tr>
      <w:tr w:rsidR="007B3B0C" w:rsidRPr="007B3B0C" w14:paraId="303260B9" w14:textId="77777777" w:rsidTr="00C752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EE93A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639B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15E61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E5F9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25623.4 (5445.0–1205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1D9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CA2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703.1 (335.3–86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F8A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319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00 (54.1–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C25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D5A0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6.7 (0.4–64.1)</w:t>
            </w:r>
          </w:p>
        </w:tc>
      </w:tr>
      <w:tr w:rsidR="007B3B0C" w:rsidRPr="007B3B0C" w14:paraId="4BC03A57" w14:textId="77777777" w:rsidTr="00C752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56DF4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7EDD4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B9CB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88D0D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47416.8 (14421.3–15590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DA6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817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524.0 (298.2–77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F9E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629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00 (54.1–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34B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513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6.7 (0.4–64.1)</w:t>
            </w:r>
          </w:p>
        </w:tc>
      </w:tr>
      <w:tr w:rsidR="007B3B0C" w:rsidRPr="007B3B0C" w14:paraId="3BB1982F" w14:textId="77777777" w:rsidTr="00C752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AFE83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2B86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A7A2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CFF8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24973.2 (6427.9–970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1A2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5B01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305.4 (294.0–57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137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E83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00 (54.1–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747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032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0.0 (0.0–45.9)</w:t>
            </w:r>
          </w:p>
        </w:tc>
      </w:tr>
      <w:tr w:rsidR="007B3B0C" w:rsidRPr="007B3B0C" w14:paraId="0BFF6D93" w14:textId="77777777" w:rsidTr="00C7523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81DD0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C8D21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EF94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E5E9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/>
                <w:sz w:val="20"/>
                <w:szCs w:val="20"/>
              </w:rPr>
              <w:t>16719.0 (3877.9–7208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0282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1BFF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362.5 (334.9–554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EC92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826F3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83.3 (35.9–9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B182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BB01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6.7 (0.4–64.1)</w:t>
            </w:r>
          </w:p>
        </w:tc>
      </w:tr>
      <w:tr w:rsidR="007B3B0C" w:rsidRPr="007B3B0C" w14:paraId="1CBEE0A5" w14:textId="77777777" w:rsidTr="00C7523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B669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30-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C5013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8EE33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6F9C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771.4 (1193.6–2628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8829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678C1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2166.7 (1556.8–3015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349C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2EE1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530D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06AD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sz w:val="20"/>
                <w:szCs w:val="20"/>
              </w:rPr>
              <w:t>-</w:t>
            </w:r>
          </w:p>
        </w:tc>
      </w:tr>
      <w:tr w:rsidR="007B3B0C" w:rsidRPr="007B3B0C" w14:paraId="1D07AB1B" w14:textId="77777777" w:rsidTr="00C752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CD210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38B8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7A1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4343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6927.8 (9102.7–314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38E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E943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2061.4 (1511.7–28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914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ED6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70.0 (53.5–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E42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AF6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0.0 (0.0–10.0)</w:t>
            </w:r>
          </w:p>
        </w:tc>
      </w:tr>
      <w:tr w:rsidR="007B3B0C" w:rsidRPr="007B3B0C" w14:paraId="49F5C613" w14:textId="77777777" w:rsidTr="00C752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BF67C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BDE6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93E0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CC8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28009.7 (17296.7–453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E37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C55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963.6 (1446.3–26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7F5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FE6D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82.5 (67.2–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82E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842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0.0 (0.0–10.0)</w:t>
            </w:r>
          </w:p>
        </w:tc>
      </w:tr>
      <w:tr w:rsidR="007B3B0C" w:rsidRPr="007B3B0C" w14:paraId="251DB13B" w14:textId="77777777" w:rsidTr="00C752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CB50B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A67A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2080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9621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8817.0 (11340.0–312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62B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70C1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2199.3 (1547.1–31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5C0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5010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77.1 (59.9–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2F4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C33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3.0 (0.1–15.8)</w:t>
            </w:r>
          </w:p>
        </w:tc>
      </w:tr>
      <w:tr w:rsidR="00947D90" w:rsidRPr="007B3B0C" w14:paraId="598B18B4" w14:textId="77777777" w:rsidTr="00C7523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4EA43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C17A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36F1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A1CB4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1393.8 (6990.9–1856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BDA3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F4BF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2418.4 (1705.9–342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32B3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D8B9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68.6 (50.7–8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0D29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B76D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6.1 (0.7–20.2)</w:t>
            </w:r>
          </w:p>
        </w:tc>
      </w:tr>
    </w:tbl>
    <w:p w14:paraId="483FA23C" w14:textId="77777777" w:rsidR="00947D90" w:rsidRPr="007B3B0C" w:rsidRDefault="00947D90" w:rsidP="00947D90">
      <w:pPr>
        <w:tabs>
          <w:tab w:val="left" w:pos="360"/>
        </w:tabs>
        <w:rPr>
          <w:rFonts w:cs="Arial"/>
          <w:sz w:val="20"/>
          <w:szCs w:val="20"/>
          <w:lang w:val="en-US"/>
        </w:rPr>
      </w:pPr>
    </w:p>
    <w:p w14:paraId="715C6BAF" w14:textId="0780616A" w:rsidR="00C75238" w:rsidRPr="007B3B0C" w:rsidRDefault="00947D90" w:rsidP="00DD23EE">
      <w:pPr>
        <w:tabs>
          <w:tab w:val="left" w:pos="360"/>
        </w:tabs>
        <w:spacing w:after="240" w:line="480" w:lineRule="auto"/>
        <w:rPr>
          <w:rFonts w:cs="Arial"/>
          <w:sz w:val="20"/>
          <w:szCs w:val="20"/>
          <w:lang w:val="en-US"/>
        </w:rPr>
      </w:pPr>
      <w:r w:rsidRPr="007B3B0C">
        <w:rPr>
          <w:rFonts w:cs="Arial"/>
          <w:sz w:val="20"/>
          <w:szCs w:val="20"/>
          <w:lang w:val="en-US"/>
        </w:rPr>
        <w:t xml:space="preserve">gE, glycoprotein E; YOA, years of age; GMC, geometric mean concentration; VRR, vaccine response rate; RZV, participants receiving the recombinant adjuvanted herpes zoster vaccine; Placebo, participants receiving placebo; </w:t>
      </w:r>
      <w:r w:rsidR="008C4DF1" w:rsidRPr="007B3B0C">
        <w:rPr>
          <w:rFonts w:cs="Arial"/>
          <w:sz w:val="20"/>
          <w:szCs w:val="20"/>
          <w:lang w:val="en-US"/>
        </w:rPr>
        <w:t>ATP, according-to-protocol;</w:t>
      </w:r>
      <w:r w:rsidR="008C4DF1" w:rsidRPr="007B3B0C">
        <w:rPr>
          <w:rFonts w:cs="Arial"/>
          <w:sz w:val="20"/>
          <w:szCs w:val="20"/>
        </w:rPr>
        <w:t xml:space="preserve"> </w:t>
      </w:r>
      <w:r w:rsidRPr="007B3B0C">
        <w:rPr>
          <w:rFonts w:cs="Arial"/>
          <w:sz w:val="20"/>
          <w:szCs w:val="20"/>
          <w:lang w:val="en-US"/>
        </w:rPr>
        <w:t>M, study month; M0, pre-vaccination; M1, 1 month post-dose 1; M2, 1 month post-dose 2; M7, 6 months post-dose 2; M13, 12 months post-dose 2; N, number of participants with pre- and post-vaccination results available; %, percentage of responders; 95% CI, 95% confidence interval</w:t>
      </w:r>
      <w:r w:rsidR="008C4DF1" w:rsidRPr="007B3B0C">
        <w:rPr>
          <w:rFonts w:cs="Arial"/>
          <w:sz w:val="20"/>
          <w:szCs w:val="20"/>
          <w:lang w:val="en-US"/>
        </w:rPr>
        <w:t>; *, These results should be interpreted with caution due to the very small sample size</w:t>
      </w:r>
      <w:r w:rsidRPr="007B3B0C">
        <w:rPr>
          <w:rFonts w:cs="Arial"/>
          <w:sz w:val="20"/>
          <w:szCs w:val="20"/>
          <w:lang w:val="en-US"/>
        </w:rPr>
        <w:t>.</w:t>
      </w:r>
      <w:r w:rsidR="00DD23EE" w:rsidRPr="007B3B0C">
        <w:rPr>
          <w:rFonts w:cs="Arial"/>
          <w:sz w:val="20"/>
          <w:szCs w:val="20"/>
          <w:lang w:val="en-US"/>
        </w:rPr>
        <w:t xml:space="preserve"> </w:t>
      </w:r>
    </w:p>
    <w:p w14:paraId="1C5C93A9" w14:textId="3D805BEC" w:rsidR="00AA6071" w:rsidRPr="007B3B0C" w:rsidRDefault="00947D90" w:rsidP="00DD23EE">
      <w:pPr>
        <w:tabs>
          <w:tab w:val="left" w:pos="360"/>
        </w:tabs>
        <w:spacing w:after="240" w:line="480" w:lineRule="auto"/>
        <w:rPr>
          <w:rFonts w:cs="Arial"/>
          <w:sz w:val="20"/>
          <w:szCs w:val="20"/>
          <w:lang w:val="en-US"/>
        </w:rPr>
      </w:pPr>
      <w:r w:rsidRPr="007B3B0C">
        <w:rPr>
          <w:rFonts w:cs="Arial"/>
          <w:sz w:val="20"/>
          <w:szCs w:val="20"/>
          <w:lang w:val="en-US"/>
        </w:rPr>
        <w:t xml:space="preserve">Vaccine response rate in terms of anti-gE humoral response was defined as the percentage of participants with post-vaccination anti-gE concentrations (i) ≥4-fold the technical cut-off of assay </w:t>
      </w:r>
      <w:r w:rsidR="00E46F55" w:rsidRPr="007B3B0C">
        <w:rPr>
          <w:rFonts w:cs="Arial"/>
          <w:sz w:val="20"/>
          <w:lang w:val="en-US"/>
        </w:rPr>
        <w:t>quantification</w:t>
      </w:r>
      <w:r w:rsidR="00E46F55" w:rsidRPr="007B3B0C" w:rsidDel="00E46F55">
        <w:rPr>
          <w:rFonts w:cs="Arial"/>
          <w:sz w:val="20"/>
          <w:szCs w:val="20"/>
          <w:lang w:val="en-US"/>
        </w:rPr>
        <w:t xml:space="preserve"> </w:t>
      </w:r>
      <w:r w:rsidRPr="007B3B0C">
        <w:rPr>
          <w:rFonts w:cs="Arial"/>
          <w:sz w:val="20"/>
          <w:szCs w:val="20"/>
          <w:lang w:val="en-US"/>
        </w:rPr>
        <w:t xml:space="preserve">(for initially seronegative participants) or (ii) ≥4-fold the pre-vaccination concentration (for initially seropositive participants). </w:t>
      </w:r>
    </w:p>
    <w:bookmarkEnd w:id="1"/>
    <w:p w14:paraId="34A4B39C" w14:textId="5046C925" w:rsidR="00947D90" w:rsidRPr="007B3B0C" w:rsidRDefault="00947D90" w:rsidP="00947D90">
      <w:pPr>
        <w:pStyle w:val="Heading1"/>
      </w:pPr>
      <w:r w:rsidRPr="007B3B0C">
        <w:t xml:space="preserve">Supplementary Table 4. </w:t>
      </w:r>
      <w:r w:rsidRPr="007B3B0C">
        <w:rPr>
          <w:b w:val="0"/>
        </w:rPr>
        <w:t>Descriptive statistics of the frequency of gE-specific CD4[2+] T-cells and vaccine response rates for gE-specific CD4[2+] T-cell frequencies by age strata</w:t>
      </w:r>
      <w:r w:rsidR="00327E07" w:rsidRPr="007B3B0C">
        <w:rPr>
          <w:b w:val="0"/>
        </w:rPr>
        <w:t xml:space="preserve"> </w:t>
      </w:r>
      <w:r w:rsidR="008C4DF1" w:rsidRPr="007B3B0C">
        <w:rPr>
          <w:b w:val="0"/>
        </w:rPr>
        <w:t>(post-hoc analyses, ATP cohort for CMI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682"/>
        <w:gridCol w:w="1046"/>
        <w:gridCol w:w="399"/>
        <w:gridCol w:w="718"/>
        <w:gridCol w:w="718"/>
        <w:gridCol w:w="782"/>
        <w:gridCol w:w="718"/>
        <w:gridCol w:w="718"/>
        <w:gridCol w:w="399"/>
        <w:gridCol w:w="627"/>
        <w:gridCol w:w="627"/>
        <w:gridCol w:w="782"/>
        <w:gridCol w:w="627"/>
        <w:gridCol w:w="627"/>
        <w:gridCol w:w="399"/>
        <w:gridCol w:w="1420"/>
        <w:gridCol w:w="399"/>
        <w:gridCol w:w="1238"/>
      </w:tblGrid>
      <w:tr w:rsidR="007B3B0C" w:rsidRPr="007B3B0C" w14:paraId="5A582DE4" w14:textId="77777777" w:rsidTr="00C7523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B3839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8A04C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A6949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CD4[2+] T-cells frequenci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60205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CMI VRR</w:t>
            </w:r>
          </w:p>
        </w:tc>
      </w:tr>
      <w:tr w:rsidR="007B3B0C" w:rsidRPr="007B3B0C" w14:paraId="6869DAD5" w14:textId="77777777" w:rsidTr="00C7523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566E3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8CAE4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C37AF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RZV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130E1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D0EC3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RZ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C45AD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lacebo</w:t>
            </w:r>
          </w:p>
        </w:tc>
      </w:tr>
      <w:tr w:rsidR="007B3B0C" w:rsidRPr="007B3B0C" w14:paraId="6C4521C9" w14:textId="77777777" w:rsidTr="00C7523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D072E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YO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93578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51A8E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88AE2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4DD03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F9EEB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08DB0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32087D7E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0AC31BA0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77C39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59244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90268" w14:textId="77777777" w:rsidR="00947D90" w:rsidRPr="007B3B0C" w:rsidRDefault="00947D90" w:rsidP="00C75238">
            <w:pPr>
              <w:spacing w:line="48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E4976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53378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46952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949C1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F3838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CA4A4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% (95%CI)</w:t>
            </w:r>
          </w:p>
        </w:tc>
      </w:tr>
      <w:tr w:rsidR="007B3B0C" w:rsidRPr="007B3B0C" w14:paraId="1C883997" w14:textId="77777777" w:rsidTr="00C7523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2DFFC0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18 -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B9399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E37C0D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1AAD8D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E80E83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25978B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D78220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76.0</w:t>
            </w:r>
          </w:p>
        </w:tc>
        <w:tc>
          <w:tcPr>
            <w:tcW w:w="0" w:type="auto"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14BE267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76.0</w:t>
            </w:r>
          </w:p>
        </w:tc>
        <w:tc>
          <w:tcPr>
            <w:tcW w:w="0" w:type="auto"/>
            <w:tcBorders>
              <w:left w:val="dotted" w:sz="4" w:space="0" w:color="auto"/>
              <w:bottom w:val="nil"/>
              <w:right w:val="nil"/>
            </w:tcBorders>
            <w:vAlign w:val="center"/>
          </w:tcPr>
          <w:p w14:paraId="5DD62E0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B055A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D2A75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6B3730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30D9D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221027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D29C75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C90ABF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AE1DD9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BBED37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</w:tr>
      <w:tr w:rsidR="007B3B0C" w:rsidRPr="007B3B0C" w14:paraId="764036A4" w14:textId="77777777" w:rsidTr="00C752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60AD5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A50F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E76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1650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3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F37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3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3EE7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6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E48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9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0A018B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959.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8E19F0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2C0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04B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462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7C23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393C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8990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4030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00 (15.8–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5A57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7A79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0.0 (0.0–97.5)</w:t>
            </w:r>
          </w:p>
        </w:tc>
      </w:tr>
      <w:tr w:rsidR="007B3B0C" w:rsidRPr="007B3B0C" w14:paraId="7D41583B" w14:textId="77777777" w:rsidTr="00C7523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D24BF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76DE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031C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35B1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97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B58F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97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148C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72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30CC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48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0FF325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484.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93B4F4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E4E6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2DB4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2F10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6A41D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2DA4E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DC039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41508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100 (15.8–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7DB4D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4FB80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0.0 (0.0–97.5)</w:t>
            </w:r>
          </w:p>
        </w:tc>
      </w:tr>
      <w:tr w:rsidR="007B3B0C" w:rsidRPr="007B3B0C" w14:paraId="5DFFA56F" w14:textId="77777777" w:rsidTr="00C7523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2BD81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30-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CD142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4B130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E3A9B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B20A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17AE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7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55CB1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1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4361CB8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18.5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19CA53C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D1A0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BD6A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7B924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0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6621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8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DAED3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68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89D68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B86EE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444BB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DA5D4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Calibri" w:hAnsi="Arial Narrow" w:cs="Times New Roman"/>
                <w:sz w:val="20"/>
                <w:szCs w:val="20"/>
              </w:rPr>
              <w:t>-</w:t>
            </w:r>
          </w:p>
        </w:tc>
      </w:tr>
      <w:tr w:rsidR="007B3B0C" w:rsidRPr="007B3B0C" w14:paraId="2C8DE646" w14:textId="77777777" w:rsidTr="00C752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A70FC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D4F5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5D4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27C4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3BC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8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311E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9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193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8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DCA8AE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798.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E40A386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4E6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AA73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EB7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57CC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1AF5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2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FE6D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51C6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77.8 (40.0–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D8EB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8DDB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0.0 (0.0–33.6)</w:t>
            </w:r>
          </w:p>
        </w:tc>
      </w:tr>
      <w:tr w:rsidR="00947D90" w:rsidRPr="007B3B0C" w14:paraId="75742E1E" w14:textId="77777777" w:rsidTr="00C7523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7CB7E" w14:textId="77777777" w:rsidR="00947D90" w:rsidRPr="007B3B0C" w:rsidRDefault="00947D90" w:rsidP="00C75238">
            <w:pPr>
              <w:spacing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6863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Calibri" w:hAnsi="Arial Narrow" w:cs="Calibri"/>
                <w:b/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836A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5D833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3D819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49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5FA11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24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746DA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76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4E85E985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9230.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25C625F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67BD4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93908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D9730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5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DD783" w14:textId="77777777" w:rsidR="00947D90" w:rsidRPr="007B3B0C" w:rsidRDefault="00947D90" w:rsidP="00C75238">
            <w:pPr>
              <w:spacing w:line="276" w:lineRule="auto"/>
              <w:contextualSpacing/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36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1BCF1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57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A493C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85AEA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70.0 (34.8–9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48DDD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eastAsia="Times New Roman" w:hAnsi="Arial Narrow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31C5F" w14:textId="77777777" w:rsidR="00947D90" w:rsidRPr="007B3B0C" w:rsidRDefault="00947D90" w:rsidP="00C75238">
            <w:pPr>
              <w:spacing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7B3B0C">
              <w:rPr>
                <w:rFonts w:ascii="Arial Narrow" w:hAnsi="Arial Narrow" w:cstheme="minorHAnsi"/>
                <w:sz w:val="20"/>
                <w:szCs w:val="20"/>
              </w:rPr>
              <w:t>0.0 (0.0–30.8)</w:t>
            </w:r>
          </w:p>
        </w:tc>
      </w:tr>
    </w:tbl>
    <w:p w14:paraId="051A2B4A" w14:textId="77777777" w:rsidR="00947D90" w:rsidRPr="007B3B0C" w:rsidRDefault="00947D90" w:rsidP="00947D90">
      <w:pPr>
        <w:spacing w:line="480" w:lineRule="auto"/>
        <w:rPr>
          <w:rFonts w:cstheme="minorHAnsi"/>
          <w:sz w:val="20"/>
          <w:szCs w:val="20"/>
        </w:rPr>
      </w:pPr>
    </w:p>
    <w:p w14:paraId="6BC70F5B" w14:textId="46B48DFE" w:rsidR="00DD23EE" w:rsidRPr="007B3B0C" w:rsidRDefault="00947D90" w:rsidP="0030242F">
      <w:pPr>
        <w:spacing w:line="480" w:lineRule="auto"/>
        <w:rPr>
          <w:rFonts w:cstheme="minorHAnsi"/>
          <w:sz w:val="20"/>
          <w:szCs w:val="20"/>
        </w:rPr>
      </w:pPr>
      <w:r w:rsidRPr="007B3B0C">
        <w:rPr>
          <w:rFonts w:cstheme="minorHAnsi"/>
          <w:sz w:val="20"/>
          <w:szCs w:val="20"/>
        </w:rPr>
        <w:t xml:space="preserve">YOA, years of age; VRR, Vaccine response rate; RZV, participants receiving the recombinant adjuvanted herpes zoster vaccine; Placebo, participants receiving placebo; </w:t>
      </w:r>
      <w:r w:rsidR="008C4DF1" w:rsidRPr="007B3B0C">
        <w:rPr>
          <w:rFonts w:cstheme="minorHAnsi"/>
          <w:sz w:val="20"/>
          <w:szCs w:val="20"/>
        </w:rPr>
        <w:t xml:space="preserve">ATP, according-to-protocol; CMI, cell-mediated immunogenicity; </w:t>
      </w:r>
      <w:r w:rsidRPr="007B3B0C">
        <w:rPr>
          <w:rFonts w:cstheme="minorHAnsi"/>
          <w:sz w:val="20"/>
          <w:szCs w:val="20"/>
        </w:rPr>
        <w:t>M, study month; M0, pre-vaccination; M2, 1 month post-dose 2; M13, 12 months post-dose 2; N, number of participants with available results; SD, Standard Deviation; Q1, Q3, First and third quartiles; Min/Max, Minimum/Maximum; *, These results should be interpreted with caution due to the very small sample size.</w:t>
      </w:r>
    </w:p>
    <w:p w14:paraId="45AAEEC5" w14:textId="1D33EAE5" w:rsidR="00947D90" w:rsidRPr="007B3B0C" w:rsidRDefault="00947D90" w:rsidP="00DD23EE">
      <w:pPr>
        <w:spacing w:line="480" w:lineRule="auto"/>
        <w:rPr>
          <w:rFonts w:eastAsia="Times New Roman" w:cstheme="minorHAnsi"/>
          <w:sz w:val="20"/>
          <w:szCs w:val="20"/>
        </w:rPr>
        <w:sectPr w:rsidR="00947D90" w:rsidRPr="007B3B0C" w:rsidSect="00947D90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r w:rsidRPr="007B3B0C">
        <w:rPr>
          <w:rFonts w:cs="Arial"/>
          <w:sz w:val="20"/>
          <w:szCs w:val="20"/>
          <w:lang w:val="en-US"/>
        </w:rPr>
        <w:t>Vaccine response rate in terms of CD4[2+] T-cell response was defined as the percentage of participants with post-vaccination CD4[2+] T-cell frequencies (i) ≥2-fold the cut-off (320 positive cells per 106 CD4+ T-cells counted) (for participants initially below the cut-off) or (ii) ≥2-fold the pre-vaccination CD4[2+] T-cell frequencies (for participan</w:t>
      </w:r>
      <w:r w:rsidR="00DD23EE" w:rsidRPr="007B3B0C">
        <w:rPr>
          <w:rFonts w:cs="Arial"/>
          <w:sz w:val="20"/>
          <w:szCs w:val="20"/>
          <w:lang w:val="en-US"/>
        </w:rPr>
        <w:t>ts initially above the cut-off)</w:t>
      </w:r>
    </w:p>
    <w:p w14:paraId="0DFFC485" w14:textId="656FE731" w:rsidR="00DC3955" w:rsidRPr="007B3B0C" w:rsidRDefault="00DC3955" w:rsidP="00DD23EE">
      <w:pPr>
        <w:pStyle w:val="Heading1"/>
        <w:rPr>
          <w:rFonts w:cs="Arial"/>
        </w:rPr>
      </w:pPr>
      <w:bookmarkStart w:id="2" w:name="_Hlk521405772"/>
      <w:r w:rsidRPr="007B3B0C">
        <w:t>Supplementary Figure 1</w:t>
      </w:r>
      <w:bookmarkEnd w:id="2"/>
      <w:r w:rsidRPr="007B3B0C">
        <w:t xml:space="preserve">. </w:t>
      </w:r>
      <w:r w:rsidRPr="007B3B0C">
        <w:rPr>
          <w:b w:val="0"/>
        </w:rPr>
        <w:t>Reactogenicity (TVC)</w:t>
      </w:r>
      <w:r w:rsidRPr="007B3B0C">
        <w:rPr>
          <w:noProof/>
          <w:lang w:val="es-ES"/>
        </w:rPr>
        <w:drawing>
          <wp:inline distT="0" distB="0" distL="0" distR="0" wp14:anchorId="0BFA49DB" wp14:editId="1BF00CF6">
            <wp:extent cx="6780810" cy="6611589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acto figure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6041" cy="661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2DCFD" w14:textId="77777777" w:rsidR="00DC3955" w:rsidRPr="007B3B0C" w:rsidRDefault="00DC3955" w:rsidP="00DC3955">
      <w:pPr>
        <w:spacing w:line="480" w:lineRule="auto"/>
        <w:rPr>
          <w:rFonts w:cs="Arial"/>
          <w:sz w:val="20"/>
          <w:szCs w:val="20"/>
          <w:lang w:val="en-US"/>
        </w:rPr>
      </w:pPr>
      <w:r w:rsidRPr="007B3B0C">
        <w:rPr>
          <w:rFonts w:cs="Arial"/>
          <w:b/>
          <w:sz w:val="20"/>
          <w:szCs w:val="20"/>
          <w:lang w:val="en-US"/>
        </w:rPr>
        <w:t>A.</w:t>
      </w:r>
      <w:r w:rsidRPr="007B3B0C">
        <w:rPr>
          <w:rFonts w:cs="Arial"/>
          <w:sz w:val="20"/>
          <w:szCs w:val="20"/>
          <w:lang w:val="en-US"/>
        </w:rPr>
        <w:t xml:space="preserve"> Solicited local AEs reported within 7 days post-vaccination </w:t>
      </w:r>
    </w:p>
    <w:p w14:paraId="5C849200" w14:textId="77777777" w:rsidR="00DC3955" w:rsidRPr="007B3B0C" w:rsidRDefault="00DC3955" w:rsidP="00DC3955">
      <w:pPr>
        <w:spacing w:line="480" w:lineRule="auto"/>
        <w:rPr>
          <w:rFonts w:cs="Arial"/>
          <w:sz w:val="20"/>
          <w:szCs w:val="20"/>
          <w:lang w:val="en-US"/>
        </w:rPr>
      </w:pPr>
      <w:r w:rsidRPr="007B3B0C">
        <w:rPr>
          <w:rFonts w:cs="Arial"/>
          <w:b/>
          <w:sz w:val="20"/>
          <w:szCs w:val="20"/>
          <w:lang w:val="en-US"/>
        </w:rPr>
        <w:t xml:space="preserve">B </w:t>
      </w:r>
      <w:r w:rsidRPr="007B3B0C">
        <w:rPr>
          <w:rFonts w:cs="Arial"/>
          <w:sz w:val="20"/>
          <w:szCs w:val="20"/>
          <w:lang w:val="en-US"/>
        </w:rPr>
        <w:t>and</w:t>
      </w:r>
      <w:r w:rsidRPr="007B3B0C">
        <w:rPr>
          <w:rFonts w:cs="Arial"/>
          <w:b/>
          <w:sz w:val="20"/>
          <w:szCs w:val="20"/>
          <w:lang w:val="en-US"/>
        </w:rPr>
        <w:t xml:space="preserve"> C.</w:t>
      </w:r>
      <w:r w:rsidRPr="007B3B0C">
        <w:rPr>
          <w:rFonts w:cs="Arial"/>
          <w:sz w:val="20"/>
          <w:szCs w:val="20"/>
          <w:lang w:val="en-US"/>
        </w:rPr>
        <w:t xml:space="preserve"> Solicited general AEs reported within 7 days before the first dose (background condition) and within 7 days post-vaccination</w:t>
      </w:r>
    </w:p>
    <w:p w14:paraId="64E1FDC3" w14:textId="77777777" w:rsidR="00DC3955" w:rsidRPr="007B3B0C" w:rsidRDefault="00DC3955" w:rsidP="00DC3955">
      <w:pPr>
        <w:spacing w:after="200" w:line="480" w:lineRule="auto"/>
        <w:rPr>
          <w:rFonts w:cs="Arial"/>
          <w:sz w:val="20"/>
          <w:szCs w:val="20"/>
          <w:lang w:val="en-US"/>
        </w:rPr>
      </w:pPr>
      <w:r w:rsidRPr="007B3B0C">
        <w:rPr>
          <w:rFonts w:cs="Arial"/>
          <w:sz w:val="20"/>
          <w:szCs w:val="20"/>
          <w:lang w:val="en-US"/>
        </w:rPr>
        <w:t xml:space="preserve">RZV, participants receiving the </w:t>
      </w:r>
      <w:r w:rsidRPr="007B3B0C">
        <w:rPr>
          <w:rFonts w:cs="Arial"/>
          <w:sz w:val="20"/>
          <w:lang w:val="en-US"/>
        </w:rPr>
        <w:t>recombinant adjuvanted herpes zoster vaccine</w:t>
      </w:r>
      <w:r w:rsidRPr="007B3B0C">
        <w:rPr>
          <w:rFonts w:cs="Arial"/>
          <w:sz w:val="20"/>
          <w:szCs w:val="20"/>
          <w:lang w:val="en-US"/>
        </w:rPr>
        <w:t>; Placebo, participants receiving placebo; TVC, total vaccinated cohort, N, number of participants with at least one documented vaccine administration; GI, gastrointestinal symptoms (nausea, vomiting, diarrhea and/or abdominal pain).</w:t>
      </w:r>
    </w:p>
    <w:p w14:paraId="3F351485" w14:textId="40C61881" w:rsidR="00BE5253" w:rsidRPr="007B3B0C" w:rsidRDefault="00DC3955" w:rsidP="00BE5253">
      <w:pPr>
        <w:spacing w:after="200" w:line="480" w:lineRule="auto"/>
        <w:rPr>
          <w:sz w:val="20"/>
          <w:szCs w:val="20"/>
          <w:lang w:val="en-US"/>
        </w:rPr>
      </w:pPr>
      <w:r w:rsidRPr="007B3B0C">
        <w:rPr>
          <w:rFonts w:cs="Arial"/>
          <w:sz w:val="20"/>
          <w:szCs w:val="20"/>
          <w:lang w:val="en-US"/>
        </w:rPr>
        <w:t xml:space="preserve">Fever was defined as body temperature ≥37.5 </w:t>
      </w:r>
      <w:r w:rsidRPr="007B3B0C">
        <w:rPr>
          <w:sz w:val="20"/>
          <w:szCs w:val="20"/>
          <w:lang w:val="en-US"/>
        </w:rPr>
        <w:t>°C. *Fever was not graded in this study. For fever, body temperatures &gt;39 °C are presented in this category</w:t>
      </w:r>
      <w:r w:rsidR="00BE5253" w:rsidRPr="007B3B0C">
        <w:rPr>
          <w:sz w:val="20"/>
          <w:szCs w:val="20"/>
          <w:lang w:val="en-US"/>
        </w:rPr>
        <w:t>.</w:t>
      </w:r>
    </w:p>
    <w:p w14:paraId="5314D756" w14:textId="41CD9817" w:rsidR="00D51099" w:rsidRPr="007B3B0C" w:rsidRDefault="00D51099" w:rsidP="00FE217A">
      <w:pPr>
        <w:spacing w:after="200" w:line="276" w:lineRule="auto"/>
        <w:rPr>
          <w:sz w:val="20"/>
          <w:szCs w:val="20"/>
          <w:lang w:val="en-US"/>
        </w:rPr>
      </w:pPr>
      <w:bookmarkStart w:id="3" w:name="_GoBack"/>
      <w:bookmarkEnd w:id="3"/>
    </w:p>
    <w:sectPr w:rsidR="00D51099" w:rsidRPr="007B3B0C" w:rsidSect="00EA335B">
      <w:footerReference w:type="even" r:id="rId16"/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9E5B0B" w14:textId="77777777" w:rsidR="000D729D" w:rsidRDefault="000D729D" w:rsidP="00117B81">
      <w:pPr>
        <w:spacing w:line="240" w:lineRule="auto"/>
      </w:pPr>
      <w:r>
        <w:separator/>
      </w:r>
    </w:p>
  </w:endnote>
  <w:endnote w:type="continuationSeparator" w:id="0">
    <w:p w14:paraId="7D038E1A" w14:textId="77777777" w:rsidR="000D729D" w:rsidRDefault="000D729D" w:rsidP="00117B81">
      <w:pPr>
        <w:spacing w:line="240" w:lineRule="auto"/>
      </w:pPr>
      <w:r>
        <w:continuationSeparator/>
      </w:r>
    </w:p>
  </w:endnote>
  <w:endnote w:type="continuationNotice" w:id="1">
    <w:p w14:paraId="2CEA156A" w14:textId="77777777" w:rsidR="000D729D" w:rsidRDefault="000D729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AEE7F" w14:textId="77777777" w:rsidR="00C75238" w:rsidRDefault="00C75238" w:rsidP="00886939">
    <w:pPr>
      <w:pStyle w:val="Footer"/>
      <w:jc w:val="both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9491334"/>
      <w:docPartObj>
        <w:docPartGallery w:val="Page Numbers (Bottom of Page)"/>
        <w:docPartUnique/>
      </w:docPartObj>
    </w:sdtPr>
    <w:sdtEndPr>
      <w:rPr>
        <w:rFonts w:cs="Arial"/>
        <w:noProof/>
        <w:sz w:val="18"/>
        <w:szCs w:val="18"/>
      </w:rPr>
    </w:sdtEndPr>
    <w:sdtContent>
      <w:p w14:paraId="00031E5F" w14:textId="0582F709" w:rsidR="00C75238" w:rsidRPr="00886939" w:rsidRDefault="00C75238" w:rsidP="0012417D">
        <w:pPr>
          <w:pStyle w:val="Footer"/>
          <w:jc w:val="right"/>
          <w:rPr>
            <w:rFonts w:cs="Arial"/>
            <w:sz w:val="18"/>
            <w:szCs w:val="18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3B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4BF18" w14:textId="77777777" w:rsidR="00C75238" w:rsidRDefault="00C75238" w:rsidP="00886939">
    <w:pPr>
      <w:pStyle w:val="Footer"/>
      <w:jc w:val="both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2436783"/>
      <w:docPartObj>
        <w:docPartGallery w:val="Page Numbers (Bottom of Page)"/>
        <w:docPartUnique/>
      </w:docPartObj>
    </w:sdtPr>
    <w:sdtEndPr>
      <w:rPr>
        <w:rFonts w:cs="Arial"/>
        <w:noProof/>
        <w:sz w:val="18"/>
        <w:szCs w:val="18"/>
      </w:rPr>
    </w:sdtEndPr>
    <w:sdtContent>
      <w:p w14:paraId="543C5108" w14:textId="4DEA7574" w:rsidR="00C75238" w:rsidRPr="00886939" w:rsidRDefault="00C75238" w:rsidP="00FE217A">
        <w:pPr>
          <w:pStyle w:val="Footer"/>
          <w:jc w:val="right"/>
          <w:rPr>
            <w:rFonts w:cs="Arial"/>
            <w:sz w:val="18"/>
            <w:szCs w:val="18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3B0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5373C2" w14:textId="77777777" w:rsidR="000D729D" w:rsidRDefault="000D729D" w:rsidP="00117B81">
      <w:pPr>
        <w:spacing w:line="240" w:lineRule="auto"/>
      </w:pPr>
      <w:r>
        <w:separator/>
      </w:r>
    </w:p>
  </w:footnote>
  <w:footnote w:type="continuationSeparator" w:id="0">
    <w:p w14:paraId="66A7DAFD" w14:textId="77777777" w:rsidR="000D729D" w:rsidRDefault="000D729D" w:rsidP="00117B81">
      <w:pPr>
        <w:spacing w:line="240" w:lineRule="auto"/>
      </w:pPr>
      <w:r>
        <w:continuationSeparator/>
      </w:r>
    </w:p>
  </w:footnote>
  <w:footnote w:type="continuationNotice" w:id="1">
    <w:p w14:paraId="34173817" w14:textId="77777777" w:rsidR="000D729D" w:rsidRDefault="000D729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BA839" w14:textId="3D7CCE48" w:rsidR="00C75238" w:rsidRPr="00886939" w:rsidRDefault="00C75238" w:rsidP="0012417D">
    <w:pPr>
      <w:pStyle w:val="Header"/>
      <w:spacing w:line="276" w:lineRule="auto"/>
      <w:rPr>
        <w:rFonts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0689E"/>
    <w:multiLevelType w:val="hybridMultilevel"/>
    <w:tmpl w:val="FE4688B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0C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04185"/>
    <w:multiLevelType w:val="hybridMultilevel"/>
    <w:tmpl w:val="78B4189A"/>
    <w:lvl w:ilvl="0" w:tplc="E26021D4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sz w:val="2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205BE"/>
    <w:multiLevelType w:val="hybridMultilevel"/>
    <w:tmpl w:val="16D07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E17E5"/>
    <w:multiLevelType w:val="hybridMultilevel"/>
    <w:tmpl w:val="C4E28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F3318"/>
    <w:multiLevelType w:val="hybridMultilevel"/>
    <w:tmpl w:val="ABE4B8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8115B5"/>
    <w:multiLevelType w:val="hybridMultilevel"/>
    <w:tmpl w:val="C4F80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73B55"/>
    <w:multiLevelType w:val="hybridMultilevel"/>
    <w:tmpl w:val="8C26F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F2A43"/>
    <w:multiLevelType w:val="hybridMultilevel"/>
    <w:tmpl w:val="1332C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434195"/>
    <w:multiLevelType w:val="hybridMultilevel"/>
    <w:tmpl w:val="655849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25352D"/>
    <w:multiLevelType w:val="hybridMultilevel"/>
    <w:tmpl w:val="8558F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F56529"/>
    <w:multiLevelType w:val="hybridMultilevel"/>
    <w:tmpl w:val="40C413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225AE5"/>
    <w:multiLevelType w:val="hybridMultilevel"/>
    <w:tmpl w:val="9954B2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3B2B8E"/>
    <w:multiLevelType w:val="hybridMultilevel"/>
    <w:tmpl w:val="35BE2B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450155"/>
    <w:multiLevelType w:val="hybridMultilevel"/>
    <w:tmpl w:val="A6D01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2D64"/>
    <w:multiLevelType w:val="hybridMultilevel"/>
    <w:tmpl w:val="1D905D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563DC"/>
    <w:multiLevelType w:val="hybridMultilevel"/>
    <w:tmpl w:val="6CAEBE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AC3897"/>
    <w:multiLevelType w:val="hybridMultilevel"/>
    <w:tmpl w:val="00D09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BE01FA"/>
    <w:multiLevelType w:val="hybridMultilevel"/>
    <w:tmpl w:val="CB8A1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D257EA"/>
    <w:multiLevelType w:val="hybridMultilevel"/>
    <w:tmpl w:val="024A31E8"/>
    <w:lvl w:ilvl="0" w:tplc="080C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C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 w:tplc="080C000B">
      <w:start w:val="1"/>
      <w:numFmt w:val="bullet"/>
      <w:lvlText w:val=""/>
      <w:lvlJc w:val="left"/>
      <w:pPr>
        <w:ind w:left="1070" w:hanging="360"/>
      </w:pPr>
      <w:rPr>
        <w:rFonts w:ascii="Wingdings" w:hAnsi="Wingdings" w:hint="default"/>
      </w:rPr>
    </w:lvl>
    <w:lvl w:ilvl="3" w:tplc="7A80EBC8">
      <w:start w:val="1"/>
      <w:numFmt w:val="bullet"/>
      <w:lvlText w:val=""/>
      <w:lvlJc w:val="left"/>
      <w:pPr>
        <w:ind w:left="3588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C0009">
      <w:start w:val="1"/>
      <w:numFmt w:val="bullet"/>
      <w:lvlText w:val=""/>
      <w:lvlJc w:val="left"/>
      <w:pPr>
        <w:ind w:left="6468" w:hanging="360"/>
      </w:pPr>
      <w:rPr>
        <w:rFonts w:ascii="Wingdings" w:hAnsi="Wingdings" w:hint="default"/>
      </w:rPr>
    </w:lvl>
    <w:lvl w:ilvl="8" w:tplc="04090001">
      <w:start w:val="1"/>
      <w:numFmt w:val="bullet"/>
      <w:lvlText w:val=""/>
      <w:lvlJc w:val="left"/>
      <w:pPr>
        <w:ind w:left="7188" w:hanging="360"/>
      </w:pPr>
      <w:rPr>
        <w:rFonts w:ascii="Symbol" w:hAnsi="Symbol" w:hint="default"/>
        <w:color w:val="auto"/>
      </w:rPr>
    </w:lvl>
  </w:abstractNum>
  <w:abstractNum w:abstractNumId="19" w15:restartNumberingAfterBreak="0">
    <w:nsid w:val="4E374715"/>
    <w:multiLevelType w:val="hybridMultilevel"/>
    <w:tmpl w:val="6846B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A314F"/>
    <w:multiLevelType w:val="hybridMultilevel"/>
    <w:tmpl w:val="0B0894C0"/>
    <w:lvl w:ilvl="0" w:tplc="289E9D64">
      <w:start w:val="1"/>
      <w:numFmt w:val="bullet"/>
      <w:pStyle w:val="Heading3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34B2D06"/>
    <w:multiLevelType w:val="hybridMultilevel"/>
    <w:tmpl w:val="D1CE4A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A9339D"/>
    <w:multiLevelType w:val="hybridMultilevel"/>
    <w:tmpl w:val="A810D88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63D0F5E"/>
    <w:multiLevelType w:val="hybridMultilevel"/>
    <w:tmpl w:val="5D4EE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C14660"/>
    <w:multiLevelType w:val="hybridMultilevel"/>
    <w:tmpl w:val="15C81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B115DE"/>
    <w:multiLevelType w:val="hybridMultilevel"/>
    <w:tmpl w:val="443C40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EE2DB9"/>
    <w:multiLevelType w:val="hybridMultilevel"/>
    <w:tmpl w:val="ACD86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2430FE"/>
    <w:multiLevelType w:val="hybridMultilevel"/>
    <w:tmpl w:val="90C68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147631"/>
    <w:multiLevelType w:val="hybridMultilevel"/>
    <w:tmpl w:val="00A876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BD2005"/>
    <w:multiLevelType w:val="hybridMultilevel"/>
    <w:tmpl w:val="1AC4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E373A"/>
    <w:multiLevelType w:val="hybridMultilevel"/>
    <w:tmpl w:val="18028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EB58D7"/>
    <w:multiLevelType w:val="hybridMultilevel"/>
    <w:tmpl w:val="7D245AE4"/>
    <w:lvl w:ilvl="0" w:tplc="6AE8B2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0E2012"/>
    <w:multiLevelType w:val="hybridMultilevel"/>
    <w:tmpl w:val="257C8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7C625A"/>
    <w:multiLevelType w:val="hybridMultilevel"/>
    <w:tmpl w:val="C1F8CF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0"/>
  </w:num>
  <w:num w:numId="3">
    <w:abstractNumId w:val="27"/>
  </w:num>
  <w:num w:numId="4">
    <w:abstractNumId w:val="17"/>
  </w:num>
  <w:num w:numId="5">
    <w:abstractNumId w:val="5"/>
  </w:num>
  <w:num w:numId="6">
    <w:abstractNumId w:val="0"/>
  </w:num>
  <w:num w:numId="7">
    <w:abstractNumId w:val="18"/>
  </w:num>
  <w:num w:numId="8">
    <w:abstractNumId w:val="21"/>
  </w:num>
  <w:num w:numId="9">
    <w:abstractNumId w:val="22"/>
  </w:num>
  <w:num w:numId="10">
    <w:abstractNumId w:val="8"/>
  </w:num>
  <w:num w:numId="11">
    <w:abstractNumId w:val="3"/>
  </w:num>
  <w:num w:numId="12">
    <w:abstractNumId w:val="25"/>
  </w:num>
  <w:num w:numId="13">
    <w:abstractNumId w:val="14"/>
  </w:num>
  <w:num w:numId="14">
    <w:abstractNumId w:val="4"/>
  </w:num>
  <w:num w:numId="15">
    <w:abstractNumId w:val="12"/>
  </w:num>
  <w:num w:numId="16">
    <w:abstractNumId w:val="6"/>
  </w:num>
  <w:num w:numId="17">
    <w:abstractNumId w:val="16"/>
  </w:num>
  <w:num w:numId="18">
    <w:abstractNumId w:val="24"/>
  </w:num>
  <w:num w:numId="19">
    <w:abstractNumId w:val="30"/>
  </w:num>
  <w:num w:numId="20">
    <w:abstractNumId w:val="23"/>
  </w:num>
  <w:num w:numId="21">
    <w:abstractNumId w:val="26"/>
  </w:num>
  <w:num w:numId="22">
    <w:abstractNumId w:val="13"/>
  </w:num>
  <w:num w:numId="23">
    <w:abstractNumId w:val="19"/>
  </w:num>
  <w:num w:numId="24">
    <w:abstractNumId w:val="7"/>
  </w:num>
  <w:num w:numId="25">
    <w:abstractNumId w:val="10"/>
  </w:num>
  <w:num w:numId="26">
    <w:abstractNumId w:val="11"/>
  </w:num>
  <w:num w:numId="27">
    <w:abstractNumId w:val="33"/>
  </w:num>
  <w:num w:numId="28">
    <w:abstractNumId w:val="15"/>
  </w:num>
  <w:num w:numId="29">
    <w:abstractNumId w:val="28"/>
  </w:num>
  <w:num w:numId="30">
    <w:abstractNumId w:val="29"/>
  </w:num>
  <w:num w:numId="31">
    <w:abstractNumId w:val="9"/>
  </w:num>
  <w:num w:numId="32">
    <w:abstractNumId w:val="31"/>
  </w:num>
  <w:num w:numId="33">
    <w:abstractNumId w:val="32"/>
  </w:num>
  <w:num w:numId="34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288&lt;/HangingIndent&gt;&lt;LineSpacing&gt;1&lt;/LineSpacing&gt;&lt;SpaceAfter&gt;1&lt;/SpaceAfter&gt;&lt;HyperlinksEnabled&gt;1&lt;/HyperlinksEnabled&gt;&lt;HyperlinksVisible&gt;0&lt;/HyperlinksVisible&gt;&lt;/ENLayout&gt;"/>
    <w:docVar w:name="EN.Libraries" w:val="&lt;Libraries&gt;&lt;item db-id=&quot;px00fdsep9a5pmearpxx0wz49ett0rdzvw99&quot;&gt;Zoster 041 travelling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cta Orthopaedica Scandinavica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288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png&lt;/item&gt;&lt;/Libraries&gt;&lt;/ENLibraries&gt;"/>
  </w:docVars>
  <w:rsids>
    <w:rsidRoot w:val="006A50C8"/>
    <w:rsid w:val="000008B4"/>
    <w:rsid w:val="0000118C"/>
    <w:rsid w:val="00001BAF"/>
    <w:rsid w:val="00001CCE"/>
    <w:rsid w:val="00002772"/>
    <w:rsid w:val="000030F9"/>
    <w:rsid w:val="000037A7"/>
    <w:rsid w:val="00003906"/>
    <w:rsid w:val="0000504D"/>
    <w:rsid w:val="000059CB"/>
    <w:rsid w:val="0000621B"/>
    <w:rsid w:val="00007031"/>
    <w:rsid w:val="00007C8F"/>
    <w:rsid w:val="000108BA"/>
    <w:rsid w:val="00010A54"/>
    <w:rsid w:val="00010A59"/>
    <w:rsid w:val="000111CA"/>
    <w:rsid w:val="00011856"/>
    <w:rsid w:val="00011AFB"/>
    <w:rsid w:val="00011D2B"/>
    <w:rsid w:val="00011FC6"/>
    <w:rsid w:val="000139A6"/>
    <w:rsid w:val="00013F74"/>
    <w:rsid w:val="000144C2"/>
    <w:rsid w:val="00015116"/>
    <w:rsid w:val="000153F2"/>
    <w:rsid w:val="000156AD"/>
    <w:rsid w:val="00015B26"/>
    <w:rsid w:val="00016F68"/>
    <w:rsid w:val="00020A19"/>
    <w:rsid w:val="00020CF6"/>
    <w:rsid w:val="000216C1"/>
    <w:rsid w:val="00021CDE"/>
    <w:rsid w:val="000222A1"/>
    <w:rsid w:val="000236E9"/>
    <w:rsid w:val="000239CC"/>
    <w:rsid w:val="0002562B"/>
    <w:rsid w:val="000264A9"/>
    <w:rsid w:val="0002661E"/>
    <w:rsid w:val="00026E0A"/>
    <w:rsid w:val="000271B4"/>
    <w:rsid w:val="00027EE6"/>
    <w:rsid w:val="00027FAA"/>
    <w:rsid w:val="00030BDD"/>
    <w:rsid w:val="000313E3"/>
    <w:rsid w:val="0003193C"/>
    <w:rsid w:val="00031B7B"/>
    <w:rsid w:val="00031DBA"/>
    <w:rsid w:val="00032C7F"/>
    <w:rsid w:val="00032F29"/>
    <w:rsid w:val="00033388"/>
    <w:rsid w:val="00033A8D"/>
    <w:rsid w:val="00034494"/>
    <w:rsid w:val="000347F9"/>
    <w:rsid w:val="00034F89"/>
    <w:rsid w:val="000351F7"/>
    <w:rsid w:val="000356D5"/>
    <w:rsid w:val="000357F1"/>
    <w:rsid w:val="00036EB7"/>
    <w:rsid w:val="0003722C"/>
    <w:rsid w:val="00037AC1"/>
    <w:rsid w:val="00037E29"/>
    <w:rsid w:val="00040377"/>
    <w:rsid w:val="0004087C"/>
    <w:rsid w:val="00041497"/>
    <w:rsid w:val="000414A9"/>
    <w:rsid w:val="0004178F"/>
    <w:rsid w:val="000418AA"/>
    <w:rsid w:val="00041ADF"/>
    <w:rsid w:val="00042887"/>
    <w:rsid w:val="00042B72"/>
    <w:rsid w:val="00042CDC"/>
    <w:rsid w:val="00043326"/>
    <w:rsid w:val="00044C61"/>
    <w:rsid w:val="00044D1F"/>
    <w:rsid w:val="00045113"/>
    <w:rsid w:val="00045587"/>
    <w:rsid w:val="00045C0D"/>
    <w:rsid w:val="000469F7"/>
    <w:rsid w:val="0004726B"/>
    <w:rsid w:val="0004737D"/>
    <w:rsid w:val="00050B1D"/>
    <w:rsid w:val="0005101B"/>
    <w:rsid w:val="00051B03"/>
    <w:rsid w:val="000533FC"/>
    <w:rsid w:val="00054402"/>
    <w:rsid w:val="000549FC"/>
    <w:rsid w:val="00054C32"/>
    <w:rsid w:val="0005530D"/>
    <w:rsid w:val="0005537F"/>
    <w:rsid w:val="000555CD"/>
    <w:rsid w:val="000566EE"/>
    <w:rsid w:val="000568D4"/>
    <w:rsid w:val="00056B84"/>
    <w:rsid w:val="00057DA2"/>
    <w:rsid w:val="00057EB6"/>
    <w:rsid w:val="00060938"/>
    <w:rsid w:val="00060EAF"/>
    <w:rsid w:val="00062804"/>
    <w:rsid w:val="00063A85"/>
    <w:rsid w:val="00063F99"/>
    <w:rsid w:val="00064540"/>
    <w:rsid w:val="0006467B"/>
    <w:rsid w:val="00064B77"/>
    <w:rsid w:val="00065A46"/>
    <w:rsid w:val="00065A9E"/>
    <w:rsid w:val="00065BB2"/>
    <w:rsid w:val="00065E3F"/>
    <w:rsid w:val="0006696B"/>
    <w:rsid w:val="00066AB3"/>
    <w:rsid w:val="0007066B"/>
    <w:rsid w:val="00070D34"/>
    <w:rsid w:val="00071016"/>
    <w:rsid w:val="000713E8"/>
    <w:rsid w:val="00071CF2"/>
    <w:rsid w:val="00072186"/>
    <w:rsid w:val="00072AAE"/>
    <w:rsid w:val="0007311A"/>
    <w:rsid w:val="000732A9"/>
    <w:rsid w:val="00073C16"/>
    <w:rsid w:val="00074205"/>
    <w:rsid w:val="00074ADE"/>
    <w:rsid w:val="00074BC3"/>
    <w:rsid w:val="00076D2C"/>
    <w:rsid w:val="0008090A"/>
    <w:rsid w:val="000809F7"/>
    <w:rsid w:val="00080C8C"/>
    <w:rsid w:val="00081107"/>
    <w:rsid w:val="00081BB7"/>
    <w:rsid w:val="0008208E"/>
    <w:rsid w:val="00082538"/>
    <w:rsid w:val="000831C5"/>
    <w:rsid w:val="00083765"/>
    <w:rsid w:val="00083D67"/>
    <w:rsid w:val="00084071"/>
    <w:rsid w:val="0008443A"/>
    <w:rsid w:val="00084511"/>
    <w:rsid w:val="00084C66"/>
    <w:rsid w:val="00084E4D"/>
    <w:rsid w:val="00084EBF"/>
    <w:rsid w:val="00085055"/>
    <w:rsid w:val="0008556D"/>
    <w:rsid w:val="00085A4D"/>
    <w:rsid w:val="000866EE"/>
    <w:rsid w:val="00087857"/>
    <w:rsid w:val="00087CB0"/>
    <w:rsid w:val="00090475"/>
    <w:rsid w:val="000910D7"/>
    <w:rsid w:val="0009124D"/>
    <w:rsid w:val="00091B8C"/>
    <w:rsid w:val="00091C26"/>
    <w:rsid w:val="000929BB"/>
    <w:rsid w:val="00093411"/>
    <w:rsid w:val="00093BFE"/>
    <w:rsid w:val="00093F37"/>
    <w:rsid w:val="00095104"/>
    <w:rsid w:val="00096611"/>
    <w:rsid w:val="00096EA4"/>
    <w:rsid w:val="00097419"/>
    <w:rsid w:val="0009761D"/>
    <w:rsid w:val="00097F5E"/>
    <w:rsid w:val="000A04A2"/>
    <w:rsid w:val="000A06E3"/>
    <w:rsid w:val="000A07B2"/>
    <w:rsid w:val="000A08ED"/>
    <w:rsid w:val="000A093C"/>
    <w:rsid w:val="000A1BB2"/>
    <w:rsid w:val="000A1CBF"/>
    <w:rsid w:val="000A1FB9"/>
    <w:rsid w:val="000A2255"/>
    <w:rsid w:val="000A2592"/>
    <w:rsid w:val="000A278B"/>
    <w:rsid w:val="000A4833"/>
    <w:rsid w:val="000A4E19"/>
    <w:rsid w:val="000A5488"/>
    <w:rsid w:val="000A5724"/>
    <w:rsid w:val="000A6031"/>
    <w:rsid w:val="000A7A84"/>
    <w:rsid w:val="000A7F9B"/>
    <w:rsid w:val="000B05C1"/>
    <w:rsid w:val="000B0AA4"/>
    <w:rsid w:val="000B0AE6"/>
    <w:rsid w:val="000B1702"/>
    <w:rsid w:val="000B226E"/>
    <w:rsid w:val="000B2602"/>
    <w:rsid w:val="000B2FF7"/>
    <w:rsid w:val="000B52DB"/>
    <w:rsid w:val="000B59E1"/>
    <w:rsid w:val="000B609E"/>
    <w:rsid w:val="000B62CB"/>
    <w:rsid w:val="000B675C"/>
    <w:rsid w:val="000B67E9"/>
    <w:rsid w:val="000B7641"/>
    <w:rsid w:val="000C0E65"/>
    <w:rsid w:val="000C0E68"/>
    <w:rsid w:val="000C11DC"/>
    <w:rsid w:val="000C352B"/>
    <w:rsid w:val="000C3591"/>
    <w:rsid w:val="000C35F5"/>
    <w:rsid w:val="000C45E6"/>
    <w:rsid w:val="000C4A5E"/>
    <w:rsid w:val="000C4AA9"/>
    <w:rsid w:val="000C4CDD"/>
    <w:rsid w:val="000C4D80"/>
    <w:rsid w:val="000C4DE8"/>
    <w:rsid w:val="000C51B5"/>
    <w:rsid w:val="000C5485"/>
    <w:rsid w:val="000C5F1A"/>
    <w:rsid w:val="000C68E5"/>
    <w:rsid w:val="000C77A0"/>
    <w:rsid w:val="000C7BE9"/>
    <w:rsid w:val="000C7F6E"/>
    <w:rsid w:val="000D094B"/>
    <w:rsid w:val="000D0DDF"/>
    <w:rsid w:val="000D1250"/>
    <w:rsid w:val="000D1F62"/>
    <w:rsid w:val="000D263A"/>
    <w:rsid w:val="000D2CBB"/>
    <w:rsid w:val="000D3093"/>
    <w:rsid w:val="000D4ED7"/>
    <w:rsid w:val="000D4F4C"/>
    <w:rsid w:val="000D5316"/>
    <w:rsid w:val="000D64E3"/>
    <w:rsid w:val="000D6A15"/>
    <w:rsid w:val="000D7235"/>
    <w:rsid w:val="000D729D"/>
    <w:rsid w:val="000D7319"/>
    <w:rsid w:val="000E09F7"/>
    <w:rsid w:val="000E238E"/>
    <w:rsid w:val="000E2882"/>
    <w:rsid w:val="000E3BE4"/>
    <w:rsid w:val="000E3EE2"/>
    <w:rsid w:val="000E55B5"/>
    <w:rsid w:val="000E5DEF"/>
    <w:rsid w:val="000E665A"/>
    <w:rsid w:val="000E6732"/>
    <w:rsid w:val="000E699B"/>
    <w:rsid w:val="000E6FFD"/>
    <w:rsid w:val="000E7493"/>
    <w:rsid w:val="000F0418"/>
    <w:rsid w:val="000F055F"/>
    <w:rsid w:val="000F0729"/>
    <w:rsid w:val="000F0799"/>
    <w:rsid w:val="000F08BB"/>
    <w:rsid w:val="000F1252"/>
    <w:rsid w:val="000F14DC"/>
    <w:rsid w:val="000F22F5"/>
    <w:rsid w:val="000F247A"/>
    <w:rsid w:val="000F29C9"/>
    <w:rsid w:val="000F35AD"/>
    <w:rsid w:val="000F3AFF"/>
    <w:rsid w:val="000F407D"/>
    <w:rsid w:val="000F535E"/>
    <w:rsid w:val="000F55A8"/>
    <w:rsid w:val="000F5D72"/>
    <w:rsid w:val="000F5EF1"/>
    <w:rsid w:val="000F615F"/>
    <w:rsid w:val="000F691F"/>
    <w:rsid w:val="000F7B6A"/>
    <w:rsid w:val="00100056"/>
    <w:rsid w:val="001025EF"/>
    <w:rsid w:val="00102A0E"/>
    <w:rsid w:val="00102FA9"/>
    <w:rsid w:val="00103F1E"/>
    <w:rsid w:val="00103F59"/>
    <w:rsid w:val="001043D1"/>
    <w:rsid w:val="00104556"/>
    <w:rsid w:val="00104608"/>
    <w:rsid w:val="001047F5"/>
    <w:rsid w:val="0010570F"/>
    <w:rsid w:val="0010645A"/>
    <w:rsid w:val="00107F7B"/>
    <w:rsid w:val="0011018F"/>
    <w:rsid w:val="00110835"/>
    <w:rsid w:val="00110E04"/>
    <w:rsid w:val="0011139B"/>
    <w:rsid w:val="00112C71"/>
    <w:rsid w:val="00113455"/>
    <w:rsid w:val="00114FD3"/>
    <w:rsid w:val="001151AF"/>
    <w:rsid w:val="00115EEC"/>
    <w:rsid w:val="00116B82"/>
    <w:rsid w:val="00117872"/>
    <w:rsid w:val="00117B81"/>
    <w:rsid w:val="00120BD9"/>
    <w:rsid w:val="00121C03"/>
    <w:rsid w:val="00121C79"/>
    <w:rsid w:val="00122ADC"/>
    <w:rsid w:val="001230BD"/>
    <w:rsid w:val="00123B85"/>
    <w:rsid w:val="00123E9F"/>
    <w:rsid w:val="0012417D"/>
    <w:rsid w:val="00124394"/>
    <w:rsid w:val="001246F7"/>
    <w:rsid w:val="001254E2"/>
    <w:rsid w:val="0012555F"/>
    <w:rsid w:val="00125DA3"/>
    <w:rsid w:val="00125FC0"/>
    <w:rsid w:val="001271F8"/>
    <w:rsid w:val="001279AF"/>
    <w:rsid w:val="001279B8"/>
    <w:rsid w:val="00127FB2"/>
    <w:rsid w:val="001303B1"/>
    <w:rsid w:val="00130BBD"/>
    <w:rsid w:val="0013108D"/>
    <w:rsid w:val="00131397"/>
    <w:rsid w:val="00131A89"/>
    <w:rsid w:val="00131A8C"/>
    <w:rsid w:val="001324A7"/>
    <w:rsid w:val="00133B4F"/>
    <w:rsid w:val="001344D0"/>
    <w:rsid w:val="001345C4"/>
    <w:rsid w:val="00134E2E"/>
    <w:rsid w:val="00134EA3"/>
    <w:rsid w:val="001358E3"/>
    <w:rsid w:val="001360BF"/>
    <w:rsid w:val="00136438"/>
    <w:rsid w:val="0013667F"/>
    <w:rsid w:val="00136AEC"/>
    <w:rsid w:val="00137106"/>
    <w:rsid w:val="001375D7"/>
    <w:rsid w:val="001379C3"/>
    <w:rsid w:val="00140BBD"/>
    <w:rsid w:val="00140BF7"/>
    <w:rsid w:val="0014110B"/>
    <w:rsid w:val="001414A8"/>
    <w:rsid w:val="00141E48"/>
    <w:rsid w:val="001424A4"/>
    <w:rsid w:val="00142C59"/>
    <w:rsid w:val="00143998"/>
    <w:rsid w:val="00143B33"/>
    <w:rsid w:val="00143B7C"/>
    <w:rsid w:val="00143B9B"/>
    <w:rsid w:val="001443C4"/>
    <w:rsid w:val="001447C5"/>
    <w:rsid w:val="00144FE0"/>
    <w:rsid w:val="0014672F"/>
    <w:rsid w:val="001467A2"/>
    <w:rsid w:val="00146C4D"/>
    <w:rsid w:val="00147B39"/>
    <w:rsid w:val="00147B88"/>
    <w:rsid w:val="001515C0"/>
    <w:rsid w:val="00151DD3"/>
    <w:rsid w:val="001524E3"/>
    <w:rsid w:val="001528DE"/>
    <w:rsid w:val="00153A89"/>
    <w:rsid w:val="00153C8E"/>
    <w:rsid w:val="00153FAB"/>
    <w:rsid w:val="0015422E"/>
    <w:rsid w:val="00154F85"/>
    <w:rsid w:val="001551D0"/>
    <w:rsid w:val="001556ED"/>
    <w:rsid w:val="001558D4"/>
    <w:rsid w:val="0015635F"/>
    <w:rsid w:val="0015701B"/>
    <w:rsid w:val="00160C99"/>
    <w:rsid w:val="00161101"/>
    <w:rsid w:val="0016123F"/>
    <w:rsid w:val="00161E22"/>
    <w:rsid w:val="00161F70"/>
    <w:rsid w:val="001621BE"/>
    <w:rsid w:val="001624F1"/>
    <w:rsid w:val="00162CB2"/>
    <w:rsid w:val="00162DEE"/>
    <w:rsid w:val="0016365C"/>
    <w:rsid w:val="0016550A"/>
    <w:rsid w:val="00165716"/>
    <w:rsid w:val="00165E1C"/>
    <w:rsid w:val="001668B4"/>
    <w:rsid w:val="0016693B"/>
    <w:rsid w:val="00166CEE"/>
    <w:rsid w:val="001672B9"/>
    <w:rsid w:val="001672E3"/>
    <w:rsid w:val="00167C45"/>
    <w:rsid w:val="00167E6D"/>
    <w:rsid w:val="0017043E"/>
    <w:rsid w:val="001704F8"/>
    <w:rsid w:val="00170B03"/>
    <w:rsid w:val="00170F98"/>
    <w:rsid w:val="0017135C"/>
    <w:rsid w:val="00171743"/>
    <w:rsid w:val="00171B64"/>
    <w:rsid w:val="00171F29"/>
    <w:rsid w:val="00172B36"/>
    <w:rsid w:val="00172C1A"/>
    <w:rsid w:val="00173583"/>
    <w:rsid w:val="00173DC4"/>
    <w:rsid w:val="001742BF"/>
    <w:rsid w:val="00174322"/>
    <w:rsid w:val="001744CD"/>
    <w:rsid w:val="001750E5"/>
    <w:rsid w:val="001760F1"/>
    <w:rsid w:val="00177234"/>
    <w:rsid w:val="00177590"/>
    <w:rsid w:val="00177B39"/>
    <w:rsid w:val="00180059"/>
    <w:rsid w:val="00180A97"/>
    <w:rsid w:val="00181416"/>
    <w:rsid w:val="0018164E"/>
    <w:rsid w:val="001816F0"/>
    <w:rsid w:val="001819FA"/>
    <w:rsid w:val="00181C2F"/>
    <w:rsid w:val="00182D58"/>
    <w:rsid w:val="00182EDE"/>
    <w:rsid w:val="00183ADC"/>
    <w:rsid w:val="00184817"/>
    <w:rsid w:val="001849C4"/>
    <w:rsid w:val="00184B52"/>
    <w:rsid w:val="001850E9"/>
    <w:rsid w:val="00185B54"/>
    <w:rsid w:val="00186F6F"/>
    <w:rsid w:val="0018769C"/>
    <w:rsid w:val="0019043F"/>
    <w:rsid w:val="00191415"/>
    <w:rsid w:val="00191B64"/>
    <w:rsid w:val="00191C25"/>
    <w:rsid w:val="00192763"/>
    <w:rsid w:val="00193DCB"/>
    <w:rsid w:val="001940EF"/>
    <w:rsid w:val="001941E1"/>
    <w:rsid w:val="00194473"/>
    <w:rsid w:val="001944DE"/>
    <w:rsid w:val="00194791"/>
    <w:rsid w:val="00195352"/>
    <w:rsid w:val="00195DC1"/>
    <w:rsid w:val="00195FA0"/>
    <w:rsid w:val="001965DD"/>
    <w:rsid w:val="0019704B"/>
    <w:rsid w:val="00197657"/>
    <w:rsid w:val="00197772"/>
    <w:rsid w:val="001A03C2"/>
    <w:rsid w:val="001A07D0"/>
    <w:rsid w:val="001A0B55"/>
    <w:rsid w:val="001A0D60"/>
    <w:rsid w:val="001A0D93"/>
    <w:rsid w:val="001A1144"/>
    <w:rsid w:val="001A1512"/>
    <w:rsid w:val="001A18EA"/>
    <w:rsid w:val="001A2903"/>
    <w:rsid w:val="001A4DE9"/>
    <w:rsid w:val="001A5E2B"/>
    <w:rsid w:val="001A6513"/>
    <w:rsid w:val="001A6E55"/>
    <w:rsid w:val="001A6E7B"/>
    <w:rsid w:val="001A78D5"/>
    <w:rsid w:val="001A7924"/>
    <w:rsid w:val="001B07A6"/>
    <w:rsid w:val="001B09F9"/>
    <w:rsid w:val="001B161F"/>
    <w:rsid w:val="001B256F"/>
    <w:rsid w:val="001B2846"/>
    <w:rsid w:val="001B3469"/>
    <w:rsid w:val="001B3A45"/>
    <w:rsid w:val="001B4613"/>
    <w:rsid w:val="001B4FC2"/>
    <w:rsid w:val="001B5363"/>
    <w:rsid w:val="001B5575"/>
    <w:rsid w:val="001B58EA"/>
    <w:rsid w:val="001B665D"/>
    <w:rsid w:val="001B6742"/>
    <w:rsid w:val="001B7183"/>
    <w:rsid w:val="001B7351"/>
    <w:rsid w:val="001C0202"/>
    <w:rsid w:val="001C0C57"/>
    <w:rsid w:val="001C102E"/>
    <w:rsid w:val="001C14DB"/>
    <w:rsid w:val="001C1988"/>
    <w:rsid w:val="001C260E"/>
    <w:rsid w:val="001C2ABC"/>
    <w:rsid w:val="001C38AC"/>
    <w:rsid w:val="001C394A"/>
    <w:rsid w:val="001C3AD8"/>
    <w:rsid w:val="001C474C"/>
    <w:rsid w:val="001C532F"/>
    <w:rsid w:val="001C53AE"/>
    <w:rsid w:val="001C5C99"/>
    <w:rsid w:val="001C5DE1"/>
    <w:rsid w:val="001C7799"/>
    <w:rsid w:val="001D0525"/>
    <w:rsid w:val="001D0591"/>
    <w:rsid w:val="001D0B06"/>
    <w:rsid w:val="001D0DD2"/>
    <w:rsid w:val="001D13FA"/>
    <w:rsid w:val="001D1526"/>
    <w:rsid w:val="001D1606"/>
    <w:rsid w:val="001D2915"/>
    <w:rsid w:val="001D2A68"/>
    <w:rsid w:val="001D2BCE"/>
    <w:rsid w:val="001D2CD3"/>
    <w:rsid w:val="001D2E05"/>
    <w:rsid w:val="001D2FFF"/>
    <w:rsid w:val="001D304A"/>
    <w:rsid w:val="001D533B"/>
    <w:rsid w:val="001D571D"/>
    <w:rsid w:val="001D5770"/>
    <w:rsid w:val="001D58C1"/>
    <w:rsid w:val="001D59ED"/>
    <w:rsid w:val="001D630D"/>
    <w:rsid w:val="001D70FF"/>
    <w:rsid w:val="001E058F"/>
    <w:rsid w:val="001E095D"/>
    <w:rsid w:val="001E09E9"/>
    <w:rsid w:val="001E0BE5"/>
    <w:rsid w:val="001E1119"/>
    <w:rsid w:val="001E14A5"/>
    <w:rsid w:val="001E2236"/>
    <w:rsid w:val="001E26CC"/>
    <w:rsid w:val="001E29AD"/>
    <w:rsid w:val="001E35C1"/>
    <w:rsid w:val="001E3D6F"/>
    <w:rsid w:val="001E449A"/>
    <w:rsid w:val="001E4B93"/>
    <w:rsid w:val="001E4E62"/>
    <w:rsid w:val="001E4F94"/>
    <w:rsid w:val="001E57FE"/>
    <w:rsid w:val="001E62D5"/>
    <w:rsid w:val="001E63D6"/>
    <w:rsid w:val="001E6955"/>
    <w:rsid w:val="001E69B2"/>
    <w:rsid w:val="001E73D9"/>
    <w:rsid w:val="001E7407"/>
    <w:rsid w:val="001E747E"/>
    <w:rsid w:val="001E7D9B"/>
    <w:rsid w:val="001F0E3B"/>
    <w:rsid w:val="001F1F78"/>
    <w:rsid w:val="001F2269"/>
    <w:rsid w:val="001F2707"/>
    <w:rsid w:val="001F303E"/>
    <w:rsid w:val="001F4D3E"/>
    <w:rsid w:val="001F4D63"/>
    <w:rsid w:val="002018C8"/>
    <w:rsid w:val="00201FF8"/>
    <w:rsid w:val="00202FC3"/>
    <w:rsid w:val="00203C15"/>
    <w:rsid w:val="00204558"/>
    <w:rsid w:val="00204615"/>
    <w:rsid w:val="00204652"/>
    <w:rsid w:val="002058F3"/>
    <w:rsid w:val="00207664"/>
    <w:rsid w:val="00210381"/>
    <w:rsid w:val="0021056E"/>
    <w:rsid w:val="00210E05"/>
    <w:rsid w:val="00211055"/>
    <w:rsid w:val="00211FC9"/>
    <w:rsid w:val="002125FB"/>
    <w:rsid w:val="00212B34"/>
    <w:rsid w:val="00212FCD"/>
    <w:rsid w:val="00213060"/>
    <w:rsid w:val="002137D6"/>
    <w:rsid w:val="00214BE2"/>
    <w:rsid w:val="00215A34"/>
    <w:rsid w:val="00215F0E"/>
    <w:rsid w:val="00216208"/>
    <w:rsid w:val="0021650B"/>
    <w:rsid w:val="002175C7"/>
    <w:rsid w:val="00217645"/>
    <w:rsid w:val="0022003E"/>
    <w:rsid w:val="0022013F"/>
    <w:rsid w:val="00220388"/>
    <w:rsid w:val="0022100E"/>
    <w:rsid w:val="0022177E"/>
    <w:rsid w:val="00221854"/>
    <w:rsid w:val="00221FA8"/>
    <w:rsid w:val="0022236B"/>
    <w:rsid w:val="0022256C"/>
    <w:rsid w:val="00222733"/>
    <w:rsid w:val="0022291F"/>
    <w:rsid w:val="00222BEF"/>
    <w:rsid w:val="002233EF"/>
    <w:rsid w:val="0022385C"/>
    <w:rsid w:val="00223C31"/>
    <w:rsid w:val="00224D03"/>
    <w:rsid w:val="00224DD1"/>
    <w:rsid w:val="00225007"/>
    <w:rsid w:val="00225208"/>
    <w:rsid w:val="0022526C"/>
    <w:rsid w:val="00225532"/>
    <w:rsid w:val="00225D86"/>
    <w:rsid w:val="00225EBD"/>
    <w:rsid w:val="002268DD"/>
    <w:rsid w:val="00226EAB"/>
    <w:rsid w:val="002271DF"/>
    <w:rsid w:val="0023043F"/>
    <w:rsid w:val="002305C8"/>
    <w:rsid w:val="002319B8"/>
    <w:rsid w:val="00231D4F"/>
    <w:rsid w:val="00231E69"/>
    <w:rsid w:val="00231E83"/>
    <w:rsid w:val="00231F2B"/>
    <w:rsid w:val="0023227D"/>
    <w:rsid w:val="0023260F"/>
    <w:rsid w:val="00234013"/>
    <w:rsid w:val="0023412C"/>
    <w:rsid w:val="00235001"/>
    <w:rsid w:val="00235CB1"/>
    <w:rsid w:val="002375FE"/>
    <w:rsid w:val="0024055E"/>
    <w:rsid w:val="00240749"/>
    <w:rsid w:val="00240C51"/>
    <w:rsid w:val="0024116C"/>
    <w:rsid w:val="00242292"/>
    <w:rsid w:val="00242672"/>
    <w:rsid w:val="00242B42"/>
    <w:rsid w:val="00242CB0"/>
    <w:rsid w:val="002434BB"/>
    <w:rsid w:val="002464E5"/>
    <w:rsid w:val="00246EB7"/>
    <w:rsid w:val="00247FA5"/>
    <w:rsid w:val="002510A0"/>
    <w:rsid w:val="0025112A"/>
    <w:rsid w:val="0025224A"/>
    <w:rsid w:val="00252CB3"/>
    <w:rsid w:val="00252FBE"/>
    <w:rsid w:val="00254954"/>
    <w:rsid w:val="00255DE6"/>
    <w:rsid w:val="00255FDE"/>
    <w:rsid w:val="002567CD"/>
    <w:rsid w:val="00257648"/>
    <w:rsid w:val="00257A12"/>
    <w:rsid w:val="00260417"/>
    <w:rsid w:val="002611DE"/>
    <w:rsid w:val="00261B25"/>
    <w:rsid w:val="00262A96"/>
    <w:rsid w:val="00262B69"/>
    <w:rsid w:val="00263E67"/>
    <w:rsid w:val="002647C3"/>
    <w:rsid w:val="00264A51"/>
    <w:rsid w:val="00264DA1"/>
    <w:rsid w:val="00265474"/>
    <w:rsid w:val="00266326"/>
    <w:rsid w:val="0026686C"/>
    <w:rsid w:val="0026691F"/>
    <w:rsid w:val="00266FED"/>
    <w:rsid w:val="00267383"/>
    <w:rsid w:val="00267659"/>
    <w:rsid w:val="00267A46"/>
    <w:rsid w:val="00267ECA"/>
    <w:rsid w:val="002701DC"/>
    <w:rsid w:val="00270747"/>
    <w:rsid w:val="00270750"/>
    <w:rsid w:val="00270CAE"/>
    <w:rsid w:val="00270D0B"/>
    <w:rsid w:val="0027129D"/>
    <w:rsid w:val="002714CE"/>
    <w:rsid w:val="0027183A"/>
    <w:rsid w:val="00273C71"/>
    <w:rsid w:val="002751E4"/>
    <w:rsid w:val="00275615"/>
    <w:rsid w:val="002762DD"/>
    <w:rsid w:val="002765E3"/>
    <w:rsid w:val="00277167"/>
    <w:rsid w:val="00277434"/>
    <w:rsid w:val="00280A06"/>
    <w:rsid w:val="00280D65"/>
    <w:rsid w:val="002812D0"/>
    <w:rsid w:val="002816EC"/>
    <w:rsid w:val="00281DB6"/>
    <w:rsid w:val="002821BD"/>
    <w:rsid w:val="00282390"/>
    <w:rsid w:val="002824B8"/>
    <w:rsid w:val="00282CC1"/>
    <w:rsid w:val="00282D7A"/>
    <w:rsid w:val="00283342"/>
    <w:rsid w:val="00283978"/>
    <w:rsid w:val="002845E4"/>
    <w:rsid w:val="002847A1"/>
    <w:rsid w:val="002847A2"/>
    <w:rsid w:val="002848F2"/>
    <w:rsid w:val="002849FD"/>
    <w:rsid w:val="00285399"/>
    <w:rsid w:val="002858E2"/>
    <w:rsid w:val="00286172"/>
    <w:rsid w:val="002865FD"/>
    <w:rsid w:val="00287E8C"/>
    <w:rsid w:val="002907B0"/>
    <w:rsid w:val="002907FF"/>
    <w:rsid w:val="002911EF"/>
    <w:rsid w:val="0029181E"/>
    <w:rsid w:val="00291916"/>
    <w:rsid w:val="00292A03"/>
    <w:rsid w:val="002933B5"/>
    <w:rsid w:val="00293BFA"/>
    <w:rsid w:val="00293D12"/>
    <w:rsid w:val="0029411E"/>
    <w:rsid w:val="002944F3"/>
    <w:rsid w:val="0029478C"/>
    <w:rsid w:val="002963DD"/>
    <w:rsid w:val="00296CB1"/>
    <w:rsid w:val="002A0AF3"/>
    <w:rsid w:val="002A252E"/>
    <w:rsid w:val="002A2B56"/>
    <w:rsid w:val="002A3DC7"/>
    <w:rsid w:val="002A5992"/>
    <w:rsid w:val="002A64B6"/>
    <w:rsid w:val="002A64E0"/>
    <w:rsid w:val="002A6D28"/>
    <w:rsid w:val="002A6DE4"/>
    <w:rsid w:val="002A745D"/>
    <w:rsid w:val="002A7952"/>
    <w:rsid w:val="002B12F7"/>
    <w:rsid w:val="002B159E"/>
    <w:rsid w:val="002B2AB7"/>
    <w:rsid w:val="002B2B4A"/>
    <w:rsid w:val="002B2C58"/>
    <w:rsid w:val="002B3186"/>
    <w:rsid w:val="002B4B61"/>
    <w:rsid w:val="002B544C"/>
    <w:rsid w:val="002B5B5C"/>
    <w:rsid w:val="002B6106"/>
    <w:rsid w:val="002B629A"/>
    <w:rsid w:val="002B72D5"/>
    <w:rsid w:val="002C0053"/>
    <w:rsid w:val="002C096C"/>
    <w:rsid w:val="002C0C3C"/>
    <w:rsid w:val="002C149D"/>
    <w:rsid w:val="002C16B0"/>
    <w:rsid w:val="002C1865"/>
    <w:rsid w:val="002C23D9"/>
    <w:rsid w:val="002C2486"/>
    <w:rsid w:val="002C295F"/>
    <w:rsid w:val="002C4143"/>
    <w:rsid w:val="002C435C"/>
    <w:rsid w:val="002C442C"/>
    <w:rsid w:val="002C4503"/>
    <w:rsid w:val="002C4DCF"/>
    <w:rsid w:val="002C6142"/>
    <w:rsid w:val="002C6568"/>
    <w:rsid w:val="002C6AED"/>
    <w:rsid w:val="002C6EE6"/>
    <w:rsid w:val="002C7E05"/>
    <w:rsid w:val="002C7E18"/>
    <w:rsid w:val="002D0E7D"/>
    <w:rsid w:val="002D182E"/>
    <w:rsid w:val="002D1E7A"/>
    <w:rsid w:val="002D2DA1"/>
    <w:rsid w:val="002D2FD0"/>
    <w:rsid w:val="002D3055"/>
    <w:rsid w:val="002D30DC"/>
    <w:rsid w:val="002D352E"/>
    <w:rsid w:val="002D3747"/>
    <w:rsid w:val="002D3A49"/>
    <w:rsid w:val="002D416D"/>
    <w:rsid w:val="002D4D23"/>
    <w:rsid w:val="002D53BC"/>
    <w:rsid w:val="002D55C3"/>
    <w:rsid w:val="002D5844"/>
    <w:rsid w:val="002D5DA9"/>
    <w:rsid w:val="002D6409"/>
    <w:rsid w:val="002D6BE0"/>
    <w:rsid w:val="002D7966"/>
    <w:rsid w:val="002D7DE5"/>
    <w:rsid w:val="002E0210"/>
    <w:rsid w:val="002E1337"/>
    <w:rsid w:val="002E13F4"/>
    <w:rsid w:val="002E2361"/>
    <w:rsid w:val="002E27B3"/>
    <w:rsid w:val="002E2F98"/>
    <w:rsid w:val="002E3116"/>
    <w:rsid w:val="002E31E7"/>
    <w:rsid w:val="002E37AB"/>
    <w:rsid w:val="002E3A73"/>
    <w:rsid w:val="002E43DE"/>
    <w:rsid w:val="002E4E17"/>
    <w:rsid w:val="002E52EB"/>
    <w:rsid w:val="002E537C"/>
    <w:rsid w:val="002E541E"/>
    <w:rsid w:val="002E5566"/>
    <w:rsid w:val="002E614F"/>
    <w:rsid w:val="002E61B6"/>
    <w:rsid w:val="002E770C"/>
    <w:rsid w:val="002E7764"/>
    <w:rsid w:val="002F04CC"/>
    <w:rsid w:val="002F0BAB"/>
    <w:rsid w:val="002F12C6"/>
    <w:rsid w:val="002F18CE"/>
    <w:rsid w:val="002F19A0"/>
    <w:rsid w:val="002F2688"/>
    <w:rsid w:val="002F3647"/>
    <w:rsid w:val="002F37FA"/>
    <w:rsid w:val="002F47B9"/>
    <w:rsid w:val="002F5CB4"/>
    <w:rsid w:val="002F6592"/>
    <w:rsid w:val="002F7191"/>
    <w:rsid w:val="002F7527"/>
    <w:rsid w:val="002F7C22"/>
    <w:rsid w:val="003001B9"/>
    <w:rsid w:val="00300205"/>
    <w:rsid w:val="003003D0"/>
    <w:rsid w:val="0030242F"/>
    <w:rsid w:val="00302502"/>
    <w:rsid w:val="00302842"/>
    <w:rsid w:val="00303E7E"/>
    <w:rsid w:val="00303F0E"/>
    <w:rsid w:val="00304ED6"/>
    <w:rsid w:val="00304F84"/>
    <w:rsid w:val="00305609"/>
    <w:rsid w:val="00305A5A"/>
    <w:rsid w:val="00305A89"/>
    <w:rsid w:val="00305E1D"/>
    <w:rsid w:val="00305F0B"/>
    <w:rsid w:val="00306530"/>
    <w:rsid w:val="00307811"/>
    <w:rsid w:val="00307CF2"/>
    <w:rsid w:val="00310302"/>
    <w:rsid w:val="00310BDE"/>
    <w:rsid w:val="003112FB"/>
    <w:rsid w:val="003118C3"/>
    <w:rsid w:val="0031202F"/>
    <w:rsid w:val="003124FF"/>
    <w:rsid w:val="00312783"/>
    <w:rsid w:val="00312BD3"/>
    <w:rsid w:val="00312E66"/>
    <w:rsid w:val="00313328"/>
    <w:rsid w:val="0031378D"/>
    <w:rsid w:val="0031426C"/>
    <w:rsid w:val="003144BE"/>
    <w:rsid w:val="00314AF8"/>
    <w:rsid w:val="003152E7"/>
    <w:rsid w:val="003158BF"/>
    <w:rsid w:val="0031646B"/>
    <w:rsid w:val="00316839"/>
    <w:rsid w:val="00316972"/>
    <w:rsid w:val="00316F36"/>
    <w:rsid w:val="003176D1"/>
    <w:rsid w:val="00317EC1"/>
    <w:rsid w:val="00320C58"/>
    <w:rsid w:val="00321AF2"/>
    <w:rsid w:val="003226D6"/>
    <w:rsid w:val="00323E30"/>
    <w:rsid w:val="00324916"/>
    <w:rsid w:val="0032626D"/>
    <w:rsid w:val="003267F8"/>
    <w:rsid w:val="00326E61"/>
    <w:rsid w:val="00326F63"/>
    <w:rsid w:val="0032765C"/>
    <w:rsid w:val="0032782D"/>
    <w:rsid w:val="00327E07"/>
    <w:rsid w:val="00327E3F"/>
    <w:rsid w:val="00330546"/>
    <w:rsid w:val="00330F9D"/>
    <w:rsid w:val="003318A9"/>
    <w:rsid w:val="00331958"/>
    <w:rsid w:val="00332782"/>
    <w:rsid w:val="00332832"/>
    <w:rsid w:val="003331B4"/>
    <w:rsid w:val="00333BDC"/>
    <w:rsid w:val="00334169"/>
    <w:rsid w:val="0033420D"/>
    <w:rsid w:val="003343C8"/>
    <w:rsid w:val="003349C9"/>
    <w:rsid w:val="003352EE"/>
    <w:rsid w:val="0033530C"/>
    <w:rsid w:val="00335E33"/>
    <w:rsid w:val="00335E36"/>
    <w:rsid w:val="00336092"/>
    <w:rsid w:val="00336A2C"/>
    <w:rsid w:val="003372CE"/>
    <w:rsid w:val="0033775A"/>
    <w:rsid w:val="00337A8D"/>
    <w:rsid w:val="0034005C"/>
    <w:rsid w:val="00340316"/>
    <w:rsid w:val="0034085E"/>
    <w:rsid w:val="00340E60"/>
    <w:rsid w:val="0034132C"/>
    <w:rsid w:val="00341814"/>
    <w:rsid w:val="00342F02"/>
    <w:rsid w:val="00342F75"/>
    <w:rsid w:val="00343196"/>
    <w:rsid w:val="00343307"/>
    <w:rsid w:val="003439A3"/>
    <w:rsid w:val="0034410F"/>
    <w:rsid w:val="003444C4"/>
    <w:rsid w:val="0034524A"/>
    <w:rsid w:val="00345DBA"/>
    <w:rsid w:val="00345DED"/>
    <w:rsid w:val="003461EE"/>
    <w:rsid w:val="00346283"/>
    <w:rsid w:val="003468A1"/>
    <w:rsid w:val="0034697C"/>
    <w:rsid w:val="0034707F"/>
    <w:rsid w:val="003476A9"/>
    <w:rsid w:val="00347D1D"/>
    <w:rsid w:val="00347EE1"/>
    <w:rsid w:val="003505AF"/>
    <w:rsid w:val="003509FE"/>
    <w:rsid w:val="00350C3F"/>
    <w:rsid w:val="00350DB0"/>
    <w:rsid w:val="003512E4"/>
    <w:rsid w:val="00351357"/>
    <w:rsid w:val="00351DDD"/>
    <w:rsid w:val="003523E3"/>
    <w:rsid w:val="0035257C"/>
    <w:rsid w:val="003525B4"/>
    <w:rsid w:val="0035273A"/>
    <w:rsid w:val="00352DE6"/>
    <w:rsid w:val="00353755"/>
    <w:rsid w:val="0035520B"/>
    <w:rsid w:val="00355389"/>
    <w:rsid w:val="00355672"/>
    <w:rsid w:val="003565FA"/>
    <w:rsid w:val="00356C57"/>
    <w:rsid w:val="003571FF"/>
    <w:rsid w:val="00357377"/>
    <w:rsid w:val="0035738C"/>
    <w:rsid w:val="00357C0A"/>
    <w:rsid w:val="00360875"/>
    <w:rsid w:val="00360F23"/>
    <w:rsid w:val="003619A2"/>
    <w:rsid w:val="00363375"/>
    <w:rsid w:val="00363F07"/>
    <w:rsid w:val="00364AD6"/>
    <w:rsid w:val="00364C79"/>
    <w:rsid w:val="0036518D"/>
    <w:rsid w:val="0036558E"/>
    <w:rsid w:val="003663C1"/>
    <w:rsid w:val="00366463"/>
    <w:rsid w:val="0036652D"/>
    <w:rsid w:val="00366FFC"/>
    <w:rsid w:val="003672A6"/>
    <w:rsid w:val="003675BF"/>
    <w:rsid w:val="003677CE"/>
    <w:rsid w:val="003706F7"/>
    <w:rsid w:val="00370752"/>
    <w:rsid w:val="00370CC8"/>
    <w:rsid w:val="00370FE6"/>
    <w:rsid w:val="00371107"/>
    <w:rsid w:val="003723CB"/>
    <w:rsid w:val="0037306B"/>
    <w:rsid w:val="00373E09"/>
    <w:rsid w:val="00374DE8"/>
    <w:rsid w:val="00374F56"/>
    <w:rsid w:val="0037528D"/>
    <w:rsid w:val="00375680"/>
    <w:rsid w:val="00375738"/>
    <w:rsid w:val="0037616B"/>
    <w:rsid w:val="003769B7"/>
    <w:rsid w:val="00376A1A"/>
    <w:rsid w:val="00376C2C"/>
    <w:rsid w:val="00377254"/>
    <w:rsid w:val="003777FF"/>
    <w:rsid w:val="0037789B"/>
    <w:rsid w:val="0038017B"/>
    <w:rsid w:val="003811F0"/>
    <w:rsid w:val="00382863"/>
    <w:rsid w:val="003828DE"/>
    <w:rsid w:val="003829F6"/>
    <w:rsid w:val="00382C8C"/>
    <w:rsid w:val="00382D27"/>
    <w:rsid w:val="00382FFF"/>
    <w:rsid w:val="0038306D"/>
    <w:rsid w:val="00383AF2"/>
    <w:rsid w:val="00383DBE"/>
    <w:rsid w:val="00383F75"/>
    <w:rsid w:val="00384DF8"/>
    <w:rsid w:val="00386236"/>
    <w:rsid w:val="003867BF"/>
    <w:rsid w:val="00386BE5"/>
    <w:rsid w:val="00386D62"/>
    <w:rsid w:val="00387F9F"/>
    <w:rsid w:val="003902F9"/>
    <w:rsid w:val="0039053A"/>
    <w:rsid w:val="00390564"/>
    <w:rsid w:val="00391213"/>
    <w:rsid w:val="003913A9"/>
    <w:rsid w:val="00391689"/>
    <w:rsid w:val="00391F7C"/>
    <w:rsid w:val="003923C8"/>
    <w:rsid w:val="00392807"/>
    <w:rsid w:val="0039292F"/>
    <w:rsid w:val="00392ABD"/>
    <w:rsid w:val="00393074"/>
    <w:rsid w:val="0039337E"/>
    <w:rsid w:val="003934B7"/>
    <w:rsid w:val="0039389E"/>
    <w:rsid w:val="00393E3B"/>
    <w:rsid w:val="003940B9"/>
    <w:rsid w:val="00394198"/>
    <w:rsid w:val="0039536E"/>
    <w:rsid w:val="00395745"/>
    <w:rsid w:val="003958F1"/>
    <w:rsid w:val="00396056"/>
    <w:rsid w:val="00397843"/>
    <w:rsid w:val="003A05C0"/>
    <w:rsid w:val="003A0A73"/>
    <w:rsid w:val="003A22CE"/>
    <w:rsid w:val="003A2956"/>
    <w:rsid w:val="003A29A0"/>
    <w:rsid w:val="003A2E3A"/>
    <w:rsid w:val="003A39EE"/>
    <w:rsid w:val="003A454B"/>
    <w:rsid w:val="003A4771"/>
    <w:rsid w:val="003A4CB7"/>
    <w:rsid w:val="003A5241"/>
    <w:rsid w:val="003A6829"/>
    <w:rsid w:val="003A75A7"/>
    <w:rsid w:val="003A7E03"/>
    <w:rsid w:val="003A7E4F"/>
    <w:rsid w:val="003A7F43"/>
    <w:rsid w:val="003A7F61"/>
    <w:rsid w:val="003B0345"/>
    <w:rsid w:val="003B0765"/>
    <w:rsid w:val="003B078B"/>
    <w:rsid w:val="003B1434"/>
    <w:rsid w:val="003B1D8D"/>
    <w:rsid w:val="003B29C2"/>
    <w:rsid w:val="003B2F9E"/>
    <w:rsid w:val="003B48CB"/>
    <w:rsid w:val="003B525F"/>
    <w:rsid w:val="003B58F0"/>
    <w:rsid w:val="003B652D"/>
    <w:rsid w:val="003B6A66"/>
    <w:rsid w:val="003B7739"/>
    <w:rsid w:val="003B7F21"/>
    <w:rsid w:val="003C009B"/>
    <w:rsid w:val="003C03D4"/>
    <w:rsid w:val="003C0C36"/>
    <w:rsid w:val="003C0E70"/>
    <w:rsid w:val="003C0E77"/>
    <w:rsid w:val="003C2F67"/>
    <w:rsid w:val="003C34E8"/>
    <w:rsid w:val="003C380C"/>
    <w:rsid w:val="003C3C32"/>
    <w:rsid w:val="003C4175"/>
    <w:rsid w:val="003C476B"/>
    <w:rsid w:val="003C49B4"/>
    <w:rsid w:val="003C4A01"/>
    <w:rsid w:val="003C4B42"/>
    <w:rsid w:val="003C5178"/>
    <w:rsid w:val="003C541C"/>
    <w:rsid w:val="003C55C8"/>
    <w:rsid w:val="003C5EA4"/>
    <w:rsid w:val="003C5F72"/>
    <w:rsid w:val="003C62EA"/>
    <w:rsid w:val="003C6730"/>
    <w:rsid w:val="003C67AA"/>
    <w:rsid w:val="003C73B7"/>
    <w:rsid w:val="003D0671"/>
    <w:rsid w:val="003D0711"/>
    <w:rsid w:val="003D16D1"/>
    <w:rsid w:val="003D19F0"/>
    <w:rsid w:val="003D1C28"/>
    <w:rsid w:val="003D1D5C"/>
    <w:rsid w:val="003D1F10"/>
    <w:rsid w:val="003D2084"/>
    <w:rsid w:val="003D20FE"/>
    <w:rsid w:val="003D2181"/>
    <w:rsid w:val="003D288B"/>
    <w:rsid w:val="003D2D7A"/>
    <w:rsid w:val="003D2E1B"/>
    <w:rsid w:val="003D31D2"/>
    <w:rsid w:val="003D34DB"/>
    <w:rsid w:val="003D3C91"/>
    <w:rsid w:val="003D3DEB"/>
    <w:rsid w:val="003D4838"/>
    <w:rsid w:val="003D4B49"/>
    <w:rsid w:val="003D5010"/>
    <w:rsid w:val="003D5CB6"/>
    <w:rsid w:val="003D63EA"/>
    <w:rsid w:val="003D6F2B"/>
    <w:rsid w:val="003D750A"/>
    <w:rsid w:val="003D7726"/>
    <w:rsid w:val="003E032E"/>
    <w:rsid w:val="003E0680"/>
    <w:rsid w:val="003E0A4A"/>
    <w:rsid w:val="003E0ABA"/>
    <w:rsid w:val="003E1718"/>
    <w:rsid w:val="003E1C21"/>
    <w:rsid w:val="003E20B9"/>
    <w:rsid w:val="003E2F89"/>
    <w:rsid w:val="003E33C2"/>
    <w:rsid w:val="003E3A8E"/>
    <w:rsid w:val="003E3C4F"/>
    <w:rsid w:val="003E3E42"/>
    <w:rsid w:val="003E3FC1"/>
    <w:rsid w:val="003E4141"/>
    <w:rsid w:val="003E4538"/>
    <w:rsid w:val="003E4E2D"/>
    <w:rsid w:val="003E6293"/>
    <w:rsid w:val="003E6398"/>
    <w:rsid w:val="003E67D9"/>
    <w:rsid w:val="003F0984"/>
    <w:rsid w:val="003F0B91"/>
    <w:rsid w:val="003F0D44"/>
    <w:rsid w:val="003F0E70"/>
    <w:rsid w:val="003F13E6"/>
    <w:rsid w:val="003F19B8"/>
    <w:rsid w:val="003F1A08"/>
    <w:rsid w:val="003F28C9"/>
    <w:rsid w:val="003F2B00"/>
    <w:rsid w:val="003F3C4C"/>
    <w:rsid w:val="003F479E"/>
    <w:rsid w:val="003F4A1B"/>
    <w:rsid w:val="003F4C21"/>
    <w:rsid w:val="003F5269"/>
    <w:rsid w:val="003F59EB"/>
    <w:rsid w:val="003F5CB4"/>
    <w:rsid w:val="003F62E3"/>
    <w:rsid w:val="003F649D"/>
    <w:rsid w:val="003F675D"/>
    <w:rsid w:val="003F6F0A"/>
    <w:rsid w:val="003F70AD"/>
    <w:rsid w:val="003F7700"/>
    <w:rsid w:val="003F7A85"/>
    <w:rsid w:val="00400B85"/>
    <w:rsid w:val="00400EFF"/>
    <w:rsid w:val="0040125B"/>
    <w:rsid w:val="00401519"/>
    <w:rsid w:val="00401ED3"/>
    <w:rsid w:val="0040231A"/>
    <w:rsid w:val="00403E25"/>
    <w:rsid w:val="004041FE"/>
    <w:rsid w:val="00404939"/>
    <w:rsid w:val="004054F0"/>
    <w:rsid w:val="00405930"/>
    <w:rsid w:val="0040651B"/>
    <w:rsid w:val="00406B02"/>
    <w:rsid w:val="00407923"/>
    <w:rsid w:val="00407DD2"/>
    <w:rsid w:val="00410136"/>
    <w:rsid w:val="00410774"/>
    <w:rsid w:val="00410C0E"/>
    <w:rsid w:val="0041160D"/>
    <w:rsid w:val="004117FF"/>
    <w:rsid w:val="00412219"/>
    <w:rsid w:val="0041262F"/>
    <w:rsid w:val="004138AB"/>
    <w:rsid w:val="004138DA"/>
    <w:rsid w:val="00413B68"/>
    <w:rsid w:val="0041402E"/>
    <w:rsid w:val="00414B37"/>
    <w:rsid w:val="00414B4B"/>
    <w:rsid w:val="00414CAA"/>
    <w:rsid w:val="00414DBB"/>
    <w:rsid w:val="00414FBB"/>
    <w:rsid w:val="00415215"/>
    <w:rsid w:val="00415722"/>
    <w:rsid w:val="004173F0"/>
    <w:rsid w:val="004202C6"/>
    <w:rsid w:val="0042045C"/>
    <w:rsid w:val="00420617"/>
    <w:rsid w:val="004210A7"/>
    <w:rsid w:val="00421375"/>
    <w:rsid w:val="00421ACA"/>
    <w:rsid w:val="00421B78"/>
    <w:rsid w:val="004224D2"/>
    <w:rsid w:val="00423687"/>
    <w:rsid w:val="004240EC"/>
    <w:rsid w:val="0042417F"/>
    <w:rsid w:val="00424346"/>
    <w:rsid w:val="00424B46"/>
    <w:rsid w:val="00424BF1"/>
    <w:rsid w:val="00424D72"/>
    <w:rsid w:val="004300D1"/>
    <w:rsid w:val="00430137"/>
    <w:rsid w:val="004301FB"/>
    <w:rsid w:val="0043026E"/>
    <w:rsid w:val="004306FD"/>
    <w:rsid w:val="00430B4C"/>
    <w:rsid w:val="00431206"/>
    <w:rsid w:val="0043129E"/>
    <w:rsid w:val="004313C4"/>
    <w:rsid w:val="00431D1F"/>
    <w:rsid w:val="0043232B"/>
    <w:rsid w:val="00432522"/>
    <w:rsid w:val="004340E3"/>
    <w:rsid w:val="004341F2"/>
    <w:rsid w:val="004346DD"/>
    <w:rsid w:val="0043479A"/>
    <w:rsid w:val="00434927"/>
    <w:rsid w:val="00434A01"/>
    <w:rsid w:val="00435967"/>
    <w:rsid w:val="00435B41"/>
    <w:rsid w:val="0043619B"/>
    <w:rsid w:val="00436B2C"/>
    <w:rsid w:val="00436D18"/>
    <w:rsid w:val="004374ED"/>
    <w:rsid w:val="00437693"/>
    <w:rsid w:val="004434CE"/>
    <w:rsid w:val="0044354E"/>
    <w:rsid w:val="0044366C"/>
    <w:rsid w:val="00444CAC"/>
    <w:rsid w:val="004457A6"/>
    <w:rsid w:val="00445C53"/>
    <w:rsid w:val="004464D8"/>
    <w:rsid w:val="00446999"/>
    <w:rsid w:val="00446BA8"/>
    <w:rsid w:val="0044724D"/>
    <w:rsid w:val="00447F22"/>
    <w:rsid w:val="004502BA"/>
    <w:rsid w:val="004505FC"/>
    <w:rsid w:val="00450B41"/>
    <w:rsid w:val="00450B7C"/>
    <w:rsid w:val="00450D8B"/>
    <w:rsid w:val="0045198C"/>
    <w:rsid w:val="00451B8B"/>
    <w:rsid w:val="00451F8E"/>
    <w:rsid w:val="0045212B"/>
    <w:rsid w:val="0045217D"/>
    <w:rsid w:val="00452205"/>
    <w:rsid w:val="00452836"/>
    <w:rsid w:val="004529FF"/>
    <w:rsid w:val="00452B0E"/>
    <w:rsid w:val="00452B72"/>
    <w:rsid w:val="00452B87"/>
    <w:rsid w:val="00452C34"/>
    <w:rsid w:val="00452FF5"/>
    <w:rsid w:val="004534CF"/>
    <w:rsid w:val="00454B1B"/>
    <w:rsid w:val="0045577D"/>
    <w:rsid w:val="00455894"/>
    <w:rsid w:val="004559D2"/>
    <w:rsid w:val="00456376"/>
    <w:rsid w:val="0045695B"/>
    <w:rsid w:val="00457F28"/>
    <w:rsid w:val="00460421"/>
    <w:rsid w:val="00460910"/>
    <w:rsid w:val="004609EE"/>
    <w:rsid w:val="00461C54"/>
    <w:rsid w:val="0046214E"/>
    <w:rsid w:val="0046276E"/>
    <w:rsid w:val="00462B37"/>
    <w:rsid w:val="004635FB"/>
    <w:rsid w:val="004638D9"/>
    <w:rsid w:val="0046400C"/>
    <w:rsid w:val="004645C4"/>
    <w:rsid w:val="0046461C"/>
    <w:rsid w:val="00464666"/>
    <w:rsid w:val="0046484F"/>
    <w:rsid w:val="00464DFD"/>
    <w:rsid w:val="00465111"/>
    <w:rsid w:val="004655AA"/>
    <w:rsid w:val="004670C0"/>
    <w:rsid w:val="004703E1"/>
    <w:rsid w:val="00470C48"/>
    <w:rsid w:val="00471C1F"/>
    <w:rsid w:val="00472FC7"/>
    <w:rsid w:val="00473BF5"/>
    <w:rsid w:val="0047491A"/>
    <w:rsid w:val="00475DC3"/>
    <w:rsid w:val="00476803"/>
    <w:rsid w:val="0047686E"/>
    <w:rsid w:val="00477A09"/>
    <w:rsid w:val="00480A63"/>
    <w:rsid w:val="0048154C"/>
    <w:rsid w:val="0048283D"/>
    <w:rsid w:val="00483A5D"/>
    <w:rsid w:val="00484357"/>
    <w:rsid w:val="004845B5"/>
    <w:rsid w:val="0048492D"/>
    <w:rsid w:val="00485A6A"/>
    <w:rsid w:val="00485B57"/>
    <w:rsid w:val="00487523"/>
    <w:rsid w:val="00487B8D"/>
    <w:rsid w:val="00490588"/>
    <w:rsid w:val="00490748"/>
    <w:rsid w:val="00490A7E"/>
    <w:rsid w:val="00490C8C"/>
    <w:rsid w:val="00491069"/>
    <w:rsid w:val="004911C9"/>
    <w:rsid w:val="004918D6"/>
    <w:rsid w:val="00491EC2"/>
    <w:rsid w:val="00491F4B"/>
    <w:rsid w:val="00492C69"/>
    <w:rsid w:val="00492E7F"/>
    <w:rsid w:val="0049360E"/>
    <w:rsid w:val="00493E49"/>
    <w:rsid w:val="0049558C"/>
    <w:rsid w:val="00495C01"/>
    <w:rsid w:val="00496BB9"/>
    <w:rsid w:val="00496BF6"/>
    <w:rsid w:val="004977A2"/>
    <w:rsid w:val="00497AD4"/>
    <w:rsid w:val="004A0027"/>
    <w:rsid w:val="004A0410"/>
    <w:rsid w:val="004A0A54"/>
    <w:rsid w:val="004A11FB"/>
    <w:rsid w:val="004A1618"/>
    <w:rsid w:val="004A1E7D"/>
    <w:rsid w:val="004A2330"/>
    <w:rsid w:val="004A2C74"/>
    <w:rsid w:val="004A3C8E"/>
    <w:rsid w:val="004A3F78"/>
    <w:rsid w:val="004A434E"/>
    <w:rsid w:val="004A4C1C"/>
    <w:rsid w:val="004A59DA"/>
    <w:rsid w:val="004A77B8"/>
    <w:rsid w:val="004A7AEB"/>
    <w:rsid w:val="004A7CEB"/>
    <w:rsid w:val="004A7E69"/>
    <w:rsid w:val="004B06A9"/>
    <w:rsid w:val="004B0BA9"/>
    <w:rsid w:val="004B113C"/>
    <w:rsid w:val="004B1143"/>
    <w:rsid w:val="004B26B4"/>
    <w:rsid w:val="004B3394"/>
    <w:rsid w:val="004B356B"/>
    <w:rsid w:val="004B3933"/>
    <w:rsid w:val="004B39D0"/>
    <w:rsid w:val="004B3BA7"/>
    <w:rsid w:val="004B3DD2"/>
    <w:rsid w:val="004B3F57"/>
    <w:rsid w:val="004B523D"/>
    <w:rsid w:val="004B5BBF"/>
    <w:rsid w:val="004B61F9"/>
    <w:rsid w:val="004B656E"/>
    <w:rsid w:val="004B67A9"/>
    <w:rsid w:val="004B7125"/>
    <w:rsid w:val="004B7556"/>
    <w:rsid w:val="004B76B6"/>
    <w:rsid w:val="004C02A9"/>
    <w:rsid w:val="004C065B"/>
    <w:rsid w:val="004C0980"/>
    <w:rsid w:val="004C09AD"/>
    <w:rsid w:val="004C0F16"/>
    <w:rsid w:val="004C110B"/>
    <w:rsid w:val="004C16B9"/>
    <w:rsid w:val="004C1EE4"/>
    <w:rsid w:val="004C2734"/>
    <w:rsid w:val="004C2C52"/>
    <w:rsid w:val="004C3AFE"/>
    <w:rsid w:val="004C4068"/>
    <w:rsid w:val="004C4094"/>
    <w:rsid w:val="004C43F2"/>
    <w:rsid w:val="004C44EA"/>
    <w:rsid w:val="004C5340"/>
    <w:rsid w:val="004C54CF"/>
    <w:rsid w:val="004C5985"/>
    <w:rsid w:val="004C5B15"/>
    <w:rsid w:val="004C681C"/>
    <w:rsid w:val="004C6D11"/>
    <w:rsid w:val="004C6EB5"/>
    <w:rsid w:val="004C7ABD"/>
    <w:rsid w:val="004C7B01"/>
    <w:rsid w:val="004C7E88"/>
    <w:rsid w:val="004C7EE1"/>
    <w:rsid w:val="004D00EE"/>
    <w:rsid w:val="004D0AA5"/>
    <w:rsid w:val="004D11E1"/>
    <w:rsid w:val="004D1B1F"/>
    <w:rsid w:val="004D1B98"/>
    <w:rsid w:val="004D1D29"/>
    <w:rsid w:val="004D1F11"/>
    <w:rsid w:val="004D2387"/>
    <w:rsid w:val="004D257A"/>
    <w:rsid w:val="004D33D6"/>
    <w:rsid w:val="004D35B9"/>
    <w:rsid w:val="004D40BD"/>
    <w:rsid w:val="004D4594"/>
    <w:rsid w:val="004D4751"/>
    <w:rsid w:val="004D4D3B"/>
    <w:rsid w:val="004D61C3"/>
    <w:rsid w:val="004D6420"/>
    <w:rsid w:val="004D70D1"/>
    <w:rsid w:val="004D7239"/>
    <w:rsid w:val="004D72B6"/>
    <w:rsid w:val="004D7373"/>
    <w:rsid w:val="004E0225"/>
    <w:rsid w:val="004E0D0F"/>
    <w:rsid w:val="004E103B"/>
    <w:rsid w:val="004E3AC2"/>
    <w:rsid w:val="004E3E0F"/>
    <w:rsid w:val="004E3FB2"/>
    <w:rsid w:val="004E4E8B"/>
    <w:rsid w:val="004E59D3"/>
    <w:rsid w:val="004E5D42"/>
    <w:rsid w:val="004E63F0"/>
    <w:rsid w:val="004E640E"/>
    <w:rsid w:val="004E702B"/>
    <w:rsid w:val="004E75B4"/>
    <w:rsid w:val="004E7622"/>
    <w:rsid w:val="004E7E1E"/>
    <w:rsid w:val="004F0388"/>
    <w:rsid w:val="004F078B"/>
    <w:rsid w:val="004F088A"/>
    <w:rsid w:val="004F0909"/>
    <w:rsid w:val="004F0996"/>
    <w:rsid w:val="004F138F"/>
    <w:rsid w:val="004F272C"/>
    <w:rsid w:val="004F28D5"/>
    <w:rsid w:val="004F2C09"/>
    <w:rsid w:val="004F2E60"/>
    <w:rsid w:val="004F3244"/>
    <w:rsid w:val="004F399E"/>
    <w:rsid w:val="004F3BDA"/>
    <w:rsid w:val="004F433E"/>
    <w:rsid w:val="004F44A9"/>
    <w:rsid w:val="004F4AC9"/>
    <w:rsid w:val="004F5319"/>
    <w:rsid w:val="004F557F"/>
    <w:rsid w:val="004F5EDE"/>
    <w:rsid w:val="004F6738"/>
    <w:rsid w:val="004F727E"/>
    <w:rsid w:val="004F7687"/>
    <w:rsid w:val="004F7B0D"/>
    <w:rsid w:val="004F7C8B"/>
    <w:rsid w:val="004F7FE9"/>
    <w:rsid w:val="00500062"/>
    <w:rsid w:val="00500097"/>
    <w:rsid w:val="005005EF"/>
    <w:rsid w:val="00500772"/>
    <w:rsid w:val="00500B3C"/>
    <w:rsid w:val="00501C61"/>
    <w:rsid w:val="00501FF1"/>
    <w:rsid w:val="0050215C"/>
    <w:rsid w:val="005022B6"/>
    <w:rsid w:val="005024EF"/>
    <w:rsid w:val="0050257E"/>
    <w:rsid w:val="0050259C"/>
    <w:rsid w:val="005028C3"/>
    <w:rsid w:val="005028C6"/>
    <w:rsid w:val="00503F95"/>
    <w:rsid w:val="00504466"/>
    <w:rsid w:val="005044C7"/>
    <w:rsid w:val="00505D73"/>
    <w:rsid w:val="00505EEF"/>
    <w:rsid w:val="005062FE"/>
    <w:rsid w:val="0050722C"/>
    <w:rsid w:val="0051026B"/>
    <w:rsid w:val="00510961"/>
    <w:rsid w:val="00510DEF"/>
    <w:rsid w:val="00511444"/>
    <w:rsid w:val="005114E0"/>
    <w:rsid w:val="0051157F"/>
    <w:rsid w:val="00511819"/>
    <w:rsid w:val="00511940"/>
    <w:rsid w:val="00511E60"/>
    <w:rsid w:val="00511E76"/>
    <w:rsid w:val="00512A5E"/>
    <w:rsid w:val="00512DD6"/>
    <w:rsid w:val="00513227"/>
    <w:rsid w:val="00514014"/>
    <w:rsid w:val="0051485D"/>
    <w:rsid w:val="00514AE5"/>
    <w:rsid w:val="00514C72"/>
    <w:rsid w:val="00517659"/>
    <w:rsid w:val="005200C1"/>
    <w:rsid w:val="005203E2"/>
    <w:rsid w:val="00520B65"/>
    <w:rsid w:val="00520DB2"/>
    <w:rsid w:val="00520E9F"/>
    <w:rsid w:val="00521C5E"/>
    <w:rsid w:val="00521EF5"/>
    <w:rsid w:val="00522087"/>
    <w:rsid w:val="00522565"/>
    <w:rsid w:val="005239CF"/>
    <w:rsid w:val="00525351"/>
    <w:rsid w:val="0052553B"/>
    <w:rsid w:val="005255AB"/>
    <w:rsid w:val="00525DEB"/>
    <w:rsid w:val="00525E02"/>
    <w:rsid w:val="00525E89"/>
    <w:rsid w:val="00526390"/>
    <w:rsid w:val="00527F3B"/>
    <w:rsid w:val="0053149F"/>
    <w:rsid w:val="005314DC"/>
    <w:rsid w:val="00531BD9"/>
    <w:rsid w:val="00531D6B"/>
    <w:rsid w:val="0053217F"/>
    <w:rsid w:val="0053238E"/>
    <w:rsid w:val="0053299C"/>
    <w:rsid w:val="00532A62"/>
    <w:rsid w:val="005330A7"/>
    <w:rsid w:val="005337B4"/>
    <w:rsid w:val="0053385F"/>
    <w:rsid w:val="005339E3"/>
    <w:rsid w:val="00534352"/>
    <w:rsid w:val="00534382"/>
    <w:rsid w:val="005344A7"/>
    <w:rsid w:val="00534857"/>
    <w:rsid w:val="00534CAD"/>
    <w:rsid w:val="00534D2B"/>
    <w:rsid w:val="0053566A"/>
    <w:rsid w:val="00535B04"/>
    <w:rsid w:val="00536249"/>
    <w:rsid w:val="00536AC2"/>
    <w:rsid w:val="00536C88"/>
    <w:rsid w:val="00536EEE"/>
    <w:rsid w:val="00537BA1"/>
    <w:rsid w:val="00540386"/>
    <w:rsid w:val="0054041B"/>
    <w:rsid w:val="0054077D"/>
    <w:rsid w:val="00540B18"/>
    <w:rsid w:val="00540F5A"/>
    <w:rsid w:val="00541B8E"/>
    <w:rsid w:val="00541C5F"/>
    <w:rsid w:val="005424FB"/>
    <w:rsid w:val="0054351F"/>
    <w:rsid w:val="0054372C"/>
    <w:rsid w:val="00543E9B"/>
    <w:rsid w:val="00544A1B"/>
    <w:rsid w:val="00545F3D"/>
    <w:rsid w:val="005464F7"/>
    <w:rsid w:val="005475F7"/>
    <w:rsid w:val="00547753"/>
    <w:rsid w:val="005508F2"/>
    <w:rsid w:val="00551062"/>
    <w:rsid w:val="005517DF"/>
    <w:rsid w:val="00551CE4"/>
    <w:rsid w:val="0055288F"/>
    <w:rsid w:val="00552E9D"/>
    <w:rsid w:val="005537DE"/>
    <w:rsid w:val="00553C94"/>
    <w:rsid w:val="00554220"/>
    <w:rsid w:val="0055425F"/>
    <w:rsid w:val="005542E0"/>
    <w:rsid w:val="00554FF9"/>
    <w:rsid w:val="005551A3"/>
    <w:rsid w:val="0055565F"/>
    <w:rsid w:val="005556EA"/>
    <w:rsid w:val="00555921"/>
    <w:rsid w:val="005562CF"/>
    <w:rsid w:val="005564B2"/>
    <w:rsid w:val="00556550"/>
    <w:rsid w:val="0055655F"/>
    <w:rsid w:val="00560455"/>
    <w:rsid w:val="00560FBA"/>
    <w:rsid w:val="005611F3"/>
    <w:rsid w:val="00561589"/>
    <w:rsid w:val="005626AD"/>
    <w:rsid w:val="005627A6"/>
    <w:rsid w:val="00563681"/>
    <w:rsid w:val="005649E1"/>
    <w:rsid w:val="00564F9E"/>
    <w:rsid w:val="00565F4C"/>
    <w:rsid w:val="005662DD"/>
    <w:rsid w:val="005662DF"/>
    <w:rsid w:val="00566592"/>
    <w:rsid w:val="00566A97"/>
    <w:rsid w:val="00567D26"/>
    <w:rsid w:val="005705AE"/>
    <w:rsid w:val="00570681"/>
    <w:rsid w:val="00570EB5"/>
    <w:rsid w:val="00571F7F"/>
    <w:rsid w:val="00573678"/>
    <w:rsid w:val="00574059"/>
    <w:rsid w:val="005754CB"/>
    <w:rsid w:val="005756BB"/>
    <w:rsid w:val="00575F6E"/>
    <w:rsid w:val="005760B1"/>
    <w:rsid w:val="005762CA"/>
    <w:rsid w:val="00576BEE"/>
    <w:rsid w:val="00577F5E"/>
    <w:rsid w:val="0058023B"/>
    <w:rsid w:val="00580281"/>
    <w:rsid w:val="00580B52"/>
    <w:rsid w:val="00580CF5"/>
    <w:rsid w:val="00580E9B"/>
    <w:rsid w:val="005817FD"/>
    <w:rsid w:val="0058206E"/>
    <w:rsid w:val="005827A5"/>
    <w:rsid w:val="00582866"/>
    <w:rsid w:val="00582871"/>
    <w:rsid w:val="00582AA0"/>
    <w:rsid w:val="005831C3"/>
    <w:rsid w:val="0058386E"/>
    <w:rsid w:val="00584449"/>
    <w:rsid w:val="00584A6F"/>
    <w:rsid w:val="0058506A"/>
    <w:rsid w:val="00585294"/>
    <w:rsid w:val="00585DC7"/>
    <w:rsid w:val="00586023"/>
    <w:rsid w:val="005861F1"/>
    <w:rsid w:val="005868CF"/>
    <w:rsid w:val="00587176"/>
    <w:rsid w:val="00587736"/>
    <w:rsid w:val="00587754"/>
    <w:rsid w:val="0059010C"/>
    <w:rsid w:val="00590700"/>
    <w:rsid w:val="005908BC"/>
    <w:rsid w:val="00590C46"/>
    <w:rsid w:val="00590F2F"/>
    <w:rsid w:val="00592044"/>
    <w:rsid w:val="0059220B"/>
    <w:rsid w:val="00592216"/>
    <w:rsid w:val="00592758"/>
    <w:rsid w:val="0059364E"/>
    <w:rsid w:val="0059398C"/>
    <w:rsid w:val="00594796"/>
    <w:rsid w:val="00594E62"/>
    <w:rsid w:val="00595ABC"/>
    <w:rsid w:val="00596CF9"/>
    <w:rsid w:val="005976C2"/>
    <w:rsid w:val="0059780E"/>
    <w:rsid w:val="00597D48"/>
    <w:rsid w:val="005A024C"/>
    <w:rsid w:val="005A0512"/>
    <w:rsid w:val="005A1E53"/>
    <w:rsid w:val="005A1EEB"/>
    <w:rsid w:val="005A2397"/>
    <w:rsid w:val="005A2793"/>
    <w:rsid w:val="005A48C5"/>
    <w:rsid w:val="005A4C47"/>
    <w:rsid w:val="005A5302"/>
    <w:rsid w:val="005A7B61"/>
    <w:rsid w:val="005A7CC9"/>
    <w:rsid w:val="005A7E18"/>
    <w:rsid w:val="005B1105"/>
    <w:rsid w:val="005B119A"/>
    <w:rsid w:val="005B1669"/>
    <w:rsid w:val="005B184A"/>
    <w:rsid w:val="005B30C2"/>
    <w:rsid w:val="005B3679"/>
    <w:rsid w:val="005B4A9E"/>
    <w:rsid w:val="005B4B0A"/>
    <w:rsid w:val="005B4CD5"/>
    <w:rsid w:val="005B5355"/>
    <w:rsid w:val="005B54E3"/>
    <w:rsid w:val="005B5870"/>
    <w:rsid w:val="005B5A16"/>
    <w:rsid w:val="005B5D7D"/>
    <w:rsid w:val="005B73FB"/>
    <w:rsid w:val="005B7C3B"/>
    <w:rsid w:val="005C0B4E"/>
    <w:rsid w:val="005C0C41"/>
    <w:rsid w:val="005C1751"/>
    <w:rsid w:val="005C1776"/>
    <w:rsid w:val="005C1D44"/>
    <w:rsid w:val="005C2126"/>
    <w:rsid w:val="005C221F"/>
    <w:rsid w:val="005C26A7"/>
    <w:rsid w:val="005C38F1"/>
    <w:rsid w:val="005C3AB4"/>
    <w:rsid w:val="005C3B35"/>
    <w:rsid w:val="005C3C75"/>
    <w:rsid w:val="005C41F9"/>
    <w:rsid w:val="005C4EB1"/>
    <w:rsid w:val="005C531F"/>
    <w:rsid w:val="005C59AB"/>
    <w:rsid w:val="005C6F04"/>
    <w:rsid w:val="005C71E9"/>
    <w:rsid w:val="005C7414"/>
    <w:rsid w:val="005D0DB1"/>
    <w:rsid w:val="005D0EE6"/>
    <w:rsid w:val="005D0F1C"/>
    <w:rsid w:val="005D1B5E"/>
    <w:rsid w:val="005D1BD9"/>
    <w:rsid w:val="005D2959"/>
    <w:rsid w:val="005D2F7F"/>
    <w:rsid w:val="005D31C5"/>
    <w:rsid w:val="005D3295"/>
    <w:rsid w:val="005D37F0"/>
    <w:rsid w:val="005D3C5A"/>
    <w:rsid w:val="005D41E9"/>
    <w:rsid w:val="005D4CD2"/>
    <w:rsid w:val="005D5073"/>
    <w:rsid w:val="005D5AAA"/>
    <w:rsid w:val="005D63F3"/>
    <w:rsid w:val="005D650E"/>
    <w:rsid w:val="005D6A35"/>
    <w:rsid w:val="005D6D1F"/>
    <w:rsid w:val="005D7A03"/>
    <w:rsid w:val="005D7CD7"/>
    <w:rsid w:val="005D7E92"/>
    <w:rsid w:val="005D7F20"/>
    <w:rsid w:val="005E0433"/>
    <w:rsid w:val="005E082B"/>
    <w:rsid w:val="005E0D54"/>
    <w:rsid w:val="005E113A"/>
    <w:rsid w:val="005E1453"/>
    <w:rsid w:val="005E223D"/>
    <w:rsid w:val="005E2CB1"/>
    <w:rsid w:val="005E3525"/>
    <w:rsid w:val="005E3B35"/>
    <w:rsid w:val="005E40F0"/>
    <w:rsid w:val="005E4764"/>
    <w:rsid w:val="005E4900"/>
    <w:rsid w:val="005E4BD4"/>
    <w:rsid w:val="005E4FD6"/>
    <w:rsid w:val="005E54EC"/>
    <w:rsid w:val="005E5828"/>
    <w:rsid w:val="005E5ADC"/>
    <w:rsid w:val="005E7728"/>
    <w:rsid w:val="005E7D8E"/>
    <w:rsid w:val="005F0C95"/>
    <w:rsid w:val="005F103B"/>
    <w:rsid w:val="005F1846"/>
    <w:rsid w:val="005F1EC2"/>
    <w:rsid w:val="005F2748"/>
    <w:rsid w:val="005F38D6"/>
    <w:rsid w:val="005F3BA6"/>
    <w:rsid w:val="005F44A9"/>
    <w:rsid w:val="005F479C"/>
    <w:rsid w:val="005F5230"/>
    <w:rsid w:val="005F5D90"/>
    <w:rsid w:val="005F65A2"/>
    <w:rsid w:val="005F6BF9"/>
    <w:rsid w:val="005F7017"/>
    <w:rsid w:val="00600104"/>
    <w:rsid w:val="006003A5"/>
    <w:rsid w:val="006005CE"/>
    <w:rsid w:val="00600BF6"/>
    <w:rsid w:val="00600D2B"/>
    <w:rsid w:val="00601235"/>
    <w:rsid w:val="00601D5A"/>
    <w:rsid w:val="00602136"/>
    <w:rsid w:val="00602E9A"/>
    <w:rsid w:val="00602FAD"/>
    <w:rsid w:val="00603343"/>
    <w:rsid w:val="006033B8"/>
    <w:rsid w:val="00603B92"/>
    <w:rsid w:val="00603FD5"/>
    <w:rsid w:val="0060431E"/>
    <w:rsid w:val="00604907"/>
    <w:rsid w:val="00605DFF"/>
    <w:rsid w:val="00605E1B"/>
    <w:rsid w:val="00606C3C"/>
    <w:rsid w:val="006071B4"/>
    <w:rsid w:val="0060753F"/>
    <w:rsid w:val="00607A40"/>
    <w:rsid w:val="00607BE1"/>
    <w:rsid w:val="006108EF"/>
    <w:rsid w:val="00610B19"/>
    <w:rsid w:val="006114FF"/>
    <w:rsid w:val="00611F64"/>
    <w:rsid w:val="0061258B"/>
    <w:rsid w:val="0061531D"/>
    <w:rsid w:val="00615CD7"/>
    <w:rsid w:val="00615FAA"/>
    <w:rsid w:val="006163DC"/>
    <w:rsid w:val="006179FA"/>
    <w:rsid w:val="00620475"/>
    <w:rsid w:val="00620A2D"/>
    <w:rsid w:val="0062156C"/>
    <w:rsid w:val="00621D8F"/>
    <w:rsid w:val="00621EAA"/>
    <w:rsid w:val="00622035"/>
    <w:rsid w:val="006224E6"/>
    <w:rsid w:val="0062366A"/>
    <w:rsid w:val="00624302"/>
    <w:rsid w:val="006244EB"/>
    <w:rsid w:val="00625D1C"/>
    <w:rsid w:val="006262A9"/>
    <w:rsid w:val="00626723"/>
    <w:rsid w:val="00626BDB"/>
    <w:rsid w:val="00627232"/>
    <w:rsid w:val="00630189"/>
    <w:rsid w:val="00630216"/>
    <w:rsid w:val="0063054D"/>
    <w:rsid w:val="00630C7B"/>
    <w:rsid w:val="006318D7"/>
    <w:rsid w:val="00631F16"/>
    <w:rsid w:val="006327CC"/>
    <w:rsid w:val="00632EF4"/>
    <w:rsid w:val="00633019"/>
    <w:rsid w:val="00633C01"/>
    <w:rsid w:val="00633DFE"/>
    <w:rsid w:val="00634D49"/>
    <w:rsid w:val="0063605C"/>
    <w:rsid w:val="006361E0"/>
    <w:rsid w:val="006363FF"/>
    <w:rsid w:val="00636C83"/>
    <w:rsid w:val="00636EB5"/>
    <w:rsid w:val="00637282"/>
    <w:rsid w:val="006373B0"/>
    <w:rsid w:val="0064199C"/>
    <w:rsid w:val="0064211F"/>
    <w:rsid w:val="006423BB"/>
    <w:rsid w:val="00642773"/>
    <w:rsid w:val="006427A0"/>
    <w:rsid w:val="00643DF1"/>
    <w:rsid w:val="00645824"/>
    <w:rsid w:val="006462D1"/>
    <w:rsid w:val="00646396"/>
    <w:rsid w:val="006469AD"/>
    <w:rsid w:val="00650CCE"/>
    <w:rsid w:val="0065172C"/>
    <w:rsid w:val="0065289B"/>
    <w:rsid w:val="00652D0E"/>
    <w:rsid w:val="00652DA3"/>
    <w:rsid w:val="00653079"/>
    <w:rsid w:val="0065391F"/>
    <w:rsid w:val="00653B3A"/>
    <w:rsid w:val="00654306"/>
    <w:rsid w:val="0065459C"/>
    <w:rsid w:val="00655A56"/>
    <w:rsid w:val="006563EB"/>
    <w:rsid w:val="0065773F"/>
    <w:rsid w:val="00657AAC"/>
    <w:rsid w:val="0066056A"/>
    <w:rsid w:val="00660980"/>
    <w:rsid w:val="00660A9A"/>
    <w:rsid w:val="00661676"/>
    <w:rsid w:val="00661B02"/>
    <w:rsid w:val="0066282F"/>
    <w:rsid w:val="00662A63"/>
    <w:rsid w:val="00663794"/>
    <w:rsid w:val="006640BC"/>
    <w:rsid w:val="006649BF"/>
    <w:rsid w:val="00664C71"/>
    <w:rsid w:val="00664EDC"/>
    <w:rsid w:val="00665C48"/>
    <w:rsid w:val="00665EE3"/>
    <w:rsid w:val="00665F72"/>
    <w:rsid w:val="006664D1"/>
    <w:rsid w:val="00666694"/>
    <w:rsid w:val="00666742"/>
    <w:rsid w:val="00670765"/>
    <w:rsid w:val="0067079E"/>
    <w:rsid w:val="00670B7D"/>
    <w:rsid w:val="00671631"/>
    <w:rsid w:val="00671D50"/>
    <w:rsid w:val="006726A2"/>
    <w:rsid w:val="00672A05"/>
    <w:rsid w:val="00672CF6"/>
    <w:rsid w:val="006734CF"/>
    <w:rsid w:val="0067381E"/>
    <w:rsid w:val="00673C66"/>
    <w:rsid w:val="00674227"/>
    <w:rsid w:val="006745C4"/>
    <w:rsid w:val="00674FF4"/>
    <w:rsid w:val="00675427"/>
    <w:rsid w:val="00675F96"/>
    <w:rsid w:val="00675FD4"/>
    <w:rsid w:val="00676D6D"/>
    <w:rsid w:val="00677A2E"/>
    <w:rsid w:val="00680C2C"/>
    <w:rsid w:val="006816FE"/>
    <w:rsid w:val="00681EC5"/>
    <w:rsid w:val="00682546"/>
    <w:rsid w:val="006826E1"/>
    <w:rsid w:val="00684CB0"/>
    <w:rsid w:val="00686031"/>
    <w:rsid w:val="00686751"/>
    <w:rsid w:val="00686986"/>
    <w:rsid w:val="00686FC2"/>
    <w:rsid w:val="0068783D"/>
    <w:rsid w:val="0068791A"/>
    <w:rsid w:val="0069113E"/>
    <w:rsid w:val="00691322"/>
    <w:rsid w:val="0069140D"/>
    <w:rsid w:val="0069157B"/>
    <w:rsid w:val="006921D3"/>
    <w:rsid w:val="006923AB"/>
    <w:rsid w:val="00692560"/>
    <w:rsid w:val="00693625"/>
    <w:rsid w:val="00693F1E"/>
    <w:rsid w:val="00694058"/>
    <w:rsid w:val="006949EB"/>
    <w:rsid w:val="006951C4"/>
    <w:rsid w:val="00695B43"/>
    <w:rsid w:val="00695E25"/>
    <w:rsid w:val="0069609B"/>
    <w:rsid w:val="00696534"/>
    <w:rsid w:val="00696AA4"/>
    <w:rsid w:val="00696FA8"/>
    <w:rsid w:val="006974EB"/>
    <w:rsid w:val="006A0B54"/>
    <w:rsid w:val="006A132C"/>
    <w:rsid w:val="006A27DE"/>
    <w:rsid w:val="006A32CA"/>
    <w:rsid w:val="006A34E4"/>
    <w:rsid w:val="006A481E"/>
    <w:rsid w:val="006A4D02"/>
    <w:rsid w:val="006A50C8"/>
    <w:rsid w:val="006A54BC"/>
    <w:rsid w:val="006A56F9"/>
    <w:rsid w:val="006A5ADA"/>
    <w:rsid w:val="006A6718"/>
    <w:rsid w:val="006A6A6B"/>
    <w:rsid w:val="006A6B50"/>
    <w:rsid w:val="006A7D32"/>
    <w:rsid w:val="006B00FA"/>
    <w:rsid w:val="006B0982"/>
    <w:rsid w:val="006B1125"/>
    <w:rsid w:val="006B19CB"/>
    <w:rsid w:val="006B20ED"/>
    <w:rsid w:val="006B2872"/>
    <w:rsid w:val="006B3062"/>
    <w:rsid w:val="006B35E0"/>
    <w:rsid w:val="006B4416"/>
    <w:rsid w:val="006B4959"/>
    <w:rsid w:val="006B49F0"/>
    <w:rsid w:val="006B51B8"/>
    <w:rsid w:val="006B5B4C"/>
    <w:rsid w:val="006B5BAA"/>
    <w:rsid w:val="006B66CD"/>
    <w:rsid w:val="006C01C9"/>
    <w:rsid w:val="006C1B1C"/>
    <w:rsid w:val="006C1C0A"/>
    <w:rsid w:val="006C204D"/>
    <w:rsid w:val="006C45DB"/>
    <w:rsid w:val="006C4BD7"/>
    <w:rsid w:val="006C4F55"/>
    <w:rsid w:val="006C5C46"/>
    <w:rsid w:val="006C5D03"/>
    <w:rsid w:val="006C5E00"/>
    <w:rsid w:val="006C6780"/>
    <w:rsid w:val="006C6CC2"/>
    <w:rsid w:val="006C738E"/>
    <w:rsid w:val="006C7888"/>
    <w:rsid w:val="006C79AB"/>
    <w:rsid w:val="006C7D44"/>
    <w:rsid w:val="006D0096"/>
    <w:rsid w:val="006D0731"/>
    <w:rsid w:val="006D0A25"/>
    <w:rsid w:val="006D0B98"/>
    <w:rsid w:val="006D190D"/>
    <w:rsid w:val="006D1C60"/>
    <w:rsid w:val="006D1F14"/>
    <w:rsid w:val="006D2214"/>
    <w:rsid w:val="006D239E"/>
    <w:rsid w:val="006D243D"/>
    <w:rsid w:val="006D2A4A"/>
    <w:rsid w:val="006D340A"/>
    <w:rsid w:val="006D356F"/>
    <w:rsid w:val="006D3B42"/>
    <w:rsid w:val="006D460D"/>
    <w:rsid w:val="006D5791"/>
    <w:rsid w:val="006D5DB4"/>
    <w:rsid w:val="006D681E"/>
    <w:rsid w:val="006D75AD"/>
    <w:rsid w:val="006D7864"/>
    <w:rsid w:val="006D7A44"/>
    <w:rsid w:val="006E19CA"/>
    <w:rsid w:val="006E1CB4"/>
    <w:rsid w:val="006E2C62"/>
    <w:rsid w:val="006E50E1"/>
    <w:rsid w:val="006E5732"/>
    <w:rsid w:val="006E5FB4"/>
    <w:rsid w:val="006E623E"/>
    <w:rsid w:val="006F0AD2"/>
    <w:rsid w:val="006F1654"/>
    <w:rsid w:val="006F1B66"/>
    <w:rsid w:val="006F1F9E"/>
    <w:rsid w:val="006F24BF"/>
    <w:rsid w:val="006F3137"/>
    <w:rsid w:val="006F392F"/>
    <w:rsid w:val="006F3FAA"/>
    <w:rsid w:val="006F3FFF"/>
    <w:rsid w:val="006F4322"/>
    <w:rsid w:val="006F45E6"/>
    <w:rsid w:val="006F4879"/>
    <w:rsid w:val="006F4B0B"/>
    <w:rsid w:val="006F4E0C"/>
    <w:rsid w:val="006F53C3"/>
    <w:rsid w:val="006F5827"/>
    <w:rsid w:val="006F585F"/>
    <w:rsid w:val="006F6131"/>
    <w:rsid w:val="006F6A1D"/>
    <w:rsid w:val="006F7018"/>
    <w:rsid w:val="006F7D49"/>
    <w:rsid w:val="007003D8"/>
    <w:rsid w:val="00700A49"/>
    <w:rsid w:val="00700EC7"/>
    <w:rsid w:val="00701196"/>
    <w:rsid w:val="007016C4"/>
    <w:rsid w:val="00702F3F"/>
    <w:rsid w:val="00702F62"/>
    <w:rsid w:val="007033C9"/>
    <w:rsid w:val="00703934"/>
    <w:rsid w:val="00704191"/>
    <w:rsid w:val="00705C01"/>
    <w:rsid w:val="00705CF6"/>
    <w:rsid w:val="007067CF"/>
    <w:rsid w:val="0070695D"/>
    <w:rsid w:val="007074FD"/>
    <w:rsid w:val="00707E26"/>
    <w:rsid w:val="007108A1"/>
    <w:rsid w:val="007110E9"/>
    <w:rsid w:val="0071368E"/>
    <w:rsid w:val="007140B5"/>
    <w:rsid w:val="007143F0"/>
    <w:rsid w:val="007149DE"/>
    <w:rsid w:val="007159A9"/>
    <w:rsid w:val="00715BD8"/>
    <w:rsid w:val="00715F9D"/>
    <w:rsid w:val="00716135"/>
    <w:rsid w:val="007167B7"/>
    <w:rsid w:val="00716C4D"/>
    <w:rsid w:val="00716D36"/>
    <w:rsid w:val="007174B1"/>
    <w:rsid w:val="00717C54"/>
    <w:rsid w:val="00720A1D"/>
    <w:rsid w:val="00720CC2"/>
    <w:rsid w:val="00720CC5"/>
    <w:rsid w:val="00721044"/>
    <w:rsid w:val="00721139"/>
    <w:rsid w:val="00721445"/>
    <w:rsid w:val="00722040"/>
    <w:rsid w:val="0072207D"/>
    <w:rsid w:val="00722603"/>
    <w:rsid w:val="00722E97"/>
    <w:rsid w:val="0072346A"/>
    <w:rsid w:val="00723708"/>
    <w:rsid w:val="00724393"/>
    <w:rsid w:val="007247A7"/>
    <w:rsid w:val="00724B15"/>
    <w:rsid w:val="00725475"/>
    <w:rsid w:val="00725FF8"/>
    <w:rsid w:val="007261D2"/>
    <w:rsid w:val="00727486"/>
    <w:rsid w:val="007275AF"/>
    <w:rsid w:val="007275FB"/>
    <w:rsid w:val="00727D57"/>
    <w:rsid w:val="007300CD"/>
    <w:rsid w:val="0073048E"/>
    <w:rsid w:val="00730A0C"/>
    <w:rsid w:val="0073257D"/>
    <w:rsid w:val="0073355D"/>
    <w:rsid w:val="007345C4"/>
    <w:rsid w:val="00734E4B"/>
    <w:rsid w:val="00735631"/>
    <w:rsid w:val="00735B3C"/>
    <w:rsid w:val="00736303"/>
    <w:rsid w:val="00736418"/>
    <w:rsid w:val="00736A70"/>
    <w:rsid w:val="00736E1A"/>
    <w:rsid w:val="0073790B"/>
    <w:rsid w:val="0074086B"/>
    <w:rsid w:val="0074086F"/>
    <w:rsid w:val="00740CE1"/>
    <w:rsid w:val="00741B5C"/>
    <w:rsid w:val="00742DB7"/>
    <w:rsid w:val="00742ED4"/>
    <w:rsid w:val="00743105"/>
    <w:rsid w:val="0074412B"/>
    <w:rsid w:val="00744E8B"/>
    <w:rsid w:val="007452FE"/>
    <w:rsid w:val="007468A6"/>
    <w:rsid w:val="007470E9"/>
    <w:rsid w:val="00747405"/>
    <w:rsid w:val="00747E7B"/>
    <w:rsid w:val="0075079F"/>
    <w:rsid w:val="0075143D"/>
    <w:rsid w:val="007524BB"/>
    <w:rsid w:val="0075262A"/>
    <w:rsid w:val="00752A21"/>
    <w:rsid w:val="00752C02"/>
    <w:rsid w:val="007531F5"/>
    <w:rsid w:val="00753609"/>
    <w:rsid w:val="00753ABE"/>
    <w:rsid w:val="00753D2D"/>
    <w:rsid w:val="00754776"/>
    <w:rsid w:val="00755766"/>
    <w:rsid w:val="00755CFD"/>
    <w:rsid w:val="00756A65"/>
    <w:rsid w:val="00757015"/>
    <w:rsid w:val="007576C8"/>
    <w:rsid w:val="0075794B"/>
    <w:rsid w:val="00757F54"/>
    <w:rsid w:val="007602A9"/>
    <w:rsid w:val="0076081E"/>
    <w:rsid w:val="00761C33"/>
    <w:rsid w:val="00761CC2"/>
    <w:rsid w:val="00762194"/>
    <w:rsid w:val="007623A8"/>
    <w:rsid w:val="007625A5"/>
    <w:rsid w:val="00762D1B"/>
    <w:rsid w:val="00763C57"/>
    <w:rsid w:val="00764625"/>
    <w:rsid w:val="007646B5"/>
    <w:rsid w:val="00764781"/>
    <w:rsid w:val="00764AF1"/>
    <w:rsid w:val="00764BCE"/>
    <w:rsid w:val="00764E97"/>
    <w:rsid w:val="00765BC3"/>
    <w:rsid w:val="00766428"/>
    <w:rsid w:val="00767143"/>
    <w:rsid w:val="007672BF"/>
    <w:rsid w:val="00767F36"/>
    <w:rsid w:val="007702BE"/>
    <w:rsid w:val="00770718"/>
    <w:rsid w:val="0077123B"/>
    <w:rsid w:val="0077126C"/>
    <w:rsid w:val="00772257"/>
    <w:rsid w:val="007732D3"/>
    <w:rsid w:val="007739DF"/>
    <w:rsid w:val="007743A5"/>
    <w:rsid w:val="0077551A"/>
    <w:rsid w:val="007756D6"/>
    <w:rsid w:val="00775AA9"/>
    <w:rsid w:val="00776829"/>
    <w:rsid w:val="007774F6"/>
    <w:rsid w:val="00777F0D"/>
    <w:rsid w:val="00780270"/>
    <w:rsid w:val="00780CDA"/>
    <w:rsid w:val="007816B9"/>
    <w:rsid w:val="007822A1"/>
    <w:rsid w:val="00782BA7"/>
    <w:rsid w:val="00782D90"/>
    <w:rsid w:val="00782FA3"/>
    <w:rsid w:val="00783597"/>
    <w:rsid w:val="00783621"/>
    <w:rsid w:val="00783872"/>
    <w:rsid w:val="00783918"/>
    <w:rsid w:val="0078479A"/>
    <w:rsid w:val="00784F43"/>
    <w:rsid w:val="00785356"/>
    <w:rsid w:val="0078616A"/>
    <w:rsid w:val="0078671F"/>
    <w:rsid w:val="0078684E"/>
    <w:rsid w:val="00786B8B"/>
    <w:rsid w:val="00786EDD"/>
    <w:rsid w:val="007876C9"/>
    <w:rsid w:val="0078787D"/>
    <w:rsid w:val="00790D67"/>
    <w:rsid w:val="00791CED"/>
    <w:rsid w:val="007924C8"/>
    <w:rsid w:val="007929B3"/>
    <w:rsid w:val="00792AD2"/>
    <w:rsid w:val="00792F34"/>
    <w:rsid w:val="007934EC"/>
    <w:rsid w:val="00793AE6"/>
    <w:rsid w:val="00794342"/>
    <w:rsid w:val="00794877"/>
    <w:rsid w:val="00794BDF"/>
    <w:rsid w:val="007955AB"/>
    <w:rsid w:val="00795985"/>
    <w:rsid w:val="00796343"/>
    <w:rsid w:val="00796FA5"/>
    <w:rsid w:val="00797DDC"/>
    <w:rsid w:val="007A0BEB"/>
    <w:rsid w:val="007A0CDB"/>
    <w:rsid w:val="007A1193"/>
    <w:rsid w:val="007A25ED"/>
    <w:rsid w:val="007A2F6B"/>
    <w:rsid w:val="007A3600"/>
    <w:rsid w:val="007A37A5"/>
    <w:rsid w:val="007A4758"/>
    <w:rsid w:val="007A4C8C"/>
    <w:rsid w:val="007A553F"/>
    <w:rsid w:val="007A5E05"/>
    <w:rsid w:val="007A5F7A"/>
    <w:rsid w:val="007A630A"/>
    <w:rsid w:val="007A65F8"/>
    <w:rsid w:val="007B0A47"/>
    <w:rsid w:val="007B0FC8"/>
    <w:rsid w:val="007B1623"/>
    <w:rsid w:val="007B2457"/>
    <w:rsid w:val="007B29F4"/>
    <w:rsid w:val="007B2C31"/>
    <w:rsid w:val="007B3B0C"/>
    <w:rsid w:val="007B3BB7"/>
    <w:rsid w:val="007B3C2A"/>
    <w:rsid w:val="007B3FA8"/>
    <w:rsid w:val="007B4662"/>
    <w:rsid w:val="007B5196"/>
    <w:rsid w:val="007B5AEF"/>
    <w:rsid w:val="007B68E3"/>
    <w:rsid w:val="007B6CA7"/>
    <w:rsid w:val="007C0341"/>
    <w:rsid w:val="007C0624"/>
    <w:rsid w:val="007C0665"/>
    <w:rsid w:val="007C1E4D"/>
    <w:rsid w:val="007C2307"/>
    <w:rsid w:val="007C260B"/>
    <w:rsid w:val="007C2782"/>
    <w:rsid w:val="007C2930"/>
    <w:rsid w:val="007C3E56"/>
    <w:rsid w:val="007C431F"/>
    <w:rsid w:val="007C4ABF"/>
    <w:rsid w:val="007C5F1D"/>
    <w:rsid w:val="007C602A"/>
    <w:rsid w:val="007C65CD"/>
    <w:rsid w:val="007C6683"/>
    <w:rsid w:val="007C67F4"/>
    <w:rsid w:val="007C6D0F"/>
    <w:rsid w:val="007C7618"/>
    <w:rsid w:val="007C7923"/>
    <w:rsid w:val="007C7D8E"/>
    <w:rsid w:val="007D000E"/>
    <w:rsid w:val="007D0488"/>
    <w:rsid w:val="007D123E"/>
    <w:rsid w:val="007D12FA"/>
    <w:rsid w:val="007D148D"/>
    <w:rsid w:val="007D25CF"/>
    <w:rsid w:val="007D34CE"/>
    <w:rsid w:val="007D3C77"/>
    <w:rsid w:val="007D43E8"/>
    <w:rsid w:val="007D470A"/>
    <w:rsid w:val="007D5484"/>
    <w:rsid w:val="007D5DB9"/>
    <w:rsid w:val="007D64BA"/>
    <w:rsid w:val="007D6961"/>
    <w:rsid w:val="007D7FC1"/>
    <w:rsid w:val="007E05F9"/>
    <w:rsid w:val="007E0F97"/>
    <w:rsid w:val="007E41A4"/>
    <w:rsid w:val="007E4665"/>
    <w:rsid w:val="007E5C30"/>
    <w:rsid w:val="007E6170"/>
    <w:rsid w:val="007E6905"/>
    <w:rsid w:val="007E6B69"/>
    <w:rsid w:val="007E6CBD"/>
    <w:rsid w:val="007E79A7"/>
    <w:rsid w:val="007F03A0"/>
    <w:rsid w:val="007F0818"/>
    <w:rsid w:val="007F126C"/>
    <w:rsid w:val="007F127A"/>
    <w:rsid w:val="007F381C"/>
    <w:rsid w:val="007F3AA7"/>
    <w:rsid w:val="007F43BE"/>
    <w:rsid w:val="007F4C7F"/>
    <w:rsid w:val="007F5B21"/>
    <w:rsid w:val="007F6293"/>
    <w:rsid w:val="007F700C"/>
    <w:rsid w:val="007F732C"/>
    <w:rsid w:val="00800956"/>
    <w:rsid w:val="00800B66"/>
    <w:rsid w:val="00801775"/>
    <w:rsid w:val="00801BED"/>
    <w:rsid w:val="00801C64"/>
    <w:rsid w:val="00801D1D"/>
    <w:rsid w:val="00802630"/>
    <w:rsid w:val="00802D45"/>
    <w:rsid w:val="008030E5"/>
    <w:rsid w:val="008035F7"/>
    <w:rsid w:val="00803824"/>
    <w:rsid w:val="008044A9"/>
    <w:rsid w:val="00804B27"/>
    <w:rsid w:val="008059EA"/>
    <w:rsid w:val="00805A2B"/>
    <w:rsid w:val="00805EA2"/>
    <w:rsid w:val="00806240"/>
    <w:rsid w:val="00806AEA"/>
    <w:rsid w:val="00806BEF"/>
    <w:rsid w:val="00807198"/>
    <w:rsid w:val="00807264"/>
    <w:rsid w:val="008079C2"/>
    <w:rsid w:val="00807E08"/>
    <w:rsid w:val="008103A2"/>
    <w:rsid w:val="00810A89"/>
    <w:rsid w:val="00810B1D"/>
    <w:rsid w:val="00810C58"/>
    <w:rsid w:val="00811290"/>
    <w:rsid w:val="008121C6"/>
    <w:rsid w:val="008125FD"/>
    <w:rsid w:val="00812734"/>
    <w:rsid w:val="008130AF"/>
    <w:rsid w:val="00813922"/>
    <w:rsid w:val="00813988"/>
    <w:rsid w:val="0081477B"/>
    <w:rsid w:val="008148B0"/>
    <w:rsid w:val="008158E0"/>
    <w:rsid w:val="00815A72"/>
    <w:rsid w:val="0081621F"/>
    <w:rsid w:val="00816CBD"/>
    <w:rsid w:val="00816E24"/>
    <w:rsid w:val="008176D4"/>
    <w:rsid w:val="00817C4A"/>
    <w:rsid w:val="00817E68"/>
    <w:rsid w:val="008206A3"/>
    <w:rsid w:val="0082141C"/>
    <w:rsid w:val="00821767"/>
    <w:rsid w:val="00822A08"/>
    <w:rsid w:val="00822BE0"/>
    <w:rsid w:val="00822FC8"/>
    <w:rsid w:val="00823C1A"/>
    <w:rsid w:val="0082433F"/>
    <w:rsid w:val="00825015"/>
    <w:rsid w:val="00825282"/>
    <w:rsid w:val="008255E9"/>
    <w:rsid w:val="00825A70"/>
    <w:rsid w:val="00825AE5"/>
    <w:rsid w:val="008262D3"/>
    <w:rsid w:val="008267A7"/>
    <w:rsid w:val="0082739A"/>
    <w:rsid w:val="008274F8"/>
    <w:rsid w:val="00827EDB"/>
    <w:rsid w:val="008302A7"/>
    <w:rsid w:val="0083098F"/>
    <w:rsid w:val="00830DDF"/>
    <w:rsid w:val="00831389"/>
    <w:rsid w:val="008317E5"/>
    <w:rsid w:val="00831BEA"/>
    <w:rsid w:val="00831D54"/>
    <w:rsid w:val="008327DC"/>
    <w:rsid w:val="008327F0"/>
    <w:rsid w:val="00832B3D"/>
    <w:rsid w:val="00832FDF"/>
    <w:rsid w:val="00833608"/>
    <w:rsid w:val="008338AB"/>
    <w:rsid w:val="00833D11"/>
    <w:rsid w:val="00833D1A"/>
    <w:rsid w:val="008346FD"/>
    <w:rsid w:val="008347B3"/>
    <w:rsid w:val="00836214"/>
    <w:rsid w:val="008363D3"/>
    <w:rsid w:val="0083683F"/>
    <w:rsid w:val="00836A72"/>
    <w:rsid w:val="00837E60"/>
    <w:rsid w:val="008404E0"/>
    <w:rsid w:val="00840578"/>
    <w:rsid w:val="0084086E"/>
    <w:rsid w:val="00840F2C"/>
    <w:rsid w:val="00840FCB"/>
    <w:rsid w:val="008410AD"/>
    <w:rsid w:val="00841537"/>
    <w:rsid w:val="00841767"/>
    <w:rsid w:val="008420AE"/>
    <w:rsid w:val="0084233F"/>
    <w:rsid w:val="00842538"/>
    <w:rsid w:val="00843257"/>
    <w:rsid w:val="0084331A"/>
    <w:rsid w:val="008433DC"/>
    <w:rsid w:val="008440C3"/>
    <w:rsid w:val="008448D6"/>
    <w:rsid w:val="00844AE1"/>
    <w:rsid w:val="00844CE5"/>
    <w:rsid w:val="00845799"/>
    <w:rsid w:val="00845D65"/>
    <w:rsid w:val="008465D6"/>
    <w:rsid w:val="00846C68"/>
    <w:rsid w:val="00846E42"/>
    <w:rsid w:val="008500E5"/>
    <w:rsid w:val="00850173"/>
    <w:rsid w:val="00850B33"/>
    <w:rsid w:val="00850F9F"/>
    <w:rsid w:val="008516B8"/>
    <w:rsid w:val="00851851"/>
    <w:rsid w:val="008529F1"/>
    <w:rsid w:val="00853D89"/>
    <w:rsid w:val="008549B5"/>
    <w:rsid w:val="0085532F"/>
    <w:rsid w:val="0085586C"/>
    <w:rsid w:val="00857FC9"/>
    <w:rsid w:val="0086083C"/>
    <w:rsid w:val="00862451"/>
    <w:rsid w:val="00864142"/>
    <w:rsid w:val="0086451A"/>
    <w:rsid w:val="00864DEF"/>
    <w:rsid w:val="00866A43"/>
    <w:rsid w:val="00867339"/>
    <w:rsid w:val="008678B4"/>
    <w:rsid w:val="0086794B"/>
    <w:rsid w:val="00870843"/>
    <w:rsid w:val="008711EB"/>
    <w:rsid w:val="00871917"/>
    <w:rsid w:val="00872056"/>
    <w:rsid w:val="008727D7"/>
    <w:rsid w:val="00872F8E"/>
    <w:rsid w:val="0087322D"/>
    <w:rsid w:val="008733F2"/>
    <w:rsid w:val="008739F2"/>
    <w:rsid w:val="0087460B"/>
    <w:rsid w:val="008746E9"/>
    <w:rsid w:val="00875C2E"/>
    <w:rsid w:val="00876EBD"/>
    <w:rsid w:val="0087731C"/>
    <w:rsid w:val="00877A0D"/>
    <w:rsid w:val="00880A62"/>
    <w:rsid w:val="00880D18"/>
    <w:rsid w:val="00881205"/>
    <w:rsid w:val="00882597"/>
    <w:rsid w:val="00882C45"/>
    <w:rsid w:val="008831E2"/>
    <w:rsid w:val="008841D1"/>
    <w:rsid w:val="00884560"/>
    <w:rsid w:val="0088671C"/>
    <w:rsid w:val="00886939"/>
    <w:rsid w:val="00886C71"/>
    <w:rsid w:val="00886D63"/>
    <w:rsid w:val="0088796E"/>
    <w:rsid w:val="008879ED"/>
    <w:rsid w:val="00887A78"/>
    <w:rsid w:val="0089055F"/>
    <w:rsid w:val="008927B3"/>
    <w:rsid w:val="00892812"/>
    <w:rsid w:val="008934B9"/>
    <w:rsid w:val="0089509D"/>
    <w:rsid w:val="00895840"/>
    <w:rsid w:val="00895C34"/>
    <w:rsid w:val="00895DEF"/>
    <w:rsid w:val="008965A3"/>
    <w:rsid w:val="00896E31"/>
    <w:rsid w:val="00896E4E"/>
    <w:rsid w:val="00897CFC"/>
    <w:rsid w:val="00897D94"/>
    <w:rsid w:val="008A014B"/>
    <w:rsid w:val="008A02B6"/>
    <w:rsid w:val="008A0A49"/>
    <w:rsid w:val="008A0E6E"/>
    <w:rsid w:val="008A12E6"/>
    <w:rsid w:val="008A32FA"/>
    <w:rsid w:val="008A386A"/>
    <w:rsid w:val="008A43E0"/>
    <w:rsid w:val="008A5266"/>
    <w:rsid w:val="008A5B12"/>
    <w:rsid w:val="008A66B1"/>
    <w:rsid w:val="008A69A0"/>
    <w:rsid w:val="008A795E"/>
    <w:rsid w:val="008B057E"/>
    <w:rsid w:val="008B22F1"/>
    <w:rsid w:val="008B41D8"/>
    <w:rsid w:val="008B4321"/>
    <w:rsid w:val="008B4DBC"/>
    <w:rsid w:val="008B5E01"/>
    <w:rsid w:val="008B6140"/>
    <w:rsid w:val="008B6C50"/>
    <w:rsid w:val="008B74F5"/>
    <w:rsid w:val="008B7779"/>
    <w:rsid w:val="008B7CF7"/>
    <w:rsid w:val="008C03FA"/>
    <w:rsid w:val="008C1EE6"/>
    <w:rsid w:val="008C2D1B"/>
    <w:rsid w:val="008C3FCA"/>
    <w:rsid w:val="008C3FD6"/>
    <w:rsid w:val="008C41B9"/>
    <w:rsid w:val="008C4A54"/>
    <w:rsid w:val="008C4DF1"/>
    <w:rsid w:val="008C4E48"/>
    <w:rsid w:val="008C52DB"/>
    <w:rsid w:val="008C544C"/>
    <w:rsid w:val="008C5899"/>
    <w:rsid w:val="008C59CA"/>
    <w:rsid w:val="008C5F7D"/>
    <w:rsid w:val="008C653A"/>
    <w:rsid w:val="008C7095"/>
    <w:rsid w:val="008C79B4"/>
    <w:rsid w:val="008C7C45"/>
    <w:rsid w:val="008D03C9"/>
    <w:rsid w:val="008D05F0"/>
    <w:rsid w:val="008D0869"/>
    <w:rsid w:val="008D0D21"/>
    <w:rsid w:val="008D128E"/>
    <w:rsid w:val="008D20F8"/>
    <w:rsid w:val="008D2292"/>
    <w:rsid w:val="008D3813"/>
    <w:rsid w:val="008D4568"/>
    <w:rsid w:val="008D476C"/>
    <w:rsid w:val="008D50C8"/>
    <w:rsid w:val="008D513E"/>
    <w:rsid w:val="008D559B"/>
    <w:rsid w:val="008D5E02"/>
    <w:rsid w:val="008D6B06"/>
    <w:rsid w:val="008D7443"/>
    <w:rsid w:val="008D7A25"/>
    <w:rsid w:val="008E0002"/>
    <w:rsid w:val="008E0526"/>
    <w:rsid w:val="008E062F"/>
    <w:rsid w:val="008E0F21"/>
    <w:rsid w:val="008E1C17"/>
    <w:rsid w:val="008E2AF1"/>
    <w:rsid w:val="008E34D1"/>
    <w:rsid w:val="008E3ECD"/>
    <w:rsid w:val="008E43B4"/>
    <w:rsid w:val="008E4938"/>
    <w:rsid w:val="008E538C"/>
    <w:rsid w:val="008E5865"/>
    <w:rsid w:val="008E5AD5"/>
    <w:rsid w:val="008E5B0E"/>
    <w:rsid w:val="008F06FF"/>
    <w:rsid w:val="008F0779"/>
    <w:rsid w:val="008F0900"/>
    <w:rsid w:val="008F09F9"/>
    <w:rsid w:val="008F278B"/>
    <w:rsid w:val="008F3128"/>
    <w:rsid w:val="008F3393"/>
    <w:rsid w:val="008F3612"/>
    <w:rsid w:val="008F3A99"/>
    <w:rsid w:val="008F4B60"/>
    <w:rsid w:val="008F5D0B"/>
    <w:rsid w:val="008F6216"/>
    <w:rsid w:val="008F640A"/>
    <w:rsid w:val="008F7393"/>
    <w:rsid w:val="008F78DB"/>
    <w:rsid w:val="008F7C9C"/>
    <w:rsid w:val="008F7CCD"/>
    <w:rsid w:val="00900084"/>
    <w:rsid w:val="00900125"/>
    <w:rsid w:val="00900312"/>
    <w:rsid w:val="0090075A"/>
    <w:rsid w:val="00900FCF"/>
    <w:rsid w:val="009013B4"/>
    <w:rsid w:val="009026AC"/>
    <w:rsid w:val="00902C08"/>
    <w:rsid w:val="00903172"/>
    <w:rsid w:val="00903FB3"/>
    <w:rsid w:val="009061C9"/>
    <w:rsid w:val="00906670"/>
    <w:rsid w:val="00906BDF"/>
    <w:rsid w:val="00906DAE"/>
    <w:rsid w:val="00907514"/>
    <w:rsid w:val="00910703"/>
    <w:rsid w:val="0091083B"/>
    <w:rsid w:val="00910A97"/>
    <w:rsid w:val="00910CE8"/>
    <w:rsid w:val="00910E2A"/>
    <w:rsid w:val="009113FD"/>
    <w:rsid w:val="009117AF"/>
    <w:rsid w:val="00911E4D"/>
    <w:rsid w:val="00912C23"/>
    <w:rsid w:val="00913B0A"/>
    <w:rsid w:val="009148F2"/>
    <w:rsid w:val="00914C6C"/>
    <w:rsid w:val="00915060"/>
    <w:rsid w:val="0091522F"/>
    <w:rsid w:val="00915556"/>
    <w:rsid w:val="009157DD"/>
    <w:rsid w:val="00915C69"/>
    <w:rsid w:val="00915C6B"/>
    <w:rsid w:val="00917DA2"/>
    <w:rsid w:val="009202B5"/>
    <w:rsid w:val="00920A24"/>
    <w:rsid w:val="00920A5C"/>
    <w:rsid w:val="00920C0B"/>
    <w:rsid w:val="00921AC0"/>
    <w:rsid w:val="00922336"/>
    <w:rsid w:val="009227AE"/>
    <w:rsid w:val="009235F1"/>
    <w:rsid w:val="00923A18"/>
    <w:rsid w:val="00923CAE"/>
    <w:rsid w:val="009246D9"/>
    <w:rsid w:val="00924A70"/>
    <w:rsid w:val="009263A6"/>
    <w:rsid w:val="00926686"/>
    <w:rsid w:val="00927268"/>
    <w:rsid w:val="00927BBD"/>
    <w:rsid w:val="00931147"/>
    <w:rsid w:val="00931B63"/>
    <w:rsid w:val="00931E7F"/>
    <w:rsid w:val="009323E3"/>
    <w:rsid w:val="009335A5"/>
    <w:rsid w:val="0093397E"/>
    <w:rsid w:val="00933C6C"/>
    <w:rsid w:val="00934917"/>
    <w:rsid w:val="00935460"/>
    <w:rsid w:val="00935BBF"/>
    <w:rsid w:val="00936EC7"/>
    <w:rsid w:val="00936F30"/>
    <w:rsid w:val="00936FF1"/>
    <w:rsid w:val="00937239"/>
    <w:rsid w:val="00937A73"/>
    <w:rsid w:val="00937BF7"/>
    <w:rsid w:val="00940176"/>
    <w:rsid w:val="00940771"/>
    <w:rsid w:val="009407E7"/>
    <w:rsid w:val="00940872"/>
    <w:rsid w:val="009411D3"/>
    <w:rsid w:val="009422EF"/>
    <w:rsid w:val="00942392"/>
    <w:rsid w:val="009436D1"/>
    <w:rsid w:val="00943C0B"/>
    <w:rsid w:val="00944580"/>
    <w:rsid w:val="00945086"/>
    <w:rsid w:val="00945BBC"/>
    <w:rsid w:val="00946092"/>
    <w:rsid w:val="009468C0"/>
    <w:rsid w:val="00947D90"/>
    <w:rsid w:val="0095087E"/>
    <w:rsid w:val="009515DE"/>
    <w:rsid w:val="00951659"/>
    <w:rsid w:val="00951A51"/>
    <w:rsid w:val="00952C19"/>
    <w:rsid w:val="00952DB7"/>
    <w:rsid w:val="00952DEA"/>
    <w:rsid w:val="009530D2"/>
    <w:rsid w:val="00953B0B"/>
    <w:rsid w:val="00953DF2"/>
    <w:rsid w:val="00953FC9"/>
    <w:rsid w:val="00954A97"/>
    <w:rsid w:val="00955B65"/>
    <w:rsid w:val="009577BF"/>
    <w:rsid w:val="00957D38"/>
    <w:rsid w:val="009601D6"/>
    <w:rsid w:val="00960844"/>
    <w:rsid w:val="009609CD"/>
    <w:rsid w:val="00960C2A"/>
    <w:rsid w:val="00960E73"/>
    <w:rsid w:val="009617E4"/>
    <w:rsid w:val="00963600"/>
    <w:rsid w:val="00963689"/>
    <w:rsid w:val="009638FA"/>
    <w:rsid w:val="00964524"/>
    <w:rsid w:val="0096472F"/>
    <w:rsid w:val="0096496B"/>
    <w:rsid w:val="00964FDB"/>
    <w:rsid w:val="009655B4"/>
    <w:rsid w:val="00966447"/>
    <w:rsid w:val="00966470"/>
    <w:rsid w:val="00966A1F"/>
    <w:rsid w:val="00966A8E"/>
    <w:rsid w:val="00967401"/>
    <w:rsid w:val="0096765D"/>
    <w:rsid w:val="00967A78"/>
    <w:rsid w:val="00967BB9"/>
    <w:rsid w:val="009719BE"/>
    <w:rsid w:val="00971EB5"/>
    <w:rsid w:val="0097203A"/>
    <w:rsid w:val="009726D8"/>
    <w:rsid w:val="009733F9"/>
    <w:rsid w:val="00973DF4"/>
    <w:rsid w:val="00974138"/>
    <w:rsid w:val="00974184"/>
    <w:rsid w:val="00974209"/>
    <w:rsid w:val="00974EBA"/>
    <w:rsid w:val="00976944"/>
    <w:rsid w:val="009769EB"/>
    <w:rsid w:val="00976A7D"/>
    <w:rsid w:val="00976A91"/>
    <w:rsid w:val="00977688"/>
    <w:rsid w:val="009801C9"/>
    <w:rsid w:val="009802E2"/>
    <w:rsid w:val="00980875"/>
    <w:rsid w:val="00980902"/>
    <w:rsid w:val="0098158E"/>
    <w:rsid w:val="009819BF"/>
    <w:rsid w:val="00982842"/>
    <w:rsid w:val="00982898"/>
    <w:rsid w:val="00985685"/>
    <w:rsid w:val="00985D5B"/>
    <w:rsid w:val="00985F19"/>
    <w:rsid w:val="0098624B"/>
    <w:rsid w:val="009864C2"/>
    <w:rsid w:val="0098651B"/>
    <w:rsid w:val="0098665C"/>
    <w:rsid w:val="00986735"/>
    <w:rsid w:val="00986B05"/>
    <w:rsid w:val="00986B09"/>
    <w:rsid w:val="00986CA2"/>
    <w:rsid w:val="009872BF"/>
    <w:rsid w:val="009879BA"/>
    <w:rsid w:val="00987C91"/>
    <w:rsid w:val="00990597"/>
    <w:rsid w:val="009907AE"/>
    <w:rsid w:val="0099107E"/>
    <w:rsid w:val="009913E4"/>
    <w:rsid w:val="009915F1"/>
    <w:rsid w:val="009920B9"/>
    <w:rsid w:val="00992291"/>
    <w:rsid w:val="009925C4"/>
    <w:rsid w:val="00992A7F"/>
    <w:rsid w:val="00992B04"/>
    <w:rsid w:val="00993C92"/>
    <w:rsid w:val="00993D71"/>
    <w:rsid w:val="009947BE"/>
    <w:rsid w:val="0099489B"/>
    <w:rsid w:val="00994FCE"/>
    <w:rsid w:val="009951AA"/>
    <w:rsid w:val="009955B9"/>
    <w:rsid w:val="00995EAC"/>
    <w:rsid w:val="00996083"/>
    <w:rsid w:val="0099707C"/>
    <w:rsid w:val="009A0A11"/>
    <w:rsid w:val="009A0C82"/>
    <w:rsid w:val="009A0EF9"/>
    <w:rsid w:val="009A1EAA"/>
    <w:rsid w:val="009A2010"/>
    <w:rsid w:val="009A22B0"/>
    <w:rsid w:val="009A2FF3"/>
    <w:rsid w:val="009A3456"/>
    <w:rsid w:val="009A3F1F"/>
    <w:rsid w:val="009A5E87"/>
    <w:rsid w:val="009A5FE4"/>
    <w:rsid w:val="009A60DD"/>
    <w:rsid w:val="009A6654"/>
    <w:rsid w:val="009A6FA5"/>
    <w:rsid w:val="009A7826"/>
    <w:rsid w:val="009B0AEC"/>
    <w:rsid w:val="009B0BEB"/>
    <w:rsid w:val="009B0E68"/>
    <w:rsid w:val="009B0EBC"/>
    <w:rsid w:val="009B1866"/>
    <w:rsid w:val="009B2684"/>
    <w:rsid w:val="009B307C"/>
    <w:rsid w:val="009B4044"/>
    <w:rsid w:val="009B4E57"/>
    <w:rsid w:val="009B51A9"/>
    <w:rsid w:val="009B5D02"/>
    <w:rsid w:val="009B5D13"/>
    <w:rsid w:val="009B5E34"/>
    <w:rsid w:val="009B719F"/>
    <w:rsid w:val="009B7371"/>
    <w:rsid w:val="009B7C85"/>
    <w:rsid w:val="009C0082"/>
    <w:rsid w:val="009C0294"/>
    <w:rsid w:val="009C02DC"/>
    <w:rsid w:val="009C0B84"/>
    <w:rsid w:val="009C0F95"/>
    <w:rsid w:val="009C1DA6"/>
    <w:rsid w:val="009C2129"/>
    <w:rsid w:val="009C21AA"/>
    <w:rsid w:val="009C21E4"/>
    <w:rsid w:val="009C21F6"/>
    <w:rsid w:val="009C2D1F"/>
    <w:rsid w:val="009C3895"/>
    <w:rsid w:val="009C3C42"/>
    <w:rsid w:val="009C5CE6"/>
    <w:rsid w:val="009C5F09"/>
    <w:rsid w:val="009C62ED"/>
    <w:rsid w:val="009C6302"/>
    <w:rsid w:val="009C6741"/>
    <w:rsid w:val="009C69F1"/>
    <w:rsid w:val="009C6BBB"/>
    <w:rsid w:val="009C7751"/>
    <w:rsid w:val="009D00B1"/>
    <w:rsid w:val="009D0A43"/>
    <w:rsid w:val="009D1202"/>
    <w:rsid w:val="009D19C8"/>
    <w:rsid w:val="009D20C8"/>
    <w:rsid w:val="009D2ACE"/>
    <w:rsid w:val="009D40B9"/>
    <w:rsid w:val="009D42B6"/>
    <w:rsid w:val="009D4761"/>
    <w:rsid w:val="009D4AF7"/>
    <w:rsid w:val="009D4E57"/>
    <w:rsid w:val="009D508E"/>
    <w:rsid w:val="009D546D"/>
    <w:rsid w:val="009D54D0"/>
    <w:rsid w:val="009D579A"/>
    <w:rsid w:val="009D5C26"/>
    <w:rsid w:val="009D609C"/>
    <w:rsid w:val="009D6665"/>
    <w:rsid w:val="009D67BF"/>
    <w:rsid w:val="009D6933"/>
    <w:rsid w:val="009D6E0A"/>
    <w:rsid w:val="009D6FDE"/>
    <w:rsid w:val="009D706E"/>
    <w:rsid w:val="009D783E"/>
    <w:rsid w:val="009D7948"/>
    <w:rsid w:val="009E0C95"/>
    <w:rsid w:val="009E20DA"/>
    <w:rsid w:val="009E224D"/>
    <w:rsid w:val="009E2AF3"/>
    <w:rsid w:val="009E322F"/>
    <w:rsid w:val="009E3A9D"/>
    <w:rsid w:val="009E4640"/>
    <w:rsid w:val="009E4D21"/>
    <w:rsid w:val="009E4E30"/>
    <w:rsid w:val="009E4FEB"/>
    <w:rsid w:val="009E5A61"/>
    <w:rsid w:val="009E5B23"/>
    <w:rsid w:val="009E5F9A"/>
    <w:rsid w:val="009E5FE0"/>
    <w:rsid w:val="009E629B"/>
    <w:rsid w:val="009E666C"/>
    <w:rsid w:val="009E6E98"/>
    <w:rsid w:val="009E705A"/>
    <w:rsid w:val="009E785C"/>
    <w:rsid w:val="009F0645"/>
    <w:rsid w:val="009F0A26"/>
    <w:rsid w:val="009F17FB"/>
    <w:rsid w:val="009F1FB3"/>
    <w:rsid w:val="009F21F3"/>
    <w:rsid w:val="009F2B4E"/>
    <w:rsid w:val="009F347F"/>
    <w:rsid w:val="009F3742"/>
    <w:rsid w:val="009F3823"/>
    <w:rsid w:val="009F3D18"/>
    <w:rsid w:val="009F4247"/>
    <w:rsid w:val="009F49E5"/>
    <w:rsid w:val="009F54FB"/>
    <w:rsid w:val="009F6046"/>
    <w:rsid w:val="009F627A"/>
    <w:rsid w:val="009F62E4"/>
    <w:rsid w:val="009F6D01"/>
    <w:rsid w:val="009F752B"/>
    <w:rsid w:val="009F7C74"/>
    <w:rsid w:val="00A0046F"/>
    <w:rsid w:val="00A007E6"/>
    <w:rsid w:val="00A00C59"/>
    <w:rsid w:val="00A015B3"/>
    <w:rsid w:val="00A02601"/>
    <w:rsid w:val="00A02E7F"/>
    <w:rsid w:val="00A033EA"/>
    <w:rsid w:val="00A039A2"/>
    <w:rsid w:val="00A03F5C"/>
    <w:rsid w:val="00A05F17"/>
    <w:rsid w:val="00A0767C"/>
    <w:rsid w:val="00A07CD2"/>
    <w:rsid w:val="00A1010C"/>
    <w:rsid w:val="00A10661"/>
    <w:rsid w:val="00A10A34"/>
    <w:rsid w:val="00A10BFE"/>
    <w:rsid w:val="00A112D7"/>
    <w:rsid w:val="00A11D4D"/>
    <w:rsid w:val="00A12676"/>
    <w:rsid w:val="00A12833"/>
    <w:rsid w:val="00A13453"/>
    <w:rsid w:val="00A13A4C"/>
    <w:rsid w:val="00A14641"/>
    <w:rsid w:val="00A14B43"/>
    <w:rsid w:val="00A14C16"/>
    <w:rsid w:val="00A1560C"/>
    <w:rsid w:val="00A158DF"/>
    <w:rsid w:val="00A16255"/>
    <w:rsid w:val="00A1662F"/>
    <w:rsid w:val="00A16CE1"/>
    <w:rsid w:val="00A16F28"/>
    <w:rsid w:val="00A201D0"/>
    <w:rsid w:val="00A20627"/>
    <w:rsid w:val="00A20958"/>
    <w:rsid w:val="00A20CE8"/>
    <w:rsid w:val="00A21480"/>
    <w:rsid w:val="00A21B2F"/>
    <w:rsid w:val="00A22282"/>
    <w:rsid w:val="00A2355C"/>
    <w:rsid w:val="00A23888"/>
    <w:rsid w:val="00A24C40"/>
    <w:rsid w:val="00A25323"/>
    <w:rsid w:val="00A26755"/>
    <w:rsid w:val="00A26F1E"/>
    <w:rsid w:val="00A274AE"/>
    <w:rsid w:val="00A27576"/>
    <w:rsid w:val="00A300A5"/>
    <w:rsid w:val="00A30F0E"/>
    <w:rsid w:val="00A31087"/>
    <w:rsid w:val="00A32700"/>
    <w:rsid w:val="00A32BF0"/>
    <w:rsid w:val="00A334E9"/>
    <w:rsid w:val="00A340E8"/>
    <w:rsid w:val="00A3455F"/>
    <w:rsid w:val="00A34BBE"/>
    <w:rsid w:val="00A34F12"/>
    <w:rsid w:val="00A353B4"/>
    <w:rsid w:val="00A36860"/>
    <w:rsid w:val="00A36E31"/>
    <w:rsid w:val="00A37048"/>
    <w:rsid w:val="00A372AF"/>
    <w:rsid w:val="00A400D1"/>
    <w:rsid w:val="00A40657"/>
    <w:rsid w:val="00A4090F"/>
    <w:rsid w:val="00A413A1"/>
    <w:rsid w:val="00A41A72"/>
    <w:rsid w:val="00A41ACF"/>
    <w:rsid w:val="00A41B17"/>
    <w:rsid w:val="00A41BF7"/>
    <w:rsid w:val="00A41D9D"/>
    <w:rsid w:val="00A41DD2"/>
    <w:rsid w:val="00A431BE"/>
    <w:rsid w:val="00A43B80"/>
    <w:rsid w:val="00A43F39"/>
    <w:rsid w:val="00A442F7"/>
    <w:rsid w:val="00A44553"/>
    <w:rsid w:val="00A45634"/>
    <w:rsid w:val="00A45752"/>
    <w:rsid w:val="00A45BC8"/>
    <w:rsid w:val="00A45CCF"/>
    <w:rsid w:val="00A460CA"/>
    <w:rsid w:val="00A46572"/>
    <w:rsid w:val="00A467B5"/>
    <w:rsid w:val="00A4722D"/>
    <w:rsid w:val="00A47819"/>
    <w:rsid w:val="00A503C6"/>
    <w:rsid w:val="00A50405"/>
    <w:rsid w:val="00A504AA"/>
    <w:rsid w:val="00A511BB"/>
    <w:rsid w:val="00A513D4"/>
    <w:rsid w:val="00A51591"/>
    <w:rsid w:val="00A51C25"/>
    <w:rsid w:val="00A521F2"/>
    <w:rsid w:val="00A5285A"/>
    <w:rsid w:val="00A52A32"/>
    <w:rsid w:val="00A54406"/>
    <w:rsid w:val="00A54701"/>
    <w:rsid w:val="00A55961"/>
    <w:rsid w:val="00A55D41"/>
    <w:rsid w:val="00A566E0"/>
    <w:rsid w:val="00A56BEC"/>
    <w:rsid w:val="00A573D2"/>
    <w:rsid w:val="00A575FC"/>
    <w:rsid w:val="00A57677"/>
    <w:rsid w:val="00A57AED"/>
    <w:rsid w:val="00A57B3E"/>
    <w:rsid w:val="00A60A8D"/>
    <w:rsid w:val="00A60E28"/>
    <w:rsid w:val="00A6221C"/>
    <w:rsid w:val="00A648D7"/>
    <w:rsid w:val="00A653FD"/>
    <w:rsid w:val="00A65417"/>
    <w:rsid w:val="00A657D8"/>
    <w:rsid w:val="00A66235"/>
    <w:rsid w:val="00A66C99"/>
    <w:rsid w:val="00A66D6F"/>
    <w:rsid w:val="00A7000E"/>
    <w:rsid w:val="00A70024"/>
    <w:rsid w:val="00A706D8"/>
    <w:rsid w:val="00A707F1"/>
    <w:rsid w:val="00A70887"/>
    <w:rsid w:val="00A717AC"/>
    <w:rsid w:val="00A72007"/>
    <w:rsid w:val="00A72449"/>
    <w:rsid w:val="00A724AF"/>
    <w:rsid w:val="00A72FD4"/>
    <w:rsid w:val="00A73F97"/>
    <w:rsid w:val="00A74316"/>
    <w:rsid w:val="00A7491B"/>
    <w:rsid w:val="00A74D37"/>
    <w:rsid w:val="00A74F62"/>
    <w:rsid w:val="00A752E7"/>
    <w:rsid w:val="00A75E67"/>
    <w:rsid w:val="00A77554"/>
    <w:rsid w:val="00A81000"/>
    <w:rsid w:val="00A811E2"/>
    <w:rsid w:val="00A813A8"/>
    <w:rsid w:val="00A81E1C"/>
    <w:rsid w:val="00A82460"/>
    <w:rsid w:val="00A82606"/>
    <w:rsid w:val="00A83EAA"/>
    <w:rsid w:val="00A8440F"/>
    <w:rsid w:val="00A856E7"/>
    <w:rsid w:val="00A859AE"/>
    <w:rsid w:val="00A859CD"/>
    <w:rsid w:val="00A85BF4"/>
    <w:rsid w:val="00A8611F"/>
    <w:rsid w:val="00A87015"/>
    <w:rsid w:val="00A874CC"/>
    <w:rsid w:val="00A902DD"/>
    <w:rsid w:val="00A90DDC"/>
    <w:rsid w:val="00A9167D"/>
    <w:rsid w:val="00A91AE3"/>
    <w:rsid w:val="00A92922"/>
    <w:rsid w:val="00A934B0"/>
    <w:rsid w:val="00A940F5"/>
    <w:rsid w:val="00A946EA"/>
    <w:rsid w:val="00A94F7E"/>
    <w:rsid w:val="00A95C12"/>
    <w:rsid w:val="00A968D5"/>
    <w:rsid w:val="00A9715E"/>
    <w:rsid w:val="00A97D05"/>
    <w:rsid w:val="00AA0B6D"/>
    <w:rsid w:val="00AA0C59"/>
    <w:rsid w:val="00AA1350"/>
    <w:rsid w:val="00AA182E"/>
    <w:rsid w:val="00AA2133"/>
    <w:rsid w:val="00AA347D"/>
    <w:rsid w:val="00AA4F04"/>
    <w:rsid w:val="00AA56D0"/>
    <w:rsid w:val="00AA6071"/>
    <w:rsid w:val="00AA734B"/>
    <w:rsid w:val="00AA7D17"/>
    <w:rsid w:val="00AA7D43"/>
    <w:rsid w:val="00AB0760"/>
    <w:rsid w:val="00AB0BE4"/>
    <w:rsid w:val="00AB0C13"/>
    <w:rsid w:val="00AB16ED"/>
    <w:rsid w:val="00AB187C"/>
    <w:rsid w:val="00AB1B94"/>
    <w:rsid w:val="00AB1E3B"/>
    <w:rsid w:val="00AB3AD5"/>
    <w:rsid w:val="00AB3B4D"/>
    <w:rsid w:val="00AB3F27"/>
    <w:rsid w:val="00AB4412"/>
    <w:rsid w:val="00AB62B4"/>
    <w:rsid w:val="00AB62C1"/>
    <w:rsid w:val="00AB6351"/>
    <w:rsid w:val="00AB6897"/>
    <w:rsid w:val="00AB71BB"/>
    <w:rsid w:val="00AB7341"/>
    <w:rsid w:val="00AB775B"/>
    <w:rsid w:val="00AB7A3C"/>
    <w:rsid w:val="00AB7D37"/>
    <w:rsid w:val="00AB7E92"/>
    <w:rsid w:val="00AC0C7F"/>
    <w:rsid w:val="00AC0F7D"/>
    <w:rsid w:val="00AC1957"/>
    <w:rsid w:val="00AC2877"/>
    <w:rsid w:val="00AC296F"/>
    <w:rsid w:val="00AC2A03"/>
    <w:rsid w:val="00AC2A77"/>
    <w:rsid w:val="00AC2A91"/>
    <w:rsid w:val="00AC39D2"/>
    <w:rsid w:val="00AC3FD0"/>
    <w:rsid w:val="00AC5B72"/>
    <w:rsid w:val="00AC6C5C"/>
    <w:rsid w:val="00AC6FC9"/>
    <w:rsid w:val="00AC701A"/>
    <w:rsid w:val="00AC7066"/>
    <w:rsid w:val="00AC7397"/>
    <w:rsid w:val="00AC7A23"/>
    <w:rsid w:val="00AD01C6"/>
    <w:rsid w:val="00AD06E8"/>
    <w:rsid w:val="00AD07AC"/>
    <w:rsid w:val="00AD0865"/>
    <w:rsid w:val="00AD21A0"/>
    <w:rsid w:val="00AD265F"/>
    <w:rsid w:val="00AD2F1C"/>
    <w:rsid w:val="00AD3166"/>
    <w:rsid w:val="00AD41F2"/>
    <w:rsid w:val="00AD4B8C"/>
    <w:rsid w:val="00AD5000"/>
    <w:rsid w:val="00AD51C0"/>
    <w:rsid w:val="00AD52A7"/>
    <w:rsid w:val="00AD6294"/>
    <w:rsid w:val="00AD6848"/>
    <w:rsid w:val="00AD6A43"/>
    <w:rsid w:val="00AD6E5C"/>
    <w:rsid w:val="00AD7140"/>
    <w:rsid w:val="00AD71C1"/>
    <w:rsid w:val="00AE0667"/>
    <w:rsid w:val="00AE0970"/>
    <w:rsid w:val="00AE0BD3"/>
    <w:rsid w:val="00AE125A"/>
    <w:rsid w:val="00AE18DD"/>
    <w:rsid w:val="00AE2645"/>
    <w:rsid w:val="00AE273A"/>
    <w:rsid w:val="00AE303A"/>
    <w:rsid w:val="00AE328D"/>
    <w:rsid w:val="00AE3338"/>
    <w:rsid w:val="00AE363D"/>
    <w:rsid w:val="00AE5D32"/>
    <w:rsid w:val="00AE61EE"/>
    <w:rsid w:val="00AE7022"/>
    <w:rsid w:val="00AE7236"/>
    <w:rsid w:val="00AE7AEA"/>
    <w:rsid w:val="00AE7DA2"/>
    <w:rsid w:val="00AF0123"/>
    <w:rsid w:val="00AF09B1"/>
    <w:rsid w:val="00AF0F12"/>
    <w:rsid w:val="00AF21BA"/>
    <w:rsid w:val="00AF258F"/>
    <w:rsid w:val="00AF2BD6"/>
    <w:rsid w:val="00AF2F13"/>
    <w:rsid w:val="00AF40C3"/>
    <w:rsid w:val="00AF4641"/>
    <w:rsid w:val="00AF4CC2"/>
    <w:rsid w:val="00AF5C5C"/>
    <w:rsid w:val="00AF6454"/>
    <w:rsid w:val="00AF695E"/>
    <w:rsid w:val="00AF7663"/>
    <w:rsid w:val="00AF7D5D"/>
    <w:rsid w:val="00B004C8"/>
    <w:rsid w:val="00B006BE"/>
    <w:rsid w:val="00B00767"/>
    <w:rsid w:val="00B013F2"/>
    <w:rsid w:val="00B02144"/>
    <w:rsid w:val="00B031BA"/>
    <w:rsid w:val="00B03907"/>
    <w:rsid w:val="00B0393A"/>
    <w:rsid w:val="00B03F00"/>
    <w:rsid w:val="00B04B25"/>
    <w:rsid w:val="00B05733"/>
    <w:rsid w:val="00B05D56"/>
    <w:rsid w:val="00B0766B"/>
    <w:rsid w:val="00B101C2"/>
    <w:rsid w:val="00B10540"/>
    <w:rsid w:val="00B11014"/>
    <w:rsid w:val="00B11122"/>
    <w:rsid w:val="00B111BC"/>
    <w:rsid w:val="00B11513"/>
    <w:rsid w:val="00B117F1"/>
    <w:rsid w:val="00B12EEA"/>
    <w:rsid w:val="00B1333A"/>
    <w:rsid w:val="00B13891"/>
    <w:rsid w:val="00B1421D"/>
    <w:rsid w:val="00B15170"/>
    <w:rsid w:val="00B1544D"/>
    <w:rsid w:val="00B15ED0"/>
    <w:rsid w:val="00B16894"/>
    <w:rsid w:val="00B1691C"/>
    <w:rsid w:val="00B16E87"/>
    <w:rsid w:val="00B1709B"/>
    <w:rsid w:val="00B17274"/>
    <w:rsid w:val="00B1796B"/>
    <w:rsid w:val="00B17E79"/>
    <w:rsid w:val="00B21880"/>
    <w:rsid w:val="00B21FC5"/>
    <w:rsid w:val="00B22682"/>
    <w:rsid w:val="00B22C5B"/>
    <w:rsid w:val="00B231D8"/>
    <w:rsid w:val="00B231EC"/>
    <w:rsid w:val="00B23CC3"/>
    <w:rsid w:val="00B249CA"/>
    <w:rsid w:val="00B25611"/>
    <w:rsid w:val="00B26DC7"/>
    <w:rsid w:val="00B272DD"/>
    <w:rsid w:val="00B276AA"/>
    <w:rsid w:val="00B302C5"/>
    <w:rsid w:val="00B3049F"/>
    <w:rsid w:val="00B30F38"/>
    <w:rsid w:val="00B30F70"/>
    <w:rsid w:val="00B3120A"/>
    <w:rsid w:val="00B31239"/>
    <w:rsid w:val="00B31336"/>
    <w:rsid w:val="00B3161D"/>
    <w:rsid w:val="00B31E01"/>
    <w:rsid w:val="00B3222A"/>
    <w:rsid w:val="00B32362"/>
    <w:rsid w:val="00B33502"/>
    <w:rsid w:val="00B35980"/>
    <w:rsid w:val="00B366B2"/>
    <w:rsid w:val="00B4075B"/>
    <w:rsid w:val="00B40DD3"/>
    <w:rsid w:val="00B41838"/>
    <w:rsid w:val="00B41C3D"/>
    <w:rsid w:val="00B41E5C"/>
    <w:rsid w:val="00B41EEE"/>
    <w:rsid w:val="00B424E2"/>
    <w:rsid w:val="00B432AF"/>
    <w:rsid w:val="00B448FE"/>
    <w:rsid w:val="00B44AEB"/>
    <w:rsid w:val="00B44B24"/>
    <w:rsid w:val="00B44B71"/>
    <w:rsid w:val="00B450DB"/>
    <w:rsid w:val="00B4518D"/>
    <w:rsid w:val="00B458C2"/>
    <w:rsid w:val="00B458F7"/>
    <w:rsid w:val="00B46115"/>
    <w:rsid w:val="00B4632B"/>
    <w:rsid w:val="00B468FB"/>
    <w:rsid w:val="00B46C95"/>
    <w:rsid w:val="00B46F66"/>
    <w:rsid w:val="00B47606"/>
    <w:rsid w:val="00B477E2"/>
    <w:rsid w:val="00B50D8E"/>
    <w:rsid w:val="00B50E16"/>
    <w:rsid w:val="00B50FF7"/>
    <w:rsid w:val="00B52319"/>
    <w:rsid w:val="00B531A7"/>
    <w:rsid w:val="00B53226"/>
    <w:rsid w:val="00B54CC9"/>
    <w:rsid w:val="00B561EC"/>
    <w:rsid w:val="00B56D1E"/>
    <w:rsid w:val="00B57B7D"/>
    <w:rsid w:val="00B607D5"/>
    <w:rsid w:val="00B607DA"/>
    <w:rsid w:val="00B608B4"/>
    <w:rsid w:val="00B60D29"/>
    <w:rsid w:val="00B60DB0"/>
    <w:rsid w:val="00B61855"/>
    <w:rsid w:val="00B61AFF"/>
    <w:rsid w:val="00B61D2F"/>
    <w:rsid w:val="00B62575"/>
    <w:rsid w:val="00B62849"/>
    <w:rsid w:val="00B62D00"/>
    <w:rsid w:val="00B64D37"/>
    <w:rsid w:val="00B65079"/>
    <w:rsid w:val="00B6578C"/>
    <w:rsid w:val="00B66399"/>
    <w:rsid w:val="00B6794B"/>
    <w:rsid w:val="00B70632"/>
    <w:rsid w:val="00B7065D"/>
    <w:rsid w:val="00B706D4"/>
    <w:rsid w:val="00B70ED8"/>
    <w:rsid w:val="00B710FD"/>
    <w:rsid w:val="00B72D8E"/>
    <w:rsid w:val="00B73103"/>
    <w:rsid w:val="00B7375F"/>
    <w:rsid w:val="00B737F5"/>
    <w:rsid w:val="00B73B3F"/>
    <w:rsid w:val="00B749B4"/>
    <w:rsid w:val="00B75396"/>
    <w:rsid w:val="00B7561E"/>
    <w:rsid w:val="00B762EE"/>
    <w:rsid w:val="00B76B7D"/>
    <w:rsid w:val="00B76BDE"/>
    <w:rsid w:val="00B801FE"/>
    <w:rsid w:val="00B80624"/>
    <w:rsid w:val="00B807F7"/>
    <w:rsid w:val="00B81050"/>
    <w:rsid w:val="00B81430"/>
    <w:rsid w:val="00B8158A"/>
    <w:rsid w:val="00B815C3"/>
    <w:rsid w:val="00B81999"/>
    <w:rsid w:val="00B81E41"/>
    <w:rsid w:val="00B824F7"/>
    <w:rsid w:val="00B82B19"/>
    <w:rsid w:val="00B8410D"/>
    <w:rsid w:val="00B8492B"/>
    <w:rsid w:val="00B84B3D"/>
    <w:rsid w:val="00B85297"/>
    <w:rsid w:val="00B85360"/>
    <w:rsid w:val="00B85A9E"/>
    <w:rsid w:val="00B85CD1"/>
    <w:rsid w:val="00B85F69"/>
    <w:rsid w:val="00B86CC5"/>
    <w:rsid w:val="00B86DDD"/>
    <w:rsid w:val="00B86E8C"/>
    <w:rsid w:val="00B86FE9"/>
    <w:rsid w:val="00B87E72"/>
    <w:rsid w:val="00B91104"/>
    <w:rsid w:val="00B91174"/>
    <w:rsid w:val="00B911D4"/>
    <w:rsid w:val="00B919DC"/>
    <w:rsid w:val="00B92056"/>
    <w:rsid w:val="00B9272D"/>
    <w:rsid w:val="00B928E1"/>
    <w:rsid w:val="00B93024"/>
    <w:rsid w:val="00B93524"/>
    <w:rsid w:val="00B93BB8"/>
    <w:rsid w:val="00B93C6F"/>
    <w:rsid w:val="00B93D0C"/>
    <w:rsid w:val="00B93E95"/>
    <w:rsid w:val="00B943B2"/>
    <w:rsid w:val="00B94482"/>
    <w:rsid w:val="00B947CA"/>
    <w:rsid w:val="00B94DEB"/>
    <w:rsid w:val="00B95359"/>
    <w:rsid w:val="00B96579"/>
    <w:rsid w:val="00B96A2D"/>
    <w:rsid w:val="00B9765A"/>
    <w:rsid w:val="00BA022F"/>
    <w:rsid w:val="00BA15D9"/>
    <w:rsid w:val="00BA250B"/>
    <w:rsid w:val="00BA2530"/>
    <w:rsid w:val="00BA2AAF"/>
    <w:rsid w:val="00BA3191"/>
    <w:rsid w:val="00BA3A9E"/>
    <w:rsid w:val="00BA3DA0"/>
    <w:rsid w:val="00BA3F4D"/>
    <w:rsid w:val="00BA41C6"/>
    <w:rsid w:val="00BA50B3"/>
    <w:rsid w:val="00BA5110"/>
    <w:rsid w:val="00BA5317"/>
    <w:rsid w:val="00BA56CC"/>
    <w:rsid w:val="00BA57C6"/>
    <w:rsid w:val="00BA608B"/>
    <w:rsid w:val="00BA621B"/>
    <w:rsid w:val="00BA6673"/>
    <w:rsid w:val="00BA6A72"/>
    <w:rsid w:val="00BA75C6"/>
    <w:rsid w:val="00BA79E4"/>
    <w:rsid w:val="00BA7D2B"/>
    <w:rsid w:val="00BA7EBD"/>
    <w:rsid w:val="00BB0DCE"/>
    <w:rsid w:val="00BB11B9"/>
    <w:rsid w:val="00BB1647"/>
    <w:rsid w:val="00BB16CC"/>
    <w:rsid w:val="00BB1D1E"/>
    <w:rsid w:val="00BB1FC4"/>
    <w:rsid w:val="00BB2000"/>
    <w:rsid w:val="00BB2B27"/>
    <w:rsid w:val="00BB2B47"/>
    <w:rsid w:val="00BB2B6F"/>
    <w:rsid w:val="00BB38AF"/>
    <w:rsid w:val="00BB39DD"/>
    <w:rsid w:val="00BB53B8"/>
    <w:rsid w:val="00BB5474"/>
    <w:rsid w:val="00BB5733"/>
    <w:rsid w:val="00BB5AC6"/>
    <w:rsid w:val="00BB5DD4"/>
    <w:rsid w:val="00BB779E"/>
    <w:rsid w:val="00BB7BCB"/>
    <w:rsid w:val="00BC1082"/>
    <w:rsid w:val="00BC1416"/>
    <w:rsid w:val="00BC172D"/>
    <w:rsid w:val="00BC1B04"/>
    <w:rsid w:val="00BC28F8"/>
    <w:rsid w:val="00BC2941"/>
    <w:rsid w:val="00BC34D6"/>
    <w:rsid w:val="00BC3941"/>
    <w:rsid w:val="00BC3C34"/>
    <w:rsid w:val="00BC3C89"/>
    <w:rsid w:val="00BC512D"/>
    <w:rsid w:val="00BC54EC"/>
    <w:rsid w:val="00BC556B"/>
    <w:rsid w:val="00BC5D42"/>
    <w:rsid w:val="00BC7927"/>
    <w:rsid w:val="00BC797E"/>
    <w:rsid w:val="00BD02F0"/>
    <w:rsid w:val="00BD0525"/>
    <w:rsid w:val="00BD0693"/>
    <w:rsid w:val="00BD12F0"/>
    <w:rsid w:val="00BD1BDD"/>
    <w:rsid w:val="00BD2461"/>
    <w:rsid w:val="00BD3C03"/>
    <w:rsid w:val="00BD4672"/>
    <w:rsid w:val="00BD4B68"/>
    <w:rsid w:val="00BD4E65"/>
    <w:rsid w:val="00BD4EC3"/>
    <w:rsid w:val="00BD6096"/>
    <w:rsid w:val="00BD624E"/>
    <w:rsid w:val="00BD79FB"/>
    <w:rsid w:val="00BD7D21"/>
    <w:rsid w:val="00BE01D8"/>
    <w:rsid w:val="00BE0632"/>
    <w:rsid w:val="00BE0884"/>
    <w:rsid w:val="00BE0BFF"/>
    <w:rsid w:val="00BE1083"/>
    <w:rsid w:val="00BE130B"/>
    <w:rsid w:val="00BE1677"/>
    <w:rsid w:val="00BE2089"/>
    <w:rsid w:val="00BE27A2"/>
    <w:rsid w:val="00BE2CAB"/>
    <w:rsid w:val="00BE2DE2"/>
    <w:rsid w:val="00BE35A8"/>
    <w:rsid w:val="00BE3611"/>
    <w:rsid w:val="00BE3FBC"/>
    <w:rsid w:val="00BE5253"/>
    <w:rsid w:val="00BE5628"/>
    <w:rsid w:val="00BE5657"/>
    <w:rsid w:val="00BE57A9"/>
    <w:rsid w:val="00BE5914"/>
    <w:rsid w:val="00BE5CB0"/>
    <w:rsid w:val="00BE5FCE"/>
    <w:rsid w:val="00BE6835"/>
    <w:rsid w:val="00BE6D7E"/>
    <w:rsid w:val="00BE7023"/>
    <w:rsid w:val="00BE706F"/>
    <w:rsid w:val="00BE7985"/>
    <w:rsid w:val="00BE7AAB"/>
    <w:rsid w:val="00BE7BDC"/>
    <w:rsid w:val="00BE7E60"/>
    <w:rsid w:val="00BE7FC9"/>
    <w:rsid w:val="00BF096B"/>
    <w:rsid w:val="00BF0BA3"/>
    <w:rsid w:val="00BF15FE"/>
    <w:rsid w:val="00BF1BAC"/>
    <w:rsid w:val="00BF2EFA"/>
    <w:rsid w:val="00BF2F95"/>
    <w:rsid w:val="00BF2FC6"/>
    <w:rsid w:val="00BF35E4"/>
    <w:rsid w:val="00BF3A21"/>
    <w:rsid w:val="00BF5200"/>
    <w:rsid w:val="00BF5654"/>
    <w:rsid w:val="00BF5841"/>
    <w:rsid w:val="00BF5C60"/>
    <w:rsid w:val="00BF7990"/>
    <w:rsid w:val="00C006E4"/>
    <w:rsid w:val="00C013CE"/>
    <w:rsid w:val="00C0165A"/>
    <w:rsid w:val="00C02896"/>
    <w:rsid w:val="00C03286"/>
    <w:rsid w:val="00C036A0"/>
    <w:rsid w:val="00C036C0"/>
    <w:rsid w:val="00C03BD3"/>
    <w:rsid w:val="00C03DF7"/>
    <w:rsid w:val="00C03FBE"/>
    <w:rsid w:val="00C046D0"/>
    <w:rsid w:val="00C046F9"/>
    <w:rsid w:val="00C04BDB"/>
    <w:rsid w:val="00C04E0D"/>
    <w:rsid w:val="00C05746"/>
    <w:rsid w:val="00C06431"/>
    <w:rsid w:val="00C06931"/>
    <w:rsid w:val="00C06E27"/>
    <w:rsid w:val="00C070FE"/>
    <w:rsid w:val="00C076AC"/>
    <w:rsid w:val="00C10250"/>
    <w:rsid w:val="00C1031D"/>
    <w:rsid w:val="00C1047C"/>
    <w:rsid w:val="00C1078C"/>
    <w:rsid w:val="00C1114F"/>
    <w:rsid w:val="00C12066"/>
    <w:rsid w:val="00C13526"/>
    <w:rsid w:val="00C13808"/>
    <w:rsid w:val="00C14378"/>
    <w:rsid w:val="00C14651"/>
    <w:rsid w:val="00C14ED6"/>
    <w:rsid w:val="00C1512B"/>
    <w:rsid w:val="00C153EC"/>
    <w:rsid w:val="00C156B9"/>
    <w:rsid w:val="00C159DE"/>
    <w:rsid w:val="00C16088"/>
    <w:rsid w:val="00C16E27"/>
    <w:rsid w:val="00C20158"/>
    <w:rsid w:val="00C21C75"/>
    <w:rsid w:val="00C21F5C"/>
    <w:rsid w:val="00C222AC"/>
    <w:rsid w:val="00C226AB"/>
    <w:rsid w:val="00C22D69"/>
    <w:rsid w:val="00C22E0D"/>
    <w:rsid w:val="00C22F7B"/>
    <w:rsid w:val="00C2338A"/>
    <w:rsid w:val="00C242B9"/>
    <w:rsid w:val="00C249E5"/>
    <w:rsid w:val="00C252C7"/>
    <w:rsid w:val="00C26547"/>
    <w:rsid w:val="00C26AA9"/>
    <w:rsid w:val="00C26C06"/>
    <w:rsid w:val="00C26D26"/>
    <w:rsid w:val="00C2707B"/>
    <w:rsid w:val="00C276A0"/>
    <w:rsid w:val="00C31E37"/>
    <w:rsid w:val="00C31F00"/>
    <w:rsid w:val="00C3272E"/>
    <w:rsid w:val="00C33626"/>
    <w:rsid w:val="00C33764"/>
    <w:rsid w:val="00C33B82"/>
    <w:rsid w:val="00C34767"/>
    <w:rsid w:val="00C35C3E"/>
    <w:rsid w:val="00C35DEA"/>
    <w:rsid w:val="00C36853"/>
    <w:rsid w:val="00C36DA7"/>
    <w:rsid w:val="00C37453"/>
    <w:rsid w:val="00C3791B"/>
    <w:rsid w:val="00C37AF0"/>
    <w:rsid w:val="00C40097"/>
    <w:rsid w:val="00C40979"/>
    <w:rsid w:val="00C410F4"/>
    <w:rsid w:val="00C41395"/>
    <w:rsid w:val="00C41821"/>
    <w:rsid w:val="00C4190D"/>
    <w:rsid w:val="00C41D01"/>
    <w:rsid w:val="00C426EB"/>
    <w:rsid w:val="00C42A39"/>
    <w:rsid w:val="00C4390D"/>
    <w:rsid w:val="00C43930"/>
    <w:rsid w:val="00C44306"/>
    <w:rsid w:val="00C445F2"/>
    <w:rsid w:val="00C44602"/>
    <w:rsid w:val="00C4583F"/>
    <w:rsid w:val="00C45900"/>
    <w:rsid w:val="00C46261"/>
    <w:rsid w:val="00C4640E"/>
    <w:rsid w:val="00C47AF9"/>
    <w:rsid w:val="00C47B39"/>
    <w:rsid w:val="00C51393"/>
    <w:rsid w:val="00C513D1"/>
    <w:rsid w:val="00C515C6"/>
    <w:rsid w:val="00C516BC"/>
    <w:rsid w:val="00C5231E"/>
    <w:rsid w:val="00C52FE3"/>
    <w:rsid w:val="00C53DEA"/>
    <w:rsid w:val="00C549D9"/>
    <w:rsid w:val="00C56714"/>
    <w:rsid w:val="00C56D44"/>
    <w:rsid w:val="00C60121"/>
    <w:rsid w:val="00C607F7"/>
    <w:rsid w:val="00C60864"/>
    <w:rsid w:val="00C6098F"/>
    <w:rsid w:val="00C610CE"/>
    <w:rsid w:val="00C61B25"/>
    <w:rsid w:val="00C626C9"/>
    <w:rsid w:val="00C6400B"/>
    <w:rsid w:val="00C64554"/>
    <w:rsid w:val="00C645F9"/>
    <w:rsid w:val="00C655E7"/>
    <w:rsid w:val="00C656C8"/>
    <w:rsid w:val="00C65E18"/>
    <w:rsid w:val="00C660D2"/>
    <w:rsid w:val="00C66482"/>
    <w:rsid w:val="00C66E5F"/>
    <w:rsid w:val="00C70BAD"/>
    <w:rsid w:val="00C718B1"/>
    <w:rsid w:val="00C71924"/>
    <w:rsid w:val="00C71C14"/>
    <w:rsid w:val="00C71EDE"/>
    <w:rsid w:val="00C72C93"/>
    <w:rsid w:val="00C72E7B"/>
    <w:rsid w:val="00C730B9"/>
    <w:rsid w:val="00C736AB"/>
    <w:rsid w:val="00C73FDD"/>
    <w:rsid w:val="00C74E33"/>
    <w:rsid w:val="00C75238"/>
    <w:rsid w:val="00C75741"/>
    <w:rsid w:val="00C75E0E"/>
    <w:rsid w:val="00C760BA"/>
    <w:rsid w:val="00C76A30"/>
    <w:rsid w:val="00C76C65"/>
    <w:rsid w:val="00C80739"/>
    <w:rsid w:val="00C80C88"/>
    <w:rsid w:val="00C81165"/>
    <w:rsid w:val="00C814FB"/>
    <w:rsid w:val="00C81B7D"/>
    <w:rsid w:val="00C8228D"/>
    <w:rsid w:val="00C823F1"/>
    <w:rsid w:val="00C8243C"/>
    <w:rsid w:val="00C8260C"/>
    <w:rsid w:val="00C8264E"/>
    <w:rsid w:val="00C82B8C"/>
    <w:rsid w:val="00C82DF1"/>
    <w:rsid w:val="00C838BC"/>
    <w:rsid w:val="00C83D28"/>
    <w:rsid w:val="00C84004"/>
    <w:rsid w:val="00C84AFF"/>
    <w:rsid w:val="00C85D3C"/>
    <w:rsid w:val="00C85E97"/>
    <w:rsid w:val="00C86485"/>
    <w:rsid w:val="00C867E0"/>
    <w:rsid w:val="00C86C4D"/>
    <w:rsid w:val="00C87853"/>
    <w:rsid w:val="00C90747"/>
    <w:rsid w:val="00C90ABA"/>
    <w:rsid w:val="00C90FC5"/>
    <w:rsid w:val="00C91B05"/>
    <w:rsid w:val="00C92F0B"/>
    <w:rsid w:val="00C933B5"/>
    <w:rsid w:val="00C94B1A"/>
    <w:rsid w:val="00C94B49"/>
    <w:rsid w:val="00C94DEA"/>
    <w:rsid w:val="00C95071"/>
    <w:rsid w:val="00C96BC3"/>
    <w:rsid w:val="00C972F3"/>
    <w:rsid w:val="00CA044E"/>
    <w:rsid w:val="00CA08EB"/>
    <w:rsid w:val="00CA1326"/>
    <w:rsid w:val="00CA14F1"/>
    <w:rsid w:val="00CA1E4E"/>
    <w:rsid w:val="00CA22CF"/>
    <w:rsid w:val="00CA285F"/>
    <w:rsid w:val="00CA3074"/>
    <w:rsid w:val="00CA369E"/>
    <w:rsid w:val="00CA3CB2"/>
    <w:rsid w:val="00CA3EDB"/>
    <w:rsid w:val="00CA4318"/>
    <w:rsid w:val="00CA438A"/>
    <w:rsid w:val="00CA4C24"/>
    <w:rsid w:val="00CA4D33"/>
    <w:rsid w:val="00CA57BE"/>
    <w:rsid w:val="00CA5F51"/>
    <w:rsid w:val="00CA68E4"/>
    <w:rsid w:val="00CA6F69"/>
    <w:rsid w:val="00CA7870"/>
    <w:rsid w:val="00CA7EBD"/>
    <w:rsid w:val="00CB0ABE"/>
    <w:rsid w:val="00CB147A"/>
    <w:rsid w:val="00CB14CC"/>
    <w:rsid w:val="00CB1655"/>
    <w:rsid w:val="00CB1677"/>
    <w:rsid w:val="00CB190E"/>
    <w:rsid w:val="00CB1EC4"/>
    <w:rsid w:val="00CB28D7"/>
    <w:rsid w:val="00CB35E6"/>
    <w:rsid w:val="00CB3805"/>
    <w:rsid w:val="00CB475C"/>
    <w:rsid w:val="00CB4849"/>
    <w:rsid w:val="00CB4B4C"/>
    <w:rsid w:val="00CB5004"/>
    <w:rsid w:val="00CB5095"/>
    <w:rsid w:val="00CB53B8"/>
    <w:rsid w:val="00CB58E0"/>
    <w:rsid w:val="00CB68EB"/>
    <w:rsid w:val="00CB69F2"/>
    <w:rsid w:val="00CB6A1D"/>
    <w:rsid w:val="00CB6AFF"/>
    <w:rsid w:val="00CC004F"/>
    <w:rsid w:val="00CC0794"/>
    <w:rsid w:val="00CC1222"/>
    <w:rsid w:val="00CC24CA"/>
    <w:rsid w:val="00CC25D9"/>
    <w:rsid w:val="00CC26DA"/>
    <w:rsid w:val="00CC291F"/>
    <w:rsid w:val="00CC2BC3"/>
    <w:rsid w:val="00CC458A"/>
    <w:rsid w:val="00CC472B"/>
    <w:rsid w:val="00CC4F98"/>
    <w:rsid w:val="00CC53D4"/>
    <w:rsid w:val="00CC54DA"/>
    <w:rsid w:val="00CC5DB6"/>
    <w:rsid w:val="00CC5ED7"/>
    <w:rsid w:val="00CC6FA4"/>
    <w:rsid w:val="00CC7599"/>
    <w:rsid w:val="00CC79FF"/>
    <w:rsid w:val="00CD0E6F"/>
    <w:rsid w:val="00CD1082"/>
    <w:rsid w:val="00CD17CA"/>
    <w:rsid w:val="00CD244B"/>
    <w:rsid w:val="00CD28C5"/>
    <w:rsid w:val="00CD2D42"/>
    <w:rsid w:val="00CD3634"/>
    <w:rsid w:val="00CD3F57"/>
    <w:rsid w:val="00CD4813"/>
    <w:rsid w:val="00CD52DA"/>
    <w:rsid w:val="00CD5466"/>
    <w:rsid w:val="00CD546E"/>
    <w:rsid w:val="00CD592A"/>
    <w:rsid w:val="00CD5DA7"/>
    <w:rsid w:val="00CD6312"/>
    <w:rsid w:val="00CD6928"/>
    <w:rsid w:val="00CD696C"/>
    <w:rsid w:val="00CD6A59"/>
    <w:rsid w:val="00CD7076"/>
    <w:rsid w:val="00CD7800"/>
    <w:rsid w:val="00CD7D88"/>
    <w:rsid w:val="00CE0B4E"/>
    <w:rsid w:val="00CE0D10"/>
    <w:rsid w:val="00CE0E9E"/>
    <w:rsid w:val="00CE0F03"/>
    <w:rsid w:val="00CE1464"/>
    <w:rsid w:val="00CE1518"/>
    <w:rsid w:val="00CE197E"/>
    <w:rsid w:val="00CE2C76"/>
    <w:rsid w:val="00CE3191"/>
    <w:rsid w:val="00CE31C7"/>
    <w:rsid w:val="00CE49FE"/>
    <w:rsid w:val="00CE4A68"/>
    <w:rsid w:val="00CE5140"/>
    <w:rsid w:val="00CE5443"/>
    <w:rsid w:val="00CE5696"/>
    <w:rsid w:val="00CE56FA"/>
    <w:rsid w:val="00CE592F"/>
    <w:rsid w:val="00CE6EF8"/>
    <w:rsid w:val="00CE743B"/>
    <w:rsid w:val="00CE779C"/>
    <w:rsid w:val="00CF0D38"/>
    <w:rsid w:val="00CF1586"/>
    <w:rsid w:val="00CF19D0"/>
    <w:rsid w:val="00CF2172"/>
    <w:rsid w:val="00CF40CD"/>
    <w:rsid w:val="00CF4F61"/>
    <w:rsid w:val="00CF50FC"/>
    <w:rsid w:val="00CF5471"/>
    <w:rsid w:val="00CF5F10"/>
    <w:rsid w:val="00CF638A"/>
    <w:rsid w:val="00CF718F"/>
    <w:rsid w:val="00CF72F3"/>
    <w:rsid w:val="00CF7355"/>
    <w:rsid w:val="00CF7D5A"/>
    <w:rsid w:val="00D005BC"/>
    <w:rsid w:val="00D00ED0"/>
    <w:rsid w:val="00D014F4"/>
    <w:rsid w:val="00D01A43"/>
    <w:rsid w:val="00D01D3C"/>
    <w:rsid w:val="00D02485"/>
    <w:rsid w:val="00D02A93"/>
    <w:rsid w:val="00D03089"/>
    <w:rsid w:val="00D03189"/>
    <w:rsid w:val="00D059BD"/>
    <w:rsid w:val="00D05AC9"/>
    <w:rsid w:val="00D05DEA"/>
    <w:rsid w:val="00D05EDC"/>
    <w:rsid w:val="00D060E3"/>
    <w:rsid w:val="00D0638B"/>
    <w:rsid w:val="00D0665A"/>
    <w:rsid w:val="00D06F25"/>
    <w:rsid w:val="00D076EE"/>
    <w:rsid w:val="00D07E1F"/>
    <w:rsid w:val="00D101DF"/>
    <w:rsid w:val="00D10361"/>
    <w:rsid w:val="00D1131F"/>
    <w:rsid w:val="00D118A9"/>
    <w:rsid w:val="00D123A8"/>
    <w:rsid w:val="00D124E9"/>
    <w:rsid w:val="00D132A3"/>
    <w:rsid w:val="00D149A8"/>
    <w:rsid w:val="00D1525D"/>
    <w:rsid w:val="00D166FA"/>
    <w:rsid w:val="00D1691D"/>
    <w:rsid w:val="00D16DBC"/>
    <w:rsid w:val="00D17713"/>
    <w:rsid w:val="00D20EB3"/>
    <w:rsid w:val="00D21333"/>
    <w:rsid w:val="00D21EFF"/>
    <w:rsid w:val="00D22EAC"/>
    <w:rsid w:val="00D23B5A"/>
    <w:rsid w:val="00D24C22"/>
    <w:rsid w:val="00D2587D"/>
    <w:rsid w:val="00D26540"/>
    <w:rsid w:val="00D26ED7"/>
    <w:rsid w:val="00D26F82"/>
    <w:rsid w:val="00D27A29"/>
    <w:rsid w:val="00D30578"/>
    <w:rsid w:val="00D306C7"/>
    <w:rsid w:val="00D3150C"/>
    <w:rsid w:val="00D318EE"/>
    <w:rsid w:val="00D31A34"/>
    <w:rsid w:val="00D321CF"/>
    <w:rsid w:val="00D32365"/>
    <w:rsid w:val="00D324D4"/>
    <w:rsid w:val="00D32CC1"/>
    <w:rsid w:val="00D32D7B"/>
    <w:rsid w:val="00D32FFE"/>
    <w:rsid w:val="00D330F7"/>
    <w:rsid w:val="00D333E9"/>
    <w:rsid w:val="00D33F8A"/>
    <w:rsid w:val="00D34790"/>
    <w:rsid w:val="00D34D89"/>
    <w:rsid w:val="00D34D8E"/>
    <w:rsid w:val="00D35DAD"/>
    <w:rsid w:val="00D35FF8"/>
    <w:rsid w:val="00D3638C"/>
    <w:rsid w:val="00D364FD"/>
    <w:rsid w:val="00D36FF7"/>
    <w:rsid w:val="00D40422"/>
    <w:rsid w:val="00D409F5"/>
    <w:rsid w:val="00D42F17"/>
    <w:rsid w:val="00D4383B"/>
    <w:rsid w:val="00D439C5"/>
    <w:rsid w:val="00D43B07"/>
    <w:rsid w:val="00D43DF2"/>
    <w:rsid w:val="00D44174"/>
    <w:rsid w:val="00D4586F"/>
    <w:rsid w:val="00D46504"/>
    <w:rsid w:val="00D474E8"/>
    <w:rsid w:val="00D50623"/>
    <w:rsid w:val="00D50C48"/>
    <w:rsid w:val="00D51099"/>
    <w:rsid w:val="00D51E58"/>
    <w:rsid w:val="00D5201D"/>
    <w:rsid w:val="00D52095"/>
    <w:rsid w:val="00D52154"/>
    <w:rsid w:val="00D529F8"/>
    <w:rsid w:val="00D52F10"/>
    <w:rsid w:val="00D533C3"/>
    <w:rsid w:val="00D53905"/>
    <w:rsid w:val="00D539E6"/>
    <w:rsid w:val="00D53EA1"/>
    <w:rsid w:val="00D54BCA"/>
    <w:rsid w:val="00D54E26"/>
    <w:rsid w:val="00D5518C"/>
    <w:rsid w:val="00D5562B"/>
    <w:rsid w:val="00D55DE7"/>
    <w:rsid w:val="00D5666D"/>
    <w:rsid w:val="00D569F0"/>
    <w:rsid w:val="00D578B7"/>
    <w:rsid w:val="00D57A22"/>
    <w:rsid w:val="00D57A36"/>
    <w:rsid w:val="00D57BC3"/>
    <w:rsid w:val="00D6059F"/>
    <w:rsid w:val="00D612FB"/>
    <w:rsid w:val="00D6173C"/>
    <w:rsid w:val="00D62181"/>
    <w:rsid w:val="00D632F3"/>
    <w:rsid w:val="00D63519"/>
    <w:rsid w:val="00D64528"/>
    <w:rsid w:val="00D64A71"/>
    <w:rsid w:val="00D64AD5"/>
    <w:rsid w:val="00D65D85"/>
    <w:rsid w:val="00D6679F"/>
    <w:rsid w:val="00D66EFF"/>
    <w:rsid w:val="00D678F3"/>
    <w:rsid w:val="00D679A3"/>
    <w:rsid w:val="00D67B3F"/>
    <w:rsid w:val="00D67C6A"/>
    <w:rsid w:val="00D70019"/>
    <w:rsid w:val="00D709F2"/>
    <w:rsid w:val="00D70B2C"/>
    <w:rsid w:val="00D70EE3"/>
    <w:rsid w:val="00D71665"/>
    <w:rsid w:val="00D71F4B"/>
    <w:rsid w:val="00D725B2"/>
    <w:rsid w:val="00D72715"/>
    <w:rsid w:val="00D737C5"/>
    <w:rsid w:val="00D738B0"/>
    <w:rsid w:val="00D73C3E"/>
    <w:rsid w:val="00D740E4"/>
    <w:rsid w:val="00D7471D"/>
    <w:rsid w:val="00D7500E"/>
    <w:rsid w:val="00D7524E"/>
    <w:rsid w:val="00D752AA"/>
    <w:rsid w:val="00D755F1"/>
    <w:rsid w:val="00D758BF"/>
    <w:rsid w:val="00D76379"/>
    <w:rsid w:val="00D76EDA"/>
    <w:rsid w:val="00D771C9"/>
    <w:rsid w:val="00D77236"/>
    <w:rsid w:val="00D772A8"/>
    <w:rsid w:val="00D7733D"/>
    <w:rsid w:val="00D77460"/>
    <w:rsid w:val="00D774DD"/>
    <w:rsid w:val="00D77E3D"/>
    <w:rsid w:val="00D80000"/>
    <w:rsid w:val="00D806A8"/>
    <w:rsid w:val="00D8071A"/>
    <w:rsid w:val="00D80818"/>
    <w:rsid w:val="00D80E4D"/>
    <w:rsid w:val="00D811B8"/>
    <w:rsid w:val="00D81497"/>
    <w:rsid w:val="00D81C9B"/>
    <w:rsid w:val="00D8241E"/>
    <w:rsid w:val="00D827DE"/>
    <w:rsid w:val="00D82AF6"/>
    <w:rsid w:val="00D8368C"/>
    <w:rsid w:val="00D83789"/>
    <w:rsid w:val="00D83987"/>
    <w:rsid w:val="00D83D77"/>
    <w:rsid w:val="00D84370"/>
    <w:rsid w:val="00D845F1"/>
    <w:rsid w:val="00D84DCA"/>
    <w:rsid w:val="00D84FD8"/>
    <w:rsid w:val="00D85285"/>
    <w:rsid w:val="00D85C80"/>
    <w:rsid w:val="00D86413"/>
    <w:rsid w:val="00D86BC0"/>
    <w:rsid w:val="00D86FEA"/>
    <w:rsid w:val="00D8758A"/>
    <w:rsid w:val="00D90D08"/>
    <w:rsid w:val="00D90D33"/>
    <w:rsid w:val="00D91F81"/>
    <w:rsid w:val="00D92033"/>
    <w:rsid w:val="00D9227A"/>
    <w:rsid w:val="00D92362"/>
    <w:rsid w:val="00D9241C"/>
    <w:rsid w:val="00D9330A"/>
    <w:rsid w:val="00D93A21"/>
    <w:rsid w:val="00D94166"/>
    <w:rsid w:val="00D94FC7"/>
    <w:rsid w:val="00D9502F"/>
    <w:rsid w:val="00D95281"/>
    <w:rsid w:val="00D9543F"/>
    <w:rsid w:val="00D95741"/>
    <w:rsid w:val="00D95DAF"/>
    <w:rsid w:val="00D95E54"/>
    <w:rsid w:val="00DA27CD"/>
    <w:rsid w:val="00DA3EF7"/>
    <w:rsid w:val="00DA4439"/>
    <w:rsid w:val="00DA489B"/>
    <w:rsid w:val="00DA66D0"/>
    <w:rsid w:val="00DA66F2"/>
    <w:rsid w:val="00DA68FE"/>
    <w:rsid w:val="00DA74B2"/>
    <w:rsid w:val="00DA7533"/>
    <w:rsid w:val="00DA76A7"/>
    <w:rsid w:val="00DA7878"/>
    <w:rsid w:val="00DA7A57"/>
    <w:rsid w:val="00DB02C5"/>
    <w:rsid w:val="00DB05D0"/>
    <w:rsid w:val="00DB0749"/>
    <w:rsid w:val="00DB0A8E"/>
    <w:rsid w:val="00DB11EA"/>
    <w:rsid w:val="00DB19CF"/>
    <w:rsid w:val="00DB1C38"/>
    <w:rsid w:val="00DB38DC"/>
    <w:rsid w:val="00DB38EE"/>
    <w:rsid w:val="00DB3E6E"/>
    <w:rsid w:val="00DB4500"/>
    <w:rsid w:val="00DB5049"/>
    <w:rsid w:val="00DB5BE6"/>
    <w:rsid w:val="00DB5FB4"/>
    <w:rsid w:val="00DB60CB"/>
    <w:rsid w:val="00DB65BD"/>
    <w:rsid w:val="00DB6D1B"/>
    <w:rsid w:val="00DB7998"/>
    <w:rsid w:val="00DC022F"/>
    <w:rsid w:val="00DC1DB3"/>
    <w:rsid w:val="00DC1E45"/>
    <w:rsid w:val="00DC321F"/>
    <w:rsid w:val="00DC37A7"/>
    <w:rsid w:val="00DC3955"/>
    <w:rsid w:val="00DC3D7F"/>
    <w:rsid w:val="00DC42B9"/>
    <w:rsid w:val="00DC4C2A"/>
    <w:rsid w:val="00DC5412"/>
    <w:rsid w:val="00DC5803"/>
    <w:rsid w:val="00DC590C"/>
    <w:rsid w:val="00DC60F8"/>
    <w:rsid w:val="00DC6831"/>
    <w:rsid w:val="00DC6D17"/>
    <w:rsid w:val="00DC7134"/>
    <w:rsid w:val="00DC7204"/>
    <w:rsid w:val="00DC75A9"/>
    <w:rsid w:val="00DC7AA5"/>
    <w:rsid w:val="00DD0E03"/>
    <w:rsid w:val="00DD1288"/>
    <w:rsid w:val="00DD135B"/>
    <w:rsid w:val="00DD1788"/>
    <w:rsid w:val="00DD23EE"/>
    <w:rsid w:val="00DD272B"/>
    <w:rsid w:val="00DD2B58"/>
    <w:rsid w:val="00DD2F1C"/>
    <w:rsid w:val="00DD2FC8"/>
    <w:rsid w:val="00DD3416"/>
    <w:rsid w:val="00DD46C9"/>
    <w:rsid w:val="00DD6517"/>
    <w:rsid w:val="00DD6840"/>
    <w:rsid w:val="00DD69F0"/>
    <w:rsid w:val="00DD70C8"/>
    <w:rsid w:val="00DD7690"/>
    <w:rsid w:val="00DE0117"/>
    <w:rsid w:val="00DE035D"/>
    <w:rsid w:val="00DE239A"/>
    <w:rsid w:val="00DE2CE9"/>
    <w:rsid w:val="00DE5381"/>
    <w:rsid w:val="00DE589C"/>
    <w:rsid w:val="00DE5ACB"/>
    <w:rsid w:val="00DE5AEB"/>
    <w:rsid w:val="00DE648B"/>
    <w:rsid w:val="00DE6C5E"/>
    <w:rsid w:val="00DE73EE"/>
    <w:rsid w:val="00DE751B"/>
    <w:rsid w:val="00DE7B65"/>
    <w:rsid w:val="00DE7EFC"/>
    <w:rsid w:val="00DF00D7"/>
    <w:rsid w:val="00DF0791"/>
    <w:rsid w:val="00DF0B4D"/>
    <w:rsid w:val="00DF112A"/>
    <w:rsid w:val="00DF229C"/>
    <w:rsid w:val="00DF319F"/>
    <w:rsid w:val="00DF340B"/>
    <w:rsid w:val="00DF40EB"/>
    <w:rsid w:val="00DF4FB2"/>
    <w:rsid w:val="00DF5419"/>
    <w:rsid w:val="00DF5D7B"/>
    <w:rsid w:val="00DF6D92"/>
    <w:rsid w:val="00DF7F1B"/>
    <w:rsid w:val="00DF7FCB"/>
    <w:rsid w:val="00E00C4F"/>
    <w:rsid w:val="00E00EE2"/>
    <w:rsid w:val="00E017C7"/>
    <w:rsid w:val="00E01BD5"/>
    <w:rsid w:val="00E0262F"/>
    <w:rsid w:val="00E026E5"/>
    <w:rsid w:val="00E0322F"/>
    <w:rsid w:val="00E03709"/>
    <w:rsid w:val="00E039AD"/>
    <w:rsid w:val="00E03CA9"/>
    <w:rsid w:val="00E03D3D"/>
    <w:rsid w:val="00E045C2"/>
    <w:rsid w:val="00E04942"/>
    <w:rsid w:val="00E05D10"/>
    <w:rsid w:val="00E062A8"/>
    <w:rsid w:val="00E068C7"/>
    <w:rsid w:val="00E0693A"/>
    <w:rsid w:val="00E0779D"/>
    <w:rsid w:val="00E0796B"/>
    <w:rsid w:val="00E10111"/>
    <w:rsid w:val="00E10232"/>
    <w:rsid w:val="00E111BF"/>
    <w:rsid w:val="00E118B2"/>
    <w:rsid w:val="00E11B2D"/>
    <w:rsid w:val="00E14FBC"/>
    <w:rsid w:val="00E152A6"/>
    <w:rsid w:val="00E15390"/>
    <w:rsid w:val="00E155A6"/>
    <w:rsid w:val="00E1576A"/>
    <w:rsid w:val="00E15A21"/>
    <w:rsid w:val="00E16071"/>
    <w:rsid w:val="00E1791E"/>
    <w:rsid w:val="00E2079B"/>
    <w:rsid w:val="00E20AB1"/>
    <w:rsid w:val="00E2103C"/>
    <w:rsid w:val="00E21125"/>
    <w:rsid w:val="00E21506"/>
    <w:rsid w:val="00E21962"/>
    <w:rsid w:val="00E21ACF"/>
    <w:rsid w:val="00E2363F"/>
    <w:rsid w:val="00E23817"/>
    <w:rsid w:val="00E252F8"/>
    <w:rsid w:val="00E25F6A"/>
    <w:rsid w:val="00E2653E"/>
    <w:rsid w:val="00E2699E"/>
    <w:rsid w:val="00E26CA2"/>
    <w:rsid w:val="00E26E5F"/>
    <w:rsid w:val="00E306CE"/>
    <w:rsid w:val="00E30B85"/>
    <w:rsid w:val="00E312F9"/>
    <w:rsid w:val="00E317BF"/>
    <w:rsid w:val="00E31ACE"/>
    <w:rsid w:val="00E31BEF"/>
    <w:rsid w:val="00E324BB"/>
    <w:rsid w:val="00E325B4"/>
    <w:rsid w:val="00E327D5"/>
    <w:rsid w:val="00E32AB4"/>
    <w:rsid w:val="00E32B1C"/>
    <w:rsid w:val="00E32C18"/>
    <w:rsid w:val="00E32D8F"/>
    <w:rsid w:val="00E33C97"/>
    <w:rsid w:val="00E34C43"/>
    <w:rsid w:val="00E35E4C"/>
    <w:rsid w:val="00E35FE7"/>
    <w:rsid w:val="00E37151"/>
    <w:rsid w:val="00E371CE"/>
    <w:rsid w:val="00E401BC"/>
    <w:rsid w:val="00E40483"/>
    <w:rsid w:val="00E4119B"/>
    <w:rsid w:val="00E414B9"/>
    <w:rsid w:val="00E41B7E"/>
    <w:rsid w:val="00E41E73"/>
    <w:rsid w:val="00E425E2"/>
    <w:rsid w:val="00E43622"/>
    <w:rsid w:val="00E44307"/>
    <w:rsid w:val="00E4458F"/>
    <w:rsid w:val="00E4476D"/>
    <w:rsid w:val="00E4481F"/>
    <w:rsid w:val="00E45242"/>
    <w:rsid w:val="00E456AF"/>
    <w:rsid w:val="00E45931"/>
    <w:rsid w:val="00E45EAC"/>
    <w:rsid w:val="00E463F5"/>
    <w:rsid w:val="00E4689D"/>
    <w:rsid w:val="00E46BB9"/>
    <w:rsid w:val="00E46C1C"/>
    <w:rsid w:val="00E46F01"/>
    <w:rsid w:val="00E46F55"/>
    <w:rsid w:val="00E47BB1"/>
    <w:rsid w:val="00E500AB"/>
    <w:rsid w:val="00E51045"/>
    <w:rsid w:val="00E51F9B"/>
    <w:rsid w:val="00E53B85"/>
    <w:rsid w:val="00E53E1F"/>
    <w:rsid w:val="00E53F20"/>
    <w:rsid w:val="00E5445D"/>
    <w:rsid w:val="00E5541A"/>
    <w:rsid w:val="00E55912"/>
    <w:rsid w:val="00E55C68"/>
    <w:rsid w:val="00E56911"/>
    <w:rsid w:val="00E56914"/>
    <w:rsid w:val="00E56A7C"/>
    <w:rsid w:val="00E57ACA"/>
    <w:rsid w:val="00E57D39"/>
    <w:rsid w:val="00E57D3E"/>
    <w:rsid w:val="00E6202D"/>
    <w:rsid w:val="00E6238C"/>
    <w:rsid w:val="00E62A4D"/>
    <w:rsid w:val="00E63243"/>
    <w:rsid w:val="00E6327E"/>
    <w:rsid w:val="00E64325"/>
    <w:rsid w:val="00E64FA2"/>
    <w:rsid w:val="00E66551"/>
    <w:rsid w:val="00E66811"/>
    <w:rsid w:val="00E66FE1"/>
    <w:rsid w:val="00E676D0"/>
    <w:rsid w:val="00E67F2D"/>
    <w:rsid w:val="00E71570"/>
    <w:rsid w:val="00E72444"/>
    <w:rsid w:val="00E726C5"/>
    <w:rsid w:val="00E7361C"/>
    <w:rsid w:val="00E74F23"/>
    <w:rsid w:val="00E763EC"/>
    <w:rsid w:val="00E80BC6"/>
    <w:rsid w:val="00E80D8B"/>
    <w:rsid w:val="00E823D7"/>
    <w:rsid w:val="00E82B21"/>
    <w:rsid w:val="00E82E96"/>
    <w:rsid w:val="00E835FE"/>
    <w:rsid w:val="00E8496A"/>
    <w:rsid w:val="00E84BE9"/>
    <w:rsid w:val="00E8500F"/>
    <w:rsid w:val="00E85239"/>
    <w:rsid w:val="00E85242"/>
    <w:rsid w:val="00E85548"/>
    <w:rsid w:val="00E85827"/>
    <w:rsid w:val="00E85F5D"/>
    <w:rsid w:val="00E86234"/>
    <w:rsid w:val="00E864F4"/>
    <w:rsid w:val="00E8723D"/>
    <w:rsid w:val="00E8767D"/>
    <w:rsid w:val="00E878B0"/>
    <w:rsid w:val="00E87991"/>
    <w:rsid w:val="00E87A78"/>
    <w:rsid w:val="00E925F4"/>
    <w:rsid w:val="00E92BE7"/>
    <w:rsid w:val="00E93133"/>
    <w:rsid w:val="00E93444"/>
    <w:rsid w:val="00E93C6B"/>
    <w:rsid w:val="00E94820"/>
    <w:rsid w:val="00E94D2C"/>
    <w:rsid w:val="00E953AF"/>
    <w:rsid w:val="00E95906"/>
    <w:rsid w:val="00E9626F"/>
    <w:rsid w:val="00E96738"/>
    <w:rsid w:val="00E96A01"/>
    <w:rsid w:val="00E96AE7"/>
    <w:rsid w:val="00E96B1F"/>
    <w:rsid w:val="00E96C0A"/>
    <w:rsid w:val="00EA0EB6"/>
    <w:rsid w:val="00EA1087"/>
    <w:rsid w:val="00EA1823"/>
    <w:rsid w:val="00EA1A0E"/>
    <w:rsid w:val="00EA1AF5"/>
    <w:rsid w:val="00EA32A5"/>
    <w:rsid w:val="00EA335B"/>
    <w:rsid w:val="00EA33A7"/>
    <w:rsid w:val="00EA366E"/>
    <w:rsid w:val="00EA36BF"/>
    <w:rsid w:val="00EA391F"/>
    <w:rsid w:val="00EA3975"/>
    <w:rsid w:val="00EA3A26"/>
    <w:rsid w:val="00EA4006"/>
    <w:rsid w:val="00EA48D0"/>
    <w:rsid w:val="00EA4AD4"/>
    <w:rsid w:val="00EA4D84"/>
    <w:rsid w:val="00EA5583"/>
    <w:rsid w:val="00EA6831"/>
    <w:rsid w:val="00EA71F9"/>
    <w:rsid w:val="00EA7BC4"/>
    <w:rsid w:val="00EB1171"/>
    <w:rsid w:val="00EB159A"/>
    <w:rsid w:val="00EB1BB4"/>
    <w:rsid w:val="00EB1E32"/>
    <w:rsid w:val="00EB22F0"/>
    <w:rsid w:val="00EB2B29"/>
    <w:rsid w:val="00EB3741"/>
    <w:rsid w:val="00EB4A31"/>
    <w:rsid w:val="00EB4ABE"/>
    <w:rsid w:val="00EB5458"/>
    <w:rsid w:val="00EB6364"/>
    <w:rsid w:val="00EB6813"/>
    <w:rsid w:val="00EB6AE4"/>
    <w:rsid w:val="00EB7987"/>
    <w:rsid w:val="00EB7B00"/>
    <w:rsid w:val="00EC02AE"/>
    <w:rsid w:val="00EC049F"/>
    <w:rsid w:val="00EC1F88"/>
    <w:rsid w:val="00EC2405"/>
    <w:rsid w:val="00EC2E88"/>
    <w:rsid w:val="00EC2E90"/>
    <w:rsid w:val="00EC319E"/>
    <w:rsid w:val="00EC45C4"/>
    <w:rsid w:val="00EC54E7"/>
    <w:rsid w:val="00EC5538"/>
    <w:rsid w:val="00EC5D64"/>
    <w:rsid w:val="00EC5DE7"/>
    <w:rsid w:val="00EC5E20"/>
    <w:rsid w:val="00EC62F4"/>
    <w:rsid w:val="00EC6419"/>
    <w:rsid w:val="00EC64D3"/>
    <w:rsid w:val="00EC6681"/>
    <w:rsid w:val="00EC698D"/>
    <w:rsid w:val="00EC6B90"/>
    <w:rsid w:val="00EC740C"/>
    <w:rsid w:val="00EC7976"/>
    <w:rsid w:val="00EC7BBF"/>
    <w:rsid w:val="00EC7D68"/>
    <w:rsid w:val="00ED07E6"/>
    <w:rsid w:val="00ED0FF9"/>
    <w:rsid w:val="00ED168A"/>
    <w:rsid w:val="00ED18E8"/>
    <w:rsid w:val="00ED1BD4"/>
    <w:rsid w:val="00ED1F17"/>
    <w:rsid w:val="00ED2E4F"/>
    <w:rsid w:val="00ED30A2"/>
    <w:rsid w:val="00ED35A0"/>
    <w:rsid w:val="00ED3806"/>
    <w:rsid w:val="00ED472A"/>
    <w:rsid w:val="00ED474B"/>
    <w:rsid w:val="00ED4985"/>
    <w:rsid w:val="00ED4D77"/>
    <w:rsid w:val="00ED6DCA"/>
    <w:rsid w:val="00ED7170"/>
    <w:rsid w:val="00ED7326"/>
    <w:rsid w:val="00ED74B8"/>
    <w:rsid w:val="00ED7777"/>
    <w:rsid w:val="00EE0A36"/>
    <w:rsid w:val="00EE1438"/>
    <w:rsid w:val="00EE1F3A"/>
    <w:rsid w:val="00EE239B"/>
    <w:rsid w:val="00EE2427"/>
    <w:rsid w:val="00EE2E5A"/>
    <w:rsid w:val="00EE38BB"/>
    <w:rsid w:val="00EE3FAA"/>
    <w:rsid w:val="00EE4DE4"/>
    <w:rsid w:val="00EE4F14"/>
    <w:rsid w:val="00EE5E09"/>
    <w:rsid w:val="00EE62D4"/>
    <w:rsid w:val="00EE65A7"/>
    <w:rsid w:val="00EE6B6B"/>
    <w:rsid w:val="00EE7035"/>
    <w:rsid w:val="00EE7269"/>
    <w:rsid w:val="00EE7532"/>
    <w:rsid w:val="00EE786A"/>
    <w:rsid w:val="00EE7DCB"/>
    <w:rsid w:val="00EE7DE8"/>
    <w:rsid w:val="00EE7E74"/>
    <w:rsid w:val="00EE7FDD"/>
    <w:rsid w:val="00EF035A"/>
    <w:rsid w:val="00EF0EE3"/>
    <w:rsid w:val="00EF1217"/>
    <w:rsid w:val="00EF1DD9"/>
    <w:rsid w:val="00EF2575"/>
    <w:rsid w:val="00EF2E38"/>
    <w:rsid w:val="00EF599A"/>
    <w:rsid w:val="00EF5D71"/>
    <w:rsid w:val="00EF6E6E"/>
    <w:rsid w:val="00EF73C9"/>
    <w:rsid w:val="00EF7BED"/>
    <w:rsid w:val="00F003F7"/>
    <w:rsid w:val="00F00967"/>
    <w:rsid w:val="00F00C0F"/>
    <w:rsid w:val="00F015DF"/>
    <w:rsid w:val="00F019D9"/>
    <w:rsid w:val="00F024F7"/>
    <w:rsid w:val="00F02538"/>
    <w:rsid w:val="00F02749"/>
    <w:rsid w:val="00F02AE7"/>
    <w:rsid w:val="00F02DF4"/>
    <w:rsid w:val="00F02E5B"/>
    <w:rsid w:val="00F02F38"/>
    <w:rsid w:val="00F033AC"/>
    <w:rsid w:val="00F0352C"/>
    <w:rsid w:val="00F035BF"/>
    <w:rsid w:val="00F03DD5"/>
    <w:rsid w:val="00F04953"/>
    <w:rsid w:val="00F05734"/>
    <w:rsid w:val="00F05A7F"/>
    <w:rsid w:val="00F06BB8"/>
    <w:rsid w:val="00F06DC4"/>
    <w:rsid w:val="00F10786"/>
    <w:rsid w:val="00F111C4"/>
    <w:rsid w:val="00F114B0"/>
    <w:rsid w:val="00F116E4"/>
    <w:rsid w:val="00F1189A"/>
    <w:rsid w:val="00F11A8E"/>
    <w:rsid w:val="00F11B58"/>
    <w:rsid w:val="00F11EFE"/>
    <w:rsid w:val="00F12238"/>
    <w:rsid w:val="00F1233E"/>
    <w:rsid w:val="00F129ED"/>
    <w:rsid w:val="00F12A46"/>
    <w:rsid w:val="00F12B95"/>
    <w:rsid w:val="00F138C0"/>
    <w:rsid w:val="00F13ACF"/>
    <w:rsid w:val="00F13AD6"/>
    <w:rsid w:val="00F14228"/>
    <w:rsid w:val="00F14356"/>
    <w:rsid w:val="00F15D76"/>
    <w:rsid w:val="00F15FF0"/>
    <w:rsid w:val="00F201AE"/>
    <w:rsid w:val="00F20200"/>
    <w:rsid w:val="00F2058B"/>
    <w:rsid w:val="00F21713"/>
    <w:rsid w:val="00F217B2"/>
    <w:rsid w:val="00F21A6B"/>
    <w:rsid w:val="00F22502"/>
    <w:rsid w:val="00F22820"/>
    <w:rsid w:val="00F22CAB"/>
    <w:rsid w:val="00F236FD"/>
    <w:rsid w:val="00F24213"/>
    <w:rsid w:val="00F24439"/>
    <w:rsid w:val="00F24869"/>
    <w:rsid w:val="00F24B84"/>
    <w:rsid w:val="00F24D57"/>
    <w:rsid w:val="00F258B6"/>
    <w:rsid w:val="00F25AB7"/>
    <w:rsid w:val="00F26B4B"/>
    <w:rsid w:val="00F26F82"/>
    <w:rsid w:val="00F278E5"/>
    <w:rsid w:val="00F27BB6"/>
    <w:rsid w:val="00F27FA4"/>
    <w:rsid w:val="00F3067E"/>
    <w:rsid w:val="00F3118C"/>
    <w:rsid w:val="00F3174B"/>
    <w:rsid w:val="00F31DF7"/>
    <w:rsid w:val="00F3308B"/>
    <w:rsid w:val="00F33218"/>
    <w:rsid w:val="00F333A4"/>
    <w:rsid w:val="00F3395B"/>
    <w:rsid w:val="00F3412A"/>
    <w:rsid w:val="00F34298"/>
    <w:rsid w:val="00F3457D"/>
    <w:rsid w:val="00F3471C"/>
    <w:rsid w:val="00F34BAC"/>
    <w:rsid w:val="00F34BE8"/>
    <w:rsid w:val="00F36045"/>
    <w:rsid w:val="00F368E2"/>
    <w:rsid w:val="00F36B69"/>
    <w:rsid w:val="00F3706D"/>
    <w:rsid w:val="00F4011D"/>
    <w:rsid w:val="00F412F1"/>
    <w:rsid w:val="00F41A3F"/>
    <w:rsid w:val="00F41B8B"/>
    <w:rsid w:val="00F4202C"/>
    <w:rsid w:val="00F4252F"/>
    <w:rsid w:val="00F4270F"/>
    <w:rsid w:val="00F42903"/>
    <w:rsid w:val="00F42CE1"/>
    <w:rsid w:val="00F43FC2"/>
    <w:rsid w:val="00F4432D"/>
    <w:rsid w:val="00F4463E"/>
    <w:rsid w:val="00F46435"/>
    <w:rsid w:val="00F47021"/>
    <w:rsid w:val="00F471C3"/>
    <w:rsid w:val="00F4732E"/>
    <w:rsid w:val="00F47637"/>
    <w:rsid w:val="00F4767F"/>
    <w:rsid w:val="00F47B07"/>
    <w:rsid w:val="00F501F6"/>
    <w:rsid w:val="00F503FC"/>
    <w:rsid w:val="00F506BF"/>
    <w:rsid w:val="00F5078B"/>
    <w:rsid w:val="00F5099E"/>
    <w:rsid w:val="00F510D1"/>
    <w:rsid w:val="00F51408"/>
    <w:rsid w:val="00F517C5"/>
    <w:rsid w:val="00F5181D"/>
    <w:rsid w:val="00F52128"/>
    <w:rsid w:val="00F52563"/>
    <w:rsid w:val="00F528A9"/>
    <w:rsid w:val="00F52ECF"/>
    <w:rsid w:val="00F531FD"/>
    <w:rsid w:val="00F53265"/>
    <w:rsid w:val="00F540D5"/>
    <w:rsid w:val="00F55446"/>
    <w:rsid w:val="00F55A80"/>
    <w:rsid w:val="00F55FB6"/>
    <w:rsid w:val="00F56B21"/>
    <w:rsid w:val="00F57DD7"/>
    <w:rsid w:val="00F60092"/>
    <w:rsid w:val="00F613A1"/>
    <w:rsid w:val="00F61450"/>
    <w:rsid w:val="00F61EC6"/>
    <w:rsid w:val="00F61F56"/>
    <w:rsid w:val="00F63226"/>
    <w:rsid w:val="00F64173"/>
    <w:rsid w:val="00F64362"/>
    <w:rsid w:val="00F643CC"/>
    <w:rsid w:val="00F65263"/>
    <w:rsid w:val="00F65AD7"/>
    <w:rsid w:val="00F65DC6"/>
    <w:rsid w:val="00F66230"/>
    <w:rsid w:val="00F662FF"/>
    <w:rsid w:val="00F66943"/>
    <w:rsid w:val="00F671A9"/>
    <w:rsid w:val="00F67797"/>
    <w:rsid w:val="00F67EE6"/>
    <w:rsid w:val="00F73777"/>
    <w:rsid w:val="00F7421B"/>
    <w:rsid w:val="00F74D5C"/>
    <w:rsid w:val="00F74F3B"/>
    <w:rsid w:val="00F75706"/>
    <w:rsid w:val="00F76092"/>
    <w:rsid w:val="00F761BB"/>
    <w:rsid w:val="00F76A45"/>
    <w:rsid w:val="00F77123"/>
    <w:rsid w:val="00F77F1C"/>
    <w:rsid w:val="00F80846"/>
    <w:rsid w:val="00F80DA3"/>
    <w:rsid w:val="00F8117C"/>
    <w:rsid w:val="00F81545"/>
    <w:rsid w:val="00F81848"/>
    <w:rsid w:val="00F81B63"/>
    <w:rsid w:val="00F836C5"/>
    <w:rsid w:val="00F841D4"/>
    <w:rsid w:val="00F85E29"/>
    <w:rsid w:val="00F864C4"/>
    <w:rsid w:val="00F8722E"/>
    <w:rsid w:val="00F9011E"/>
    <w:rsid w:val="00F9125A"/>
    <w:rsid w:val="00F918AC"/>
    <w:rsid w:val="00F93A1C"/>
    <w:rsid w:val="00F9468C"/>
    <w:rsid w:val="00F94A1F"/>
    <w:rsid w:val="00F94B92"/>
    <w:rsid w:val="00F95A14"/>
    <w:rsid w:val="00F9636B"/>
    <w:rsid w:val="00F96833"/>
    <w:rsid w:val="00F96951"/>
    <w:rsid w:val="00F973F5"/>
    <w:rsid w:val="00F97761"/>
    <w:rsid w:val="00F977AE"/>
    <w:rsid w:val="00F97F46"/>
    <w:rsid w:val="00FA0A94"/>
    <w:rsid w:val="00FA1804"/>
    <w:rsid w:val="00FA2CF6"/>
    <w:rsid w:val="00FA33CE"/>
    <w:rsid w:val="00FA35EA"/>
    <w:rsid w:val="00FA3CF2"/>
    <w:rsid w:val="00FA3E14"/>
    <w:rsid w:val="00FA403C"/>
    <w:rsid w:val="00FA40FE"/>
    <w:rsid w:val="00FA4CB9"/>
    <w:rsid w:val="00FA594E"/>
    <w:rsid w:val="00FA6D0F"/>
    <w:rsid w:val="00FA709B"/>
    <w:rsid w:val="00FA7B2B"/>
    <w:rsid w:val="00FA7D71"/>
    <w:rsid w:val="00FA7EBC"/>
    <w:rsid w:val="00FB08AA"/>
    <w:rsid w:val="00FB14AA"/>
    <w:rsid w:val="00FB1ACC"/>
    <w:rsid w:val="00FB231A"/>
    <w:rsid w:val="00FB2F67"/>
    <w:rsid w:val="00FB33A8"/>
    <w:rsid w:val="00FB3C0A"/>
    <w:rsid w:val="00FB3C81"/>
    <w:rsid w:val="00FB3CEF"/>
    <w:rsid w:val="00FB4A46"/>
    <w:rsid w:val="00FB4FE2"/>
    <w:rsid w:val="00FB50D2"/>
    <w:rsid w:val="00FB5802"/>
    <w:rsid w:val="00FB6011"/>
    <w:rsid w:val="00FB62B5"/>
    <w:rsid w:val="00FB67A0"/>
    <w:rsid w:val="00FB6884"/>
    <w:rsid w:val="00FB6DB8"/>
    <w:rsid w:val="00FB6FB2"/>
    <w:rsid w:val="00FB7842"/>
    <w:rsid w:val="00FB7AF8"/>
    <w:rsid w:val="00FB7D32"/>
    <w:rsid w:val="00FC1298"/>
    <w:rsid w:val="00FC13A2"/>
    <w:rsid w:val="00FC2D72"/>
    <w:rsid w:val="00FC2E3C"/>
    <w:rsid w:val="00FC3C45"/>
    <w:rsid w:val="00FC417F"/>
    <w:rsid w:val="00FC472B"/>
    <w:rsid w:val="00FC48E8"/>
    <w:rsid w:val="00FC4A37"/>
    <w:rsid w:val="00FC4F81"/>
    <w:rsid w:val="00FC5C8F"/>
    <w:rsid w:val="00FC6062"/>
    <w:rsid w:val="00FC6226"/>
    <w:rsid w:val="00FC6436"/>
    <w:rsid w:val="00FC6ABA"/>
    <w:rsid w:val="00FC7025"/>
    <w:rsid w:val="00FC728D"/>
    <w:rsid w:val="00FC72C7"/>
    <w:rsid w:val="00FC7C7C"/>
    <w:rsid w:val="00FC7C95"/>
    <w:rsid w:val="00FD05E5"/>
    <w:rsid w:val="00FD0671"/>
    <w:rsid w:val="00FD0A43"/>
    <w:rsid w:val="00FD0A9E"/>
    <w:rsid w:val="00FD0C24"/>
    <w:rsid w:val="00FD143A"/>
    <w:rsid w:val="00FD1A4B"/>
    <w:rsid w:val="00FD2427"/>
    <w:rsid w:val="00FD29DF"/>
    <w:rsid w:val="00FD2B12"/>
    <w:rsid w:val="00FD2DE3"/>
    <w:rsid w:val="00FD30A0"/>
    <w:rsid w:val="00FD440A"/>
    <w:rsid w:val="00FD4530"/>
    <w:rsid w:val="00FD4E93"/>
    <w:rsid w:val="00FD5123"/>
    <w:rsid w:val="00FD5810"/>
    <w:rsid w:val="00FD58AD"/>
    <w:rsid w:val="00FD6624"/>
    <w:rsid w:val="00FD665F"/>
    <w:rsid w:val="00FD6E8D"/>
    <w:rsid w:val="00FD72E7"/>
    <w:rsid w:val="00FD7945"/>
    <w:rsid w:val="00FE0944"/>
    <w:rsid w:val="00FE0D84"/>
    <w:rsid w:val="00FE13D3"/>
    <w:rsid w:val="00FE217A"/>
    <w:rsid w:val="00FE2261"/>
    <w:rsid w:val="00FE24F8"/>
    <w:rsid w:val="00FE2754"/>
    <w:rsid w:val="00FE2BCB"/>
    <w:rsid w:val="00FE2C56"/>
    <w:rsid w:val="00FE3173"/>
    <w:rsid w:val="00FE3634"/>
    <w:rsid w:val="00FE4055"/>
    <w:rsid w:val="00FE4693"/>
    <w:rsid w:val="00FE54DD"/>
    <w:rsid w:val="00FE5B51"/>
    <w:rsid w:val="00FE78BB"/>
    <w:rsid w:val="00FE7FFE"/>
    <w:rsid w:val="00FF0016"/>
    <w:rsid w:val="00FF04D6"/>
    <w:rsid w:val="00FF0865"/>
    <w:rsid w:val="00FF0AEE"/>
    <w:rsid w:val="00FF0CC2"/>
    <w:rsid w:val="00FF1224"/>
    <w:rsid w:val="00FF1913"/>
    <w:rsid w:val="00FF2C98"/>
    <w:rsid w:val="00FF2D3E"/>
    <w:rsid w:val="00FF308D"/>
    <w:rsid w:val="00FF36E6"/>
    <w:rsid w:val="00FF3729"/>
    <w:rsid w:val="00FF39AC"/>
    <w:rsid w:val="00FF39D4"/>
    <w:rsid w:val="00FF3DFB"/>
    <w:rsid w:val="00FF3EFB"/>
    <w:rsid w:val="00FF4938"/>
    <w:rsid w:val="00FF4D7A"/>
    <w:rsid w:val="00FF5D73"/>
    <w:rsid w:val="00FF5EAA"/>
    <w:rsid w:val="00FF5ED9"/>
    <w:rsid w:val="00FF66F7"/>
    <w:rsid w:val="00FF684D"/>
    <w:rsid w:val="00FF688A"/>
    <w:rsid w:val="00FF69F0"/>
    <w:rsid w:val="00FF70E1"/>
    <w:rsid w:val="00FF765B"/>
    <w:rsid w:val="00FF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F0964E8"/>
  <w15:docId w15:val="{8BF5EE7F-69AD-43CB-9BEF-69DCC0C16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1C3D"/>
    <w:pPr>
      <w:spacing w:after="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89B"/>
    <w:pPr>
      <w:keepNext/>
      <w:keepLines/>
      <w:spacing w:before="240" w:line="480" w:lineRule="auto"/>
      <w:outlineLvl w:val="0"/>
    </w:pPr>
    <w:rPr>
      <w:rFonts w:eastAsiaTheme="majorEastAsia" w:cstheme="majorBidi"/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939"/>
    <w:pPr>
      <w:keepNext/>
      <w:keepLines/>
      <w:spacing w:before="12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aliases w:val="Bullets"/>
    <w:basedOn w:val="Normal"/>
    <w:next w:val="Normal"/>
    <w:link w:val="Heading3Char"/>
    <w:uiPriority w:val="9"/>
    <w:unhideWhenUsed/>
    <w:qFormat/>
    <w:rsid w:val="00A21480"/>
    <w:pPr>
      <w:numPr>
        <w:numId w:val="2"/>
      </w:numPr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9C2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B8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B81"/>
  </w:style>
  <w:style w:type="paragraph" w:styleId="Footer">
    <w:name w:val="footer"/>
    <w:basedOn w:val="Normal"/>
    <w:link w:val="FooterChar"/>
    <w:uiPriority w:val="99"/>
    <w:unhideWhenUsed/>
    <w:rsid w:val="00117B8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B81"/>
  </w:style>
  <w:style w:type="paragraph" w:styleId="BalloonText">
    <w:name w:val="Balloon Text"/>
    <w:basedOn w:val="Normal"/>
    <w:link w:val="BalloonTextChar"/>
    <w:uiPriority w:val="99"/>
    <w:semiHidden/>
    <w:unhideWhenUsed/>
    <w:rsid w:val="00117B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B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037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2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22C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833D1A"/>
    <w:pPr>
      <w:ind w:left="720"/>
      <w:contextualSpacing/>
    </w:pPr>
  </w:style>
  <w:style w:type="table" w:styleId="TableGrid">
    <w:name w:val="Table Grid"/>
    <w:basedOn w:val="TableNormal"/>
    <w:uiPriority w:val="39"/>
    <w:rsid w:val="000A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bull">
    <w:name w:val="list:bull"/>
    <w:basedOn w:val="Normal"/>
    <w:link w:val="listbullChar"/>
    <w:qFormat/>
    <w:rsid w:val="00394198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789B"/>
    <w:rPr>
      <w:rFonts w:ascii="Arial" w:eastAsiaTheme="majorEastAsia" w:hAnsi="Arial" w:cstheme="majorBidi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86939"/>
    <w:rPr>
      <w:rFonts w:ascii="Arial" w:eastAsiaTheme="majorEastAsia" w:hAnsi="Arial" w:cstheme="majorBidi"/>
      <w:b/>
      <w:i/>
      <w:szCs w:val="26"/>
    </w:rPr>
  </w:style>
  <w:style w:type="character" w:customStyle="1" w:styleId="Heading3Char">
    <w:name w:val="Heading 3 Char"/>
    <w:aliases w:val="Bullets Char"/>
    <w:basedOn w:val="DefaultParagraphFont"/>
    <w:link w:val="Heading3"/>
    <w:uiPriority w:val="9"/>
    <w:rsid w:val="00A21480"/>
    <w:rPr>
      <w:rFonts w:ascii="Arial" w:eastAsiaTheme="majorEastAsia" w:hAnsi="Arial" w:cstheme="majorBidi"/>
      <w:szCs w:val="24"/>
    </w:rPr>
  </w:style>
  <w:style w:type="character" w:customStyle="1" w:styleId="listbullChar">
    <w:name w:val="list:bull Char"/>
    <w:basedOn w:val="DefaultParagraphFont"/>
    <w:link w:val="listbull"/>
    <w:rsid w:val="00AE702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A4C24"/>
    <w:rPr>
      <w:color w:val="0000FF" w:themeColor="hyperlink"/>
      <w:u w:val="single"/>
    </w:rPr>
  </w:style>
  <w:style w:type="paragraph" w:customStyle="1" w:styleId="listindent">
    <w:name w:val="list:indent"/>
    <w:basedOn w:val="Normal"/>
    <w:link w:val="listindentChar"/>
    <w:rsid w:val="00C71C14"/>
    <w:pPr>
      <w:spacing w:after="120" w:line="240" w:lineRule="auto"/>
      <w:ind w:left="432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indentChar">
    <w:name w:val="list:indent Char"/>
    <w:link w:val="listindent"/>
    <w:rsid w:val="00C71C1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F70AD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3B29C2"/>
    <w:rPr>
      <w:rFonts w:ascii="Arial" w:eastAsiaTheme="majorEastAsia" w:hAnsi="Arial" w:cstheme="majorBidi"/>
      <w:b/>
      <w:iCs/>
    </w:rPr>
  </w:style>
  <w:style w:type="paragraph" w:customStyle="1" w:styleId="tableref">
    <w:name w:val="table:ref"/>
    <w:basedOn w:val="Normal"/>
    <w:link w:val="tablerefChar"/>
    <w:uiPriority w:val="99"/>
    <w:rsid w:val="008E2AF1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 w:cs="Arial Narrow"/>
      <w:sz w:val="20"/>
      <w:szCs w:val="20"/>
    </w:rPr>
  </w:style>
  <w:style w:type="character" w:customStyle="1" w:styleId="tablerefChar">
    <w:name w:val="table:ref Char"/>
    <w:link w:val="tableref"/>
    <w:uiPriority w:val="99"/>
    <w:rsid w:val="008E2AF1"/>
    <w:rPr>
      <w:rFonts w:ascii="Arial Narrow" w:eastAsia="Times New Roman" w:hAnsi="Arial Narrow" w:cs="Arial Narrow"/>
      <w:sz w:val="20"/>
      <w:szCs w:val="20"/>
    </w:rPr>
  </w:style>
  <w:style w:type="paragraph" w:customStyle="1" w:styleId="tabletextNS">
    <w:name w:val="table:textNS"/>
    <w:basedOn w:val="Normal"/>
    <w:link w:val="tabletextNSChar"/>
    <w:rsid w:val="00302502"/>
    <w:pPr>
      <w:spacing w:line="240" w:lineRule="auto"/>
    </w:pPr>
    <w:rPr>
      <w:rFonts w:ascii="Arial Narrow" w:eastAsia="Times New Roman" w:hAnsi="Arial Narrow" w:cs="Arial Narrow"/>
      <w:sz w:val="24"/>
      <w:szCs w:val="24"/>
    </w:rPr>
  </w:style>
  <w:style w:type="paragraph" w:styleId="Revision">
    <w:name w:val="Revision"/>
    <w:hidden/>
    <w:uiPriority w:val="99"/>
    <w:semiHidden/>
    <w:rsid w:val="0015701B"/>
    <w:pPr>
      <w:spacing w:after="0" w:line="240" w:lineRule="auto"/>
    </w:pPr>
    <w:rPr>
      <w:rFonts w:ascii="Arial" w:hAnsi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1A0D60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C14651"/>
    <w:pPr>
      <w:spacing w:after="12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14651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apphead3">
    <w:name w:val="app:head3"/>
    <w:basedOn w:val="Heading3"/>
    <w:next w:val="Normal"/>
    <w:rsid w:val="00EB6AE4"/>
    <w:pPr>
      <w:keepNext/>
      <w:numPr>
        <w:numId w:val="0"/>
      </w:numPr>
      <w:tabs>
        <w:tab w:val="left" w:pos="2160"/>
      </w:tabs>
      <w:spacing w:before="120" w:after="240" w:line="240" w:lineRule="auto"/>
      <w:ind w:left="2160" w:hanging="2160"/>
    </w:pPr>
    <w:rPr>
      <w:rFonts w:eastAsia="Times New Roman" w:cs="Arial"/>
      <w:b/>
      <w:bCs/>
      <w:sz w:val="24"/>
    </w:rPr>
  </w:style>
  <w:style w:type="paragraph" w:styleId="NoSpacing">
    <w:name w:val="No Spacing"/>
    <w:uiPriority w:val="1"/>
    <w:qFormat/>
    <w:rsid w:val="00DD1288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1D0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E0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1957"/>
    <w:pPr>
      <w:jc w:val="center"/>
    </w:pPr>
    <w:rPr>
      <w:rFonts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C1957"/>
    <w:rPr>
      <w:rFonts w:ascii="Arial" w:hAnsi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C195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1957"/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C1957"/>
    <w:rPr>
      <w:rFonts w:ascii="Arial" w:hAnsi="Arial" w:cs="Arial"/>
      <w:noProof/>
      <w:lang w:val="en-US"/>
    </w:rPr>
  </w:style>
  <w:style w:type="character" w:customStyle="1" w:styleId="tabletextNSChar">
    <w:name w:val="table:textNS Char"/>
    <w:link w:val="tabletextNS"/>
    <w:rsid w:val="00281DB6"/>
    <w:rPr>
      <w:rFonts w:ascii="Arial Narrow" w:eastAsia="Times New Roman" w:hAnsi="Arial Narrow" w:cs="Arial Narrow"/>
      <w:sz w:val="24"/>
      <w:szCs w:val="24"/>
    </w:rPr>
  </w:style>
  <w:style w:type="paragraph" w:styleId="Caption">
    <w:name w:val="caption"/>
    <w:basedOn w:val="Normal"/>
    <w:next w:val="Normal"/>
    <w:link w:val="CaptionChar"/>
    <w:qFormat/>
    <w:rsid w:val="00281DB6"/>
    <w:pPr>
      <w:spacing w:after="240" w:line="240" w:lineRule="auto"/>
      <w:ind w:left="1440" w:hanging="1440"/>
    </w:pPr>
    <w:rPr>
      <w:rFonts w:eastAsia="Times New Roman" w:cs="Arial"/>
      <w:b/>
      <w:bCs/>
    </w:rPr>
  </w:style>
  <w:style w:type="character" w:customStyle="1" w:styleId="CaptionChar">
    <w:name w:val="Caption Char"/>
    <w:link w:val="Caption"/>
    <w:locked/>
    <w:rsid w:val="00281DB6"/>
    <w:rPr>
      <w:rFonts w:ascii="Arial" w:eastAsia="Times New Roman" w:hAnsi="Arial" w:cs="Arial"/>
      <w:b/>
      <w:bCs/>
    </w:rPr>
  </w:style>
  <w:style w:type="paragraph" w:customStyle="1" w:styleId="captionfigsumm">
    <w:name w:val="caption:figsumm"/>
    <w:basedOn w:val="Normal"/>
    <w:rsid w:val="001704F8"/>
    <w:pPr>
      <w:keepNext/>
      <w:spacing w:after="240" w:line="240" w:lineRule="auto"/>
      <w:ind w:left="1440"/>
    </w:pPr>
    <w:rPr>
      <w:rFonts w:eastAsia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4ED6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4ED6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04ED6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35FB"/>
    <w:rPr>
      <w:color w:val="808080"/>
      <w:shd w:val="clear" w:color="auto" w:fill="E6E6E6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867BF"/>
    <w:pPr>
      <w:spacing w:after="100"/>
      <w:ind w:left="660"/>
    </w:pPr>
  </w:style>
  <w:style w:type="character" w:styleId="SubtleEmphasis">
    <w:name w:val="Subtle Emphasis"/>
    <w:basedOn w:val="DefaultParagraphFont"/>
    <w:uiPriority w:val="19"/>
    <w:qFormat/>
    <w:rsid w:val="00762194"/>
    <w:rPr>
      <w:rFonts w:asciiTheme="minorHAnsi" w:hAnsiTheme="minorHAnsi"/>
      <w:b/>
      <w:i/>
      <w:iCs/>
      <w:color w:val="404040" w:themeColor="text1" w:themeTint="BF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426C"/>
    <w:rPr>
      <w:color w:val="808080"/>
      <w:shd w:val="clear" w:color="auto" w:fill="E6E6E6"/>
    </w:rPr>
  </w:style>
  <w:style w:type="character" w:customStyle="1" w:styleId="nlmarticle-title">
    <w:name w:val="nlm_article-title"/>
    <w:basedOn w:val="DefaultParagraphFont"/>
    <w:rsid w:val="000B764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414A8"/>
    <w:rPr>
      <w:color w:val="808080"/>
      <w:shd w:val="clear" w:color="auto" w:fill="E6E6E6"/>
    </w:rPr>
  </w:style>
  <w:style w:type="character" w:customStyle="1" w:styleId="titles-source">
    <w:name w:val="titles-source"/>
    <w:basedOn w:val="DefaultParagraphFont"/>
    <w:rsid w:val="00C718B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5239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5239"/>
    <w:rPr>
      <w:rFonts w:ascii="Consolas" w:hAnsi="Consolas"/>
      <w:sz w:val="20"/>
      <w:szCs w:val="20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F43BE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22CAB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A6E7B"/>
    <w:rPr>
      <w:color w:val="808080"/>
      <w:shd w:val="clear" w:color="auto" w:fill="E6E6E6"/>
    </w:rPr>
  </w:style>
  <w:style w:type="table" w:customStyle="1" w:styleId="Yksinkertainentaulukko31">
    <w:name w:val="Yksinkertainen taulukko 31"/>
    <w:basedOn w:val="TableNormal"/>
    <w:uiPriority w:val="43"/>
    <w:rsid w:val="00ED73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9F06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31">
    <w:name w:val="Tabla normal 31"/>
    <w:basedOn w:val="TableNormal"/>
    <w:uiPriority w:val="43"/>
    <w:rsid w:val="00037E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F35E4"/>
    <w:pPr>
      <w:spacing w:line="240" w:lineRule="auto"/>
    </w:pPr>
    <w:rPr>
      <w:rFonts w:ascii="Calibr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F35E4"/>
    <w:rPr>
      <w:rFonts w:ascii="Calibri" w:hAnsi="Calibri" w:cs="Calibri"/>
      <w:lang w:val="en-US"/>
    </w:rPr>
  </w:style>
  <w:style w:type="paragraph" w:customStyle="1" w:styleId="Title1">
    <w:name w:val="Title1"/>
    <w:basedOn w:val="Normal"/>
    <w:rsid w:val="00082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desc">
    <w:name w:val="desc"/>
    <w:basedOn w:val="Normal"/>
    <w:rsid w:val="00082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jrnl">
    <w:name w:val="jrnl"/>
    <w:basedOn w:val="DefaultParagraphFont"/>
    <w:rsid w:val="00082538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B0AE6"/>
    <w:rPr>
      <w:color w:val="808080"/>
      <w:shd w:val="clear" w:color="auto" w:fill="E6E6E6"/>
    </w:rPr>
  </w:style>
  <w:style w:type="table" w:customStyle="1" w:styleId="TableGrid2">
    <w:name w:val="Table Grid2"/>
    <w:basedOn w:val="TableNormal"/>
    <w:next w:val="TableGrid"/>
    <w:uiPriority w:val="39"/>
    <w:rsid w:val="00735B3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9053A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B75396"/>
    <w:rPr>
      <w:color w:val="808080"/>
      <w:shd w:val="clear" w:color="auto" w:fill="E6E6E6"/>
    </w:rPr>
  </w:style>
  <w:style w:type="table" w:customStyle="1" w:styleId="TableGrid21">
    <w:name w:val="Table Grid21"/>
    <w:basedOn w:val="TableNormal"/>
    <w:next w:val="TableGrid"/>
    <w:uiPriority w:val="39"/>
    <w:rsid w:val="00073C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E514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7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7401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3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1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983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5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3751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4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732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0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06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550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37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570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3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770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tiff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d6d8412eab94ea13a2c229bee557cec9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a878634207f11f89cb006868cc645c37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ECA1BDE-48A2-4822-8859-EA405B7CB8C3}">
  <ds:schemaRefs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7e6a9e51-c76b-435b-954b-070e8a026dcb"/>
    <ds:schemaRef ds:uri="http://schemas.openxmlformats.org/package/2006/metadata/core-properties"/>
    <ds:schemaRef ds:uri="da1d2c2b-83e1-4f7b-bbe6-55b3efd2d675"/>
    <ds:schemaRef ds:uri="eedddf5f-d86f-4984-a171-239f70cfe6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A104124-71F9-4B64-9FDA-9EFE8BCEF1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16F54A-8BCD-46B4-97CC-02473104D4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0161C1-D0A6-4D5E-88C9-E8687199A07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73A0D7B-B75C-4E12-BA35-73589143C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083</Words>
  <Characters>1757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2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ya Kesters</dc:creator>
  <cp:lastModifiedBy>Divya Kesters</cp:lastModifiedBy>
  <cp:revision>2</cp:revision>
  <cp:lastPrinted>2018-04-10T10:51:00Z</cp:lastPrinted>
  <dcterms:created xsi:type="dcterms:W3CDTF">2019-01-25T13:02:00Z</dcterms:created>
  <dcterms:modified xsi:type="dcterms:W3CDTF">2019-01-2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